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0840F" w14:textId="77777777" w:rsidR="006A1978" w:rsidRDefault="00B12C2D">
      <w:pPr>
        <w:jc w:val="center"/>
        <w:rPr>
          <w:sz w:val="28"/>
          <w:szCs w:val="24"/>
        </w:rPr>
      </w:pPr>
      <w:bookmarkStart w:id="0" w:name="OLE_LINK1"/>
      <w:r>
        <w:rPr>
          <w:sz w:val="28"/>
          <w:szCs w:val="24"/>
        </w:rPr>
        <w:t>Supplementary Material</w:t>
      </w:r>
      <w:bookmarkEnd w:id="0"/>
    </w:p>
    <w:p w14:paraId="1D970D24" w14:textId="77777777" w:rsidR="006A1978" w:rsidRDefault="00B12C2D">
      <w:pPr>
        <w:rPr>
          <w:rFonts w:cs="Times New Roman"/>
          <w:szCs w:val="24"/>
          <w:lang w:eastAsia="zh-CN"/>
        </w:rPr>
      </w:pPr>
      <w:bookmarkStart w:id="1" w:name="OLE_LINK3"/>
      <w:bookmarkStart w:id="2" w:name="OLE_LINK5"/>
      <w:r>
        <w:rPr>
          <w:rFonts w:cs="Times New Roman"/>
          <w:szCs w:val="24"/>
        </w:rPr>
        <w:t>Supplementary Table</w:t>
      </w:r>
      <w:bookmarkEnd w:id="1"/>
      <w:bookmarkEnd w:id="2"/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1:</w:t>
      </w:r>
      <w:r>
        <w:rPr>
          <w:rFonts w:cs="Times New Roman" w:hint="eastAsia"/>
          <w:szCs w:val="24"/>
          <w:lang w:eastAsia="zh-CN"/>
        </w:rPr>
        <w:t xml:space="preserve"> </w:t>
      </w:r>
    </w:p>
    <w:p w14:paraId="46DFE1D0" w14:textId="77777777" w:rsidR="006A1978" w:rsidRDefault="00B12C2D">
      <w:pPr>
        <w:rPr>
          <w:rFonts w:cs="Times New Roman"/>
          <w:color w:val="000000" w:themeColor="text1"/>
          <w:lang w:eastAsia="zh-CN"/>
        </w:rPr>
      </w:pPr>
      <w:r>
        <w:rPr>
          <w:rFonts w:eastAsia="DengXian" w:cs="Times New Roman"/>
          <w:color w:val="000000" w:themeColor="text1"/>
          <w:szCs w:val="24"/>
          <w:lang w:eastAsia="zh-CN" w:bidi="ar"/>
        </w:rPr>
        <w:t xml:space="preserve">Top 50 most frequent </w:t>
      </w:r>
      <w:r w:rsidR="00BA6A50">
        <w:rPr>
          <w:rFonts w:eastAsia="DengXian" w:cs="Times New Roman"/>
          <w:color w:val="000000" w:themeColor="text1"/>
          <w:szCs w:val="24"/>
          <w:lang w:eastAsia="zh-CN" w:bidi="ar"/>
        </w:rPr>
        <w:t>ADE</w:t>
      </w:r>
      <w:r>
        <w:rPr>
          <w:rFonts w:eastAsia="DengXian" w:cs="Times New Roman"/>
          <w:color w:val="000000" w:themeColor="text1"/>
          <w:szCs w:val="24"/>
          <w:lang w:eastAsia="zh-CN" w:bidi="ar"/>
        </w:rPr>
        <w:t>s for</w:t>
      </w:r>
      <w:r>
        <w:rPr>
          <w:rFonts w:eastAsia="DengXian" w:cs="Times New Roman" w:hint="eastAsia"/>
          <w:color w:val="000000" w:themeColor="text1"/>
          <w:szCs w:val="24"/>
          <w:lang w:eastAsia="zh-CN" w:bidi="ar"/>
        </w:rPr>
        <w:t xml:space="preserve"> </w:t>
      </w:r>
      <w:r w:rsidR="002D2FE5">
        <w:rPr>
          <w:rFonts w:cs="Times New Roman"/>
          <w:color w:val="000000" w:themeColor="text1"/>
          <w:lang w:eastAsia="zh-CN"/>
        </w:rPr>
        <w:t>i</w:t>
      </w:r>
      <w:r>
        <w:rPr>
          <w:rFonts w:cs="Times New Roman" w:hint="eastAsia"/>
          <w:color w:val="000000" w:themeColor="text1"/>
          <w:lang w:eastAsia="zh-CN"/>
        </w:rPr>
        <w:t>nsulin glargine</w:t>
      </w:r>
      <w:r>
        <w:rPr>
          <w:rFonts w:eastAsia="DengXian" w:cs="Times New Roman"/>
          <w:color w:val="000000" w:themeColor="text1"/>
          <w:szCs w:val="24"/>
          <w:lang w:eastAsia="zh-CN" w:bidi="ar"/>
        </w:rPr>
        <w:t xml:space="preserve"> at the PT level</w:t>
      </w:r>
      <w:r>
        <w:rPr>
          <w:rFonts w:eastAsia="DengXian" w:cs="Times New Roman" w:hint="eastAsia"/>
          <w:color w:val="000000" w:themeColor="text1"/>
          <w:szCs w:val="24"/>
          <w:lang w:eastAsia="zh-CN" w:bidi="ar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in </w:t>
      </w:r>
      <w:r>
        <w:rPr>
          <w:rFonts w:cs="Times New Roman" w:hint="eastAsia"/>
          <w:color w:val="000000" w:themeColor="text1"/>
          <w:szCs w:val="24"/>
          <w:lang w:eastAsia="zh-CN"/>
        </w:rPr>
        <w:t>m</w:t>
      </w:r>
      <w:r>
        <w:rPr>
          <w:rFonts w:cs="Times New Roman"/>
          <w:color w:val="000000" w:themeColor="text1"/>
          <w:szCs w:val="24"/>
        </w:rPr>
        <w:t>ales</w:t>
      </w:r>
      <w:r>
        <w:rPr>
          <w:rFonts w:eastAsia="SimSun"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cs="Times New Roman"/>
          <w:color w:val="000000" w:themeColor="text1"/>
          <w:lang w:eastAsia="zh-CN"/>
        </w:rPr>
        <w:t>from FAERS data</w:t>
      </w:r>
    </w:p>
    <w:tbl>
      <w:tblPr>
        <w:tblW w:w="10350" w:type="dxa"/>
        <w:tblInd w:w="-647" w:type="dxa"/>
        <w:tblLayout w:type="fixed"/>
        <w:tblLook w:val="04A0" w:firstRow="1" w:lastRow="0" w:firstColumn="1" w:lastColumn="0" w:noHBand="0" w:noVBand="1"/>
      </w:tblPr>
      <w:tblGrid>
        <w:gridCol w:w="2685"/>
        <w:gridCol w:w="1147"/>
        <w:gridCol w:w="2033"/>
        <w:gridCol w:w="1732"/>
        <w:gridCol w:w="1433"/>
        <w:gridCol w:w="1320"/>
      </w:tblGrid>
      <w:tr w:rsidR="006A1978" w14:paraId="7B0092BF" w14:textId="77777777">
        <w:trPr>
          <w:trHeight w:hRule="exact" w:val="847"/>
          <w:tblHeader/>
        </w:trPr>
        <w:tc>
          <w:tcPr>
            <w:tcW w:w="2685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CA32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PT</w:t>
            </w:r>
          </w:p>
        </w:tc>
        <w:tc>
          <w:tcPr>
            <w:tcW w:w="1147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ADA4" w14:textId="77777777" w:rsidR="006A1978" w:rsidRDefault="00576E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kern w:val="2"/>
                <w:szCs w:val="24"/>
              </w:rPr>
            </w:pPr>
            <w:r>
              <w:rPr>
                <w:rFonts w:eastAsia="Arial" w:cs="Times New Roman"/>
                <w:color w:val="000000"/>
                <w:kern w:val="2"/>
                <w:szCs w:val="24"/>
                <w:lang w:eastAsia="zh-CN"/>
              </w:rPr>
              <w:t>N</w:t>
            </w:r>
            <w:r w:rsidR="00B12C2D"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umbers</w:t>
            </w:r>
          </w:p>
        </w:tc>
        <w:tc>
          <w:tcPr>
            <w:tcW w:w="2033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D3F60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ROR(95%CI)</w:t>
            </w:r>
          </w:p>
        </w:tc>
        <w:tc>
          <w:tcPr>
            <w:tcW w:w="1732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14B2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PRR(</w:t>
            </w:r>
            <w:r>
              <w:rPr>
                <w:rFonts w:eastAsia="Arial" w:cs="Symbol" w:hint="eastAsia"/>
                <w:color w:val="000000"/>
                <w:kern w:val="2"/>
                <w:szCs w:val="24"/>
                <w:lang w:eastAsia="zh-CN"/>
              </w:rPr>
              <w:sym w:font="Symbol" w:char="0063"/>
            </w:r>
            <w:r>
              <w:rPr>
                <w:rFonts w:eastAsia="SimSun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433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F42A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EBGM</w:t>
            </w:r>
          </w:p>
          <w:p w14:paraId="4D4EC0B4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(EBGM05)</w:t>
            </w:r>
          </w:p>
        </w:tc>
        <w:tc>
          <w:tcPr>
            <w:tcW w:w="1320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3A43D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  <w:lang w:eastAsia="zh-CN"/>
              </w:rPr>
              <w:t>IC(IC025)</w:t>
            </w:r>
          </w:p>
        </w:tc>
      </w:tr>
      <w:tr w:rsidR="006A1978" w14:paraId="0CA6E8A4" w14:textId="77777777">
        <w:trPr>
          <w:trHeight w:hRule="exact" w:val="397"/>
        </w:trPr>
        <w:tc>
          <w:tcPr>
            <w:tcW w:w="2685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0A9A60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isual Impairment</w:t>
            </w:r>
          </w:p>
        </w:tc>
        <w:tc>
          <w:tcPr>
            <w:tcW w:w="1147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D151C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77</w:t>
            </w:r>
          </w:p>
        </w:tc>
        <w:tc>
          <w:tcPr>
            <w:tcW w:w="2033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3B37A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83(12.23-13.47)</w:t>
            </w:r>
          </w:p>
        </w:tc>
        <w:tc>
          <w:tcPr>
            <w:tcW w:w="1732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D1EA6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59(17907.36)</w:t>
            </w:r>
          </w:p>
        </w:tc>
        <w:tc>
          <w:tcPr>
            <w:tcW w:w="1433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19BC1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93(11.46)</w:t>
            </w:r>
          </w:p>
        </w:tc>
        <w:tc>
          <w:tcPr>
            <w:tcW w:w="132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50CBC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58(3.51)</w:t>
            </w:r>
          </w:p>
        </w:tc>
      </w:tr>
      <w:tr w:rsidR="006A1978" w14:paraId="6139C356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379066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AB9B6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4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76A6E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.63(19.6-21.7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ED9A8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.25(27490.3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4DDFC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.55(17.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E615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21(4.14)</w:t>
            </w:r>
          </w:p>
        </w:tc>
      </w:tr>
      <w:tr w:rsidR="006A1978" w14:paraId="2548F261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7ADF0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acus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A86EA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9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AB06A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32(7.67-9.0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AAB9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7(3686.5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060DA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99(7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47CB2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(2.88)</w:t>
            </w:r>
          </w:p>
        </w:tc>
      </w:tr>
      <w:tr w:rsidR="006A1978" w14:paraId="66FB57E4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8745F5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erhidros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93B63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5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C28A0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3(2.03-2.4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36799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2(303.0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E3C5D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1(2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2A7C9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14(1.01)</w:t>
            </w:r>
          </w:p>
        </w:tc>
      </w:tr>
      <w:tr w:rsidR="006A1978" w14:paraId="1A041951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67C342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tarac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A975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1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4DA33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7(5.5-6.6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7AC24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4(1677.5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7B129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(5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847ED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6(2.42)</w:t>
            </w:r>
          </w:p>
        </w:tc>
      </w:tr>
      <w:tr w:rsidR="006A1978" w14:paraId="296FB573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4BE5E9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rdiac Disord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BFD8F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F238F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3(2.02-2.4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813EE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3(265.3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5689C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2(2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F0155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15(1)</w:t>
            </w:r>
          </w:p>
        </w:tc>
      </w:tr>
      <w:tr w:rsidR="006A1978" w14:paraId="6D999CDF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90C682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lindnes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1C38D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BEC67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6(6.2-7.5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CF813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3(1886.5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9DF71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65(6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1D502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3(2.58)</w:t>
            </w:r>
          </w:p>
        </w:tc>
      </w:tr>
      <w:tr w:rsidR="006A1978" w14:paraId="7ADF76C0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3FEA3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nal Disord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EC952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9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295C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2(3.31-4.1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D94F1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1(579.7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BAC2D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6(3.3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D1D4D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87(1.7)</w:t>
            </w:r>
          </w:p>
        </w:tc>
      </w:tr>
      <w:tr w:rsidR="006A1978" w14:paraId="64EBE6B8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B8F7F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Bruisin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1CDCC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4E3F0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(3.89-4.9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55BC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9(670.2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F499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2(3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26432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1(1.93)</w:t>
            </w:r>
          </w:p>
        </w:tc>
      </w:tr>
      <w:tr w:rsidR="006A1978" w14:paraId="197BAF3E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FF04B9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isual Acuity Reduce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650BE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8700A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8(4.39-5.6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2FD44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6(773.4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EEFBE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87(4.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41FC5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8(2.1)</w:t>
            </w:r>
          </w:p>
        </w:tc>
      </w:tr>
      <w:tr w:rsidR="006A1978" w14:paraId="1DB67391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FE9220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ye Disord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389CB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19A3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8(5.24-6.8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E6C3A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7(904.8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EC4E3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83(5.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821D9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4(2.35)</w:t>
            </w:r>
          </w:p>
        </w:tc>
      </w:tr>
      <w:tr w:rsidR="006A1978" w14:paraId="1FAF95F1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7C3440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Mas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ED6C6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641CF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(2.81-3.8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B7BAA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9(23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811FE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6(2.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B14BA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(1.47)</w:t>
            </w:r>
          </w:p>
        </w:tc>
      </w:tr>
      <w:tr w:rsidR="006A1978" w14:paraId="79F61C24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17FD58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laucom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5ED4A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1234D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5(4.67-6.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82BC5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4(478.6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80C03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42(4.6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5A803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4(2.19)</w:t>
            </w:r>
          </w:p>
        </w:tc>
      </w:tr>
      <w:tr w:rsidR="006A1978" w14:paraId="432429A3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A28092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ocalised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Infec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2B45A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C88D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9(2.5-3.5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B54A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9(157.7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ABC81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6(2.5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27D50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56(1.3)</w:t>
            </w:r>
          </w:p>
        </w:tc>
      </w:tr>
      <w:tr w:rsidR="006A1978" w14:paraId="0317EC7D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5E1FC4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Ey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emorrhage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F57BF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A1A3C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8(5.19-7.5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5A6B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7(473.1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A8CF7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12(5.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2C933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1(2.33)</w:t>
            </w:r>
          </w:p>
        </w:tc>
      </w:tr>
      <w:tr w:rsidR="006A1978" w14:paraId="7F5CDB86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D82C89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lindness Unilatera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316C4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433F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26(4.34-6.3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1B5A5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25(362.5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655E8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15(4.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806E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6(2.08)</w:t>
            </w:r>
          </w:p>
        </w:tc>
      </w:tr>
      <w:tr w:rsidR="006A1978" w14:paraId="7E2E31A8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5E9233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Ketoacidos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1B855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D854F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8(6.36-9.5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41790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79(553.3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CDCD6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54(6.3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4DAE8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2(2.62)</w:t>
            </w:r>
          </w:p>
        </w:tc>
      </w:tr>
      <w:tr w:rsidR="006A1978" w14:paraId="762810EA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340373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acular Degenera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7531B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00F24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4(6.67-10.1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5B5B7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3(550.2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D1D87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96(6.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6A82C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9(2.68)</w:t>
            </w:r>
          </w:p>
        </w:tc>
      </w:tr>
      <w:tr w:rsidR="006A1978" w14:paraId="19385991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1DCE2D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ld Swea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B873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F0DF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8(2.4-3.6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C887E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8(110.0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2F02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5(2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3E15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56(1.25)</w:t>
            </w:r>
          </w:p>
        </w:tc>
      </w:tr>
      <w:tr w:rsidR="006A1978" w14:paraId="6E74CD43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D0C16E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jection Sit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colouration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9963D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970E0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66(5.15-8.6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014EB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65(279.4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34F92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48(5.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46213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(2.32)</w:t>
            </w:r>
          </w:p>
        </w:tc>
      </w:tr>
      <w:tr w:rsidR="006A1978" w14:paraId="5AE3DDFA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F36978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Seizur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21EA4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2461E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.12(28.81-50.4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DC8A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.09(1771.6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72BF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.37(25.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7EB49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2(4.61)</w:t>
            </w:r>
          </w:p>
        </w:tc>
      </w:tr>
      <w:tr w:rsidR="006A1978" w14:paraId="16546677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C79739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tinal Detachmen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014E4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25F60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(2.86-4.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5D4A5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(112.3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F9712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5(2.9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76A99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87(1.49)</w:t>
            </w:r>
          </w:p>
        </w:tc>
      </w:tr>
      <w:tr w:rsidR="006A1978" w14:paraId="46BA91B9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EB9296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Neuropath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3568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FBC1F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33(4.86-8.2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4E5A2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32(247.8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4A5F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17(4.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C0BA5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2(2.24)</w:t>
            </w:r>
          </w:p>
        </w:tc>
      </w:tr>
      <w:tr w:rsidR="006A1978" w14:paraId="55A2EB95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753D6C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angren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C2428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80383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7(2.89-4.9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F8C4A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7(111.8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9E445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2(2.9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B0A47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89(1.51)</w:t>
            </w:r>
          </w:p>
        </w:tc>
      </w:tr>
      <w:tr w:rsidR="006A1978" w14:paraId="4AA863F1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34985B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tabolic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compensa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C5C41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0132F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15(12.61-23.3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0D5B4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14(618.1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730D4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92(12.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D0506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9(3.55)</w:t>
            </w:r>
          </w:p>
        </w:tc>
      </w:tr>
      <w:tr w:rsidR="006A1978" w14:paraId="64DA02FE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0EFD87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Retinal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emorrhage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20E9E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B91B4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1(2.43-4.5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594C8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1(63.6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D91B0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8(2.5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EEA26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1(1.26)</w:t>
            </w:r>
          </w:p>
        </w:tc>
      </w:tr>
      <w:tr w:rsidR="006A1978" w14:paraId="59786C35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B1AA7C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Injection Site Indura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E6133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7BF95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3(2.21-4.1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19B96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2(53.4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EA77B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(2.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0066E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58(1.13)</w:t>
            </w:r>
          </w:p>
        </w:tc>
      </w:tr>
      <w:tr w:rsidR="006A1978" w14:paraId="5CA3DC96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C0165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Atroph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2E7F3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D3672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.83(18.1-39.7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2A0F6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.82(616.8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DA50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.88(17.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0E9B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58(4.01)</w:t>
            </w:r>
          </w:p>
        </w:tc>
      </w:tr>
      <w:tr w:rsidR="006A1978" w14:paraId="261C9545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525A09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ipohypertrophy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54C23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AAB11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.58(15.02-37.0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595AC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.58(407.9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D96A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.29(14.5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8994C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1(3.77)</w:t>
            </w:r>
          </w:p>
        </w:tc>
      </w:tr>
      <w:tr w:rsidR="006A1978" w14:paraId="79A59D97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733C9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kin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Odour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Abnorma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A76F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A1DBF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9(2.12-5.1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81239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9(31.4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052E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6(2.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B9D82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(1.07)</w:t>
            </w:r>
          </w:p>
        </w:tc>
      </w:tr>
      <w:tr w:rsidR="006A1978" w14:paraId="75C863AC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9B92C1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ipodystrophy Acquire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59DB5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4081A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58(2.91-7.2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AD6D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58(51.9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D08A3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5(3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5220F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7(1.52)</w:t>
            </w:r>
          </w:p>
        </w:tc>
      </w:tr>
      <w:tr w:rsidR="006A1978" w14:paraId="744152DA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A4AEB4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a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Unawarenes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CEF48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8891C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.93(15.89-42.3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4E318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.92(383.7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CEC98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.17(15.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1636C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53(3.84)</w:t>
            </w:r>
          </w:p>
        </w:tc>
      </w:tr>
      <w:tr w:rsidR="006A1978" w14:paraId="736B1CD4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14631E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Hypertroph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2B3B5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90FA8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2.3(36.24-107.0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E72F2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2.29(789.6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08FAE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8.21(30.6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8D726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9(4.83)</w:t>
            </w:r>
          </w:p>
        </w:tc>
      </w:tr>
      <w:tr w:rsidR="006A1978" w14:paraId="3EDFCE66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3DE66D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ncreatic Neoplasm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BDD5B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BC998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5(3.48-10.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5ADE4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5(53.2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0D5A8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(3.7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56AAB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6(1.78)</w:t>
            </w:r>
          </w:p>
        </w:tc>
      </w:tr>
      <w:tr w:rsidR="006A1978" w14:paraId="4CDF1498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FE076E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Eye Diseas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FE1C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35487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.9(12.37-38.7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29C77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.89(234.6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D6BA1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.91(12.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AEAAE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2(3.51)</w:t>
            </w:r>
          </w:p>
        </w:tc>
      </w:tr>
      <w:tr w:rsidR="006A1978" w14:paraId="0FB3BE77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25D94C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Ketos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0DF66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B387D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1(4.11-12.9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6E3D1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1(63.1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29440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09(4.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22FF9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3(2.01)</w:t>
            </w:r>
          </w:p>
        </w:tc>
      </w:tr>
      <w:tr w:rsidR="006A1978" w14:paraId="764EB07A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9E8BB5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uropathic Arthropath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628C9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B8AE8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98(4.48-14.2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BA4C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98(70.5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CD07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72(4.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972AB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5(2.13)</w:t>
            </w:r>
          </w:p>
        </w:tc>
      </w:tr>
      <w:tr w:rsidR="006A1978" w14:paraId="4F113EBA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D53E24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Encephalopath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BDD4C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99A1A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.03(10-32.5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DA593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.03(177.6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9D172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68(10.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8EF9C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6(3.23)</w:t>
            </w:r>
          </w:p>
        </w:tc>
      </w:tr>
      <w:tr w:rsidR="006A1978" w14:paraId="69EAB421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A05416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lour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Blindnes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C6CD2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B8052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5(3.32-11.0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9F89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5(45.0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B3844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(3.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E5E76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6(1.72)</w:t>
            </w:r>
          </w:p>
        </w:tc>
      </w:tr>
      <w:tr w:rsidR="006A1978" w14:paraId="764799AE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0D36CB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ncreatic Failur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FBFDA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3F163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5(2.45-9.1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44CD7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5(26.0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8B4DF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6(2.6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3B8AC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2(1.3)</w:t>
            </w:r>
          </w:p>
        </w:tc>
      </w:tr>
      <w:tr w:rsidR="006A1978" w14:paraId="0B6043D7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DF9A8D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Lacera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38F44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FF441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33(4.6-18.9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E333F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33(56.9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4C706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98(4.9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800C2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7(2.18)</w:t>
            </w:r>
          </w:p>
        </w:tc>
      </w:tr>
      <w:tr w:rsidR="006A1978" w14:paraId="5B410E9A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173DA4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Hypersensitivit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A4685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3881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4(1.82-8.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8432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4(14.4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C416F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9(2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B2C51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92(0.89)</w:t>
            </w:r>
          </w:p>
        </w:tc>
      </w:tr>
      <w:tr w:rsidR="006A1978" w14:paraId="4266136F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A09C7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Ketonuri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B5FD5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501F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25(2.01-8.9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E866D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25(17.0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BD723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8(2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2647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07(1.03)</w:t>
            </w:r>
          </w:p>
        </w:tc>
      </w:tr>
      <w:tr w:rsidR="006A1978" w14:paraId="1AD5A4A3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04651C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Ulc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A7D09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F92C0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7(1.95-9.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1A20B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7(15.2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65150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(2.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E532A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(1)</w:t>
            </w:r>
          </w:p>
        </w:tc>
      </w:tr>
      <w:tr w:rsidR="006A1978" w14:paraId="7F9C9EE4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19C4E1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ncreas Infec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A2A00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E2713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6(3.17-16.1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1EB6D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6(30.7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59C1E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6(3.5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70ACA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(1.69)</w:t>
            </w:r>
          </w:p>
        </w:tc>
      </w:tr>
      <w:tr w:rsidR="006A1978" w14:paraId="6D905BF0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888651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Ocular Vascular Disord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95A41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C42DC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33(2.37-11.9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1D83C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33(20.5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54A07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22(2.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9CB9C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9(1.28)</w:t>
            </w:r>
          </w:p>
        </w:tc>
      </w:tr>
      <w:tr w:rsidR="006A1978" w14:paraId="19F98312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23F30F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Stem Strok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305D7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7D8D7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(2.75-13.9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A9112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(25.4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03055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5(3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F0B91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(1.49)</w:t>
            </w:r>
          </w:p>
        </w:tc>
      </w:tr>
      <w:tr w:rsidR="006A1978" w14:paraId="69CE1795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26099B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Retinal Oedem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4B3E6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A5A6A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29(3.23-16.4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F6EEB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29(31.4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31D0F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07(3.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A09F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2(1.71)</w:t>
            </w:r>
          </w:p>
        </w:tc>
      </w:tr>
      <w:tr w:rsidR="006A1978" w14:paraId="4AA9E3EE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6BA5D1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sulin Autoimmune Syndrom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C511F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4F6F8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76(3.87-19.8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5468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76(39.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ECE3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45(4.2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DA819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8(1.96)</w:t>
            </w:r>
          </w:p>
        </w:tc>
      </w:tr>
      <w:tr w:rsidR="006A1978" w14:paraId="645EAED0" w14:textId="77777777">
        <w:trPr>
          <w:trHeight w:hRule="exact" w:val="397"/>
        </w:trPr>
        <w:tc>
          <w:tcPr>
            <w:tcW w:w="2685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9A0124" w14:textId="77777777" w:rsidR="006A1978" w:rsidRDefault="00B12C2D">
            <w:pPr>
              <w:jc w:val="both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Blindnes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2AC08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29F8C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.28(9.62-61.31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ABBE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.28(100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48125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.86(10.0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F489F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5(3.2)</w:t>
            </w:r>
          </w:p>
        </w:tc>
      </w:tr>
    </w:tbl>
    <w:p w14:paraId="1F653DCD" w14:textId="77777777" w:rsidR="006A1978" w:rsidRDefault="00B12C2D">
      <w:pPr>
        <w:jc w:val="both"/>
        <w:textAlignment w:val="bottom"/>
        <w:rPr>
          <w:rFonts w:eastAsia="SimSun" w:cs="Times New Roman"/>
          <w:color w:val="000000"/>
          <w:sz w:val="20"/>
          <w:szCs w:val="20"/>
          <w:lang w:eastAsia="zh-CN" w:bidi="ar"/>
        </w:rPr>
      </w:pPr>
      <w:r>
        <w:rPr>
          <w:rFonts w:eastAsia="SimSun" w:cs="Times New Roman"/>
          <w:color w:val="000000"/>
          <w:sz w:val="20"/>
          <w:szCs w:val="20"/>
          <w:lang w:eastAsia="zh-CN" w:bidi="ar"/>
        </w:rPr>
        <w:t>Abbreviation: ROR, reporting odds ratio; PRR,</w:t>
      </w:r>
      <w:r>
        <w:rPr>
          <w:rFonts w:eastAsia="SimSun" w:cs="Times New Roman" w:hint="eastAsia"/>
          <w:color w:val="000000"/>
          <w:sz w:val="20"/>
          <w:szCs w:val="20"/>
          <w:lang w:eastAsia="zh-CN" w:bidi="ar"/>
        </w:rPr>
        <w:t xml:space="preserve"> </w:t>
      </w:r>
      <w:r>
        <w:rPr>
          <w:rFonts w:eastAsia="SimSun" w:cs="Times New Roman"/>
          <w:color w:val="000000"/>
          <w:sz w:val="20"/>
          <w:szCs w:val="20"/>
          <w:lang w:eastAsia="zh-CN" w:bidi="ar"/>
        </w:rPr>
        <w:t xml:space="preserve">proportional reporting ratio; EBGM, empirical Bayesian geometric mean; EBGM05, the lower limit of the 95% CI of EBGM; IC, information component; IC025, the lower limit of the 95% CI of the IC; CI, confidence interval; </w:t>
      </w:r>
      <w:proofErr w:type="spellStart"/>
      <w:r>
        <w:rPr>
          <w:rFonts w:eastAsia="SimSun" w:cs="Times New Roman"/>
          <w:color w:val="000000"/>
          <w:sz w:val="20"/>
          <w:szCs w:val="20"/>
          <w:lang w:eastAsia="zh-CN" w:bidi="ar"/>
        </w:rPr>
        <w:t>PT,</w:t>
      </w:r>
      <w:r>
        <w:rPr>
          <w:rFonts w:eastAsia="SimSun" w:cs="Times New Roman" w:hint="eastAsia"/>
          <w:color w:val="000000"/>
          <w:sz w:val="20"/>
          <w:szCs w:val="20"/>
          <w:lang w:eastAsia="zh-CN" w:bidi="ar"/>
        </w:rPr>
        <w:t>p</w:t>
      </w:r>
      <w:r>
        <w:rPr>
          <w:rFonts w:eastAsia="SimSun" w:cs="Times New Roman"/>
          <w:color w:val="000000"/>
          <w:sz w:val="20"/>
          <w:szCs w:val="20"/>
          <w:lang w:eastAsia="zh-CN" w:bidi="ar"/>
        </w:rPr>
        <w:t>referred</w:t>
      </w:r>
      <w:proofErr w:type="spellEnd"/>
      <w:r>
        <w:rPr>
          <w:rFonts w:eastAsia="SimSun" w:cs="Times New Roman"/>
          <w:color w:val="000000"/>
          <w:sz w:val="20"/>
          <w:szCs w:val="20"/>
          <w:lang w:eastAsia="zh-CN" w:bidi="ar"/>
        </w:rPr>
        <w:t xml:space="preserve"> </w:t>
      </w:r>
      <w:r>
        <w:rPr>
          <w:rFonts w:eastAsia="SimSun" w:cs="Times New Roman" w:hint="eastAsia"/>
          <w:color w:val="000000"/>
          <w:sz w:val="20"/>
          <w:szCs w:val="20"/>
          <w:lang w:eastAsia="zh-CN" w:bidi="ar"/>
        </w:rPr>
        <w:t>t</w:t>
      </w:r>
      <w:r>
        <w:rPr>
          <w:rFonts w:eastAsia="SimSun" w:cs="Times New Roman"/>
          <w:color w:val="000000"/>
          <w:sz w:val="20"/>
          <w:szCs w:val="20"/>
          <w:lang w:eastAsia="zh-CN" w:bidi="ar"/>
        </w:rPr>
        <w:t>erm</w:t>
      </w:r>
      <w:r>
        <w:rPr>
          <w:rFonts w:eastAsia="SimSun" w:cs="Times New Roman" w:hint="eastAsia"/>
          <w:color w:val="000000"/>
          <w:sz w:val="20"/>
          <w:szCs w:val="20"/>
          <w:lang w:eastAsia="zh-CN" w:bidi="ar"/>
        </w:rPr>
        <w:t xml:space="preserve">; </w:t>
      </w:r>
      <w:r>
        <w:rPr>
          <w:rFonts w:eastAsia="SimSun" w:cs="Times New Roman"/>
          <w:color w:val="000000"/>
          <w:sz w:val="20"/>
          <w:szCs w:val="20"/>
          <w:lang w:eastAsia="zh-CN" w:bidi="ar"/>
        </w:rPr>
        <w:t>A</w:t>
      </w:r>
      <w:r>
        <w:rPr>
          <w:rFonts w:eastAsia="SimSun" w:cs="Times New Roman" w:hint="eastAsia"/>
          <w:color w:val="000000"/>
          <w:sz w:val="20"/>
          <w:szCs w:val="20"/>
          <w:lang w:eastAsia="zh-CN" w:bidi="ar"/>
        </w:rPr>
        <w:t>D</w:t>
      </w:r>
      <w:r>
        <w:rPr>
          <w:rFonts w:eastAsia="SimSun" w:cs="Times New Roman"/>
          <w:color w:val="000000"/>
          <w:sz w:val="20"/>
          <w:szCs w:val="20"/>
          <w:lang w:eastAsia="zh-CN" w:bidi="ar"/>
        </w:rPr>
        <w:t>E</w:t>
      </w:r>
      <w:r>
        <w:rPr>
          <w:rFonts w:eastAsia="SimSun" w:cs="Times New Roman" w:hint="eastAsia"/>
          <w:color w:val="000000"/>
          <w:sz w:val="20"/>
          <w:szCs w:val="20"/>
          <w:lang w:eastAsia="zh-CN" w:bidi="ar"/>
        </w:rPr>
        <w:t>s, adverse events.</w:t>
      </w:r>
    </w:p>
    <w:p w14:paraId="0A00ABF4" w14:textId="77777777" w:rsidR="006A1978" w:rsidRDefault="006A1978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</w:p>
    <w:p w14:paraId="56D1783F" w14:textId="77777777" w:rsidR="006A1978" w:rsidRDefault="006A1978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</w:p>
    <w:p w14:paraId="3CFEE31A" w14:textId="77777777" w:rsidR="006A1978" w:rsidRDefault="006A1978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</w:p>
    <w:p w14:paraId="195B2A99" w14:textId="77777777" w:rsidR="006A1978" w:rsidRDefault="006A1978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</w:p>
    <w:p w14:paraId="597DF45D" w14:textId="77777777" w:rsidR="006A1978" w:rsidRDefault="006A1978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</w:p>
    <w:p w14:paraId="50148A3F" w14:textId="77777777" w:rsidR="006A1978" w:rsidRDefault="006A1978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</w:p>
    <w:p w14:paraId="3F087365" w14:textId="77777777" w:rsidR="006A1978" w:rsidRDefault="00B12C2D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lastRenderedPageBreak/>
        <w:t xml:space="preserve">Supplementary Table </w:t>
      </w:r>
      <w:r>
        <w:rPr>
          <w:rFonts w:eastAsia="SimSun"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  <w:lang w:eastAsia="zh-CN"/>
        </w:rPr>
        <w:t xml:space="preserve">: </w:t>
      </w:r>
    </w:p>
    <w:p w14:paraId="423FC1BB" w14:textId="77777777" w:rsidR="006A1978" w:rsidRDefault="00B12C2D">
      <w:pPr>
        <w:rPr>
          <w:rFonts w:cs="Times New Roman"/>
          <w:color w:val="000000" w:themeColor="text1"/>
          <w:lang w:eastAsia="zh-CN"/>
        </w:rPr>
      </w:pPr>
      <w:r>
        <w:rPr>
          <w:rFonts w:eastAsia="DengXian" w:cs="Times New Roman"/>
          <w:color w:val="000000" w:themeColor="text1"/>
          <w:szCs w:val="24"/>
          <w:lang w:eastAsia="zh-CN" w:bidi="ar"/>
        </w:rPr>
        <w:t xml:space="preserve">Top 50 most frequent </w:t>
      </w:r>
      <w:r w:rsidR="00FA0FEB">
        <w:rPr>
          <w:rFonts w:eastAsia="DengXian" w:cs="Times New Roman"/>
          <w:color w:val="000000" w:themeColor="text1"/>
          <w:szCs w:val="24"/>
          <w:lang w:eastAsia="zh-CN" w:bidi="ar"/>
        </w:rPr>
        <w:t>ADE</w:t>
      </w:r>
      <w:r>
        <w:rPr>
          <w:rFonts w:eastAsia="DengXian" w:cs="Times New Roman"/>
          <w:color w:val="000000" w:themeColor="text1"/>
          <w:szCs w:val="24"/>
          <w:lang w:eastAsia="zh-CN" w:bidi="ar"/>
        </w:rPr>
        <w:t xml:space="preserve">s for </w:t>
      </w:r>
      <w:r w:rsidR="00FA0FEB">
        <w:rPr>
          <w:rFonts w:cs="Times New Roman"/>
          <w:color w:val="000000" w:themeColor="text1"/>
          <w:lang w:eastAsia="zh-CN"/>
        </w:rPr>
        <w:t>i</w:t>
      </w:r>
      <w:r>
        <w:rPr>
          <w:rFonts w:cs="Times New Roman" w:hint="eastAsia"/>
          <w:color w:val="000000" w:themeColor="text1"/>
          <w:lang w:eastAsia="zh-CN"/>
        </w:rPr>
        <w:t xml:space="preserve">nsulin glargine </w:t>
      </w:r>
      <w:r>
        <w:rPr>
          <w:rFonts w:eastAsia="DengXian" w:cs="Times New Roman"/>
          <w:color w:val="000000" w:themeColor="text1"/>
          <w:szCs w:val="24"/>
          <w:lang w:eastAsia="zh-CN" w:bidi="ar"/>
        </w:rPr>
        <w:t>at the PT level</w:t>
      </w:r>
      <w:r>
        <w:rPr>
          <w:rFonts w:eastAsia="DengXian" w:cs="Times New Roman" w:hint="eastAsia"/>
          <w:color w:val="000000" w:themeColor="text1"/>
          <w:szCs w:val="24"/>
          <w:lang w:eastAsia="zh-CN" w:bidi="ar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in </w:t>
      </w:r>
      <w:r>
        <w:rPr>
          <w:rFonts w:eastAsia="SimSun" w:cs="Times New Roman" w:hint="eastAsia"/>
          <w:color w:val="000000" w:themeColor="text1"/>
          <w:szCs w:val="24"/>
          <w:lang w:eastAsia="zh-CN"/>
        </w:rPr>
        <w:t>fe</w:t>
      </w:r>
      <w:r>
        <w:rPr>
          <w:rFonts w:cs="Times New Roman" w:hint="eastAsia"/>
          <w:color w:val="000000" w:themeColor="text1"/>
          <w:szCs w:val="24"/>
          <w:lang w:eastAsia="zh-CN"/>
        </w:rPr>
        <w:t>m</w:t>
      </w:r>
      <w:r>
        <w:rPr>
          <w:rFonts w:cs="Times New Roman"/>
          <w:color w:val="000000" w:themeColor="text1"/>
          <w:szCs w:val="24"/>
        </w:rPr>
        <w:t>ales</w:t>
      </w:r>
      <w:r>
        <w:rPr>
          <w:rFonts w:eastAsia="SimSun"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cs="Times New Roman"/>
          <w:color w:val="000000" w:themeColor="text1"/>
          <w:lang w:eastAsia="zh-CN"/>
        </w:rPr>
        <w:t>from FAERS data</w:t>
      </w:r>
    </w:p>
    <w:tbl>
      <w:tblPr>
        <w:tblW w:w="9720" w:type="dxa"/>
        <w:tblInd w:w="-5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8"/>
        <w:gridCol w:w="1185"/>
        <w:gridCol w:w="1935"/>
        <w:gridCol w:w="1335"/>
        <w:gridCol w:w="1155"/>
        <w:gridCol w:w="270"/>
        <w:gridCol w:w="1342"/>
      </w:tblGrid>
      <w:tr w:rsidR="006A1978" w14:paraId="0EB1F1D0" w14:textId="77777777">
        <w:trPr>
          <w:trHeight w:hRule="exact" w:val="937"/>
        </w:trPr>
        <w:tc>
          <w:tcPr>
            <w:tcW w:w="24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22F80D2F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PT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211E8D48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Case numbers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2C1EC864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ROR(95%CI)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33FA77E0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PRR(</w:t>
            </w:r>
            <w:r>
              <w:rPr>
                <w:rFonts w:eastAsia="Arial" w:cs="Symbol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sym w:font="Symbol" w:char="0063"/>
            </w:r>
            <w:r>
              <w:rPr>
                <w:rFonts w:eastAsia="SimSun" w:cs="Times New Roman" w:hint="eastAsia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2AD59428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EBGM</w:t>
            </w:r>
          </w:p>
          <w:p w14:paraId="5EA19CD1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(EBGM05)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7909F968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IC(IC025)</w:t>
            </w:r>
          </w:p>
        </w:tc>
      </w:tr>
      <w:tr w:rsidR="006A1978" w14:paraId="5070A212" w14:textId="77777777">
        <w:trPr>
          <w:trHeight w:hRule="exact" w:val="397"/>
        </w:trPr>
        <w:tc>
          <w:tcPr>
            <w:tcW w:w="2498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B9662BF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isual Impairment</w:t>
            </w:r>
          </w:p>
        </w:tc>
        <w:tc>
          <w:tcPr>
            <w:tcW w:w="1185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71D5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760</w:t>
            </w:r>
          </w:p>
        </w:tc>
        <w:tc>
          <w:tcPr>
            <w:tcW w:w="1935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00D784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71(14.23-15.21)</w:t>
            </w:r>
          </w:p>
        </w:tc>
        <w:tc>
          <w:tcPr>
            <w:tcW w:w="1335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FCC4EA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3(43994.85)</w:t>
            </w:r>
          </w:p>
        </w:tc>
        <w:tc>
          <w:tcPr>
            <w:tcW w:w="1155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2371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55(13.18)</w:t>
            </w:r>
          </w:p>
        </w:tc>
        <w:tc>
          <w:tcPr>
            <w:tcW w:w="1612" w:type="dxa"/>
            <w:gridSpan w:val="2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8E9D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6(3.71)</w:t>
            </w:r>
          </w:p>
        </w:tc>
      </w:tr>
      <w:tr w:rsidR="006A1978" w14:paraId="444D265C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065DC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Pain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7D7C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23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2DFA9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3(2.9-3.16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F3FC5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9(2799.92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3EB3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7(2.86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02BE5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57(1.51)</w:t>
            </w:r>
          </w:p>
        </w:tc>
      </w:tr>
      <w:tr w:rsidR="006A1978" w14:paraId="0C148C1D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C582F1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a</w:t>
            </w:r>
            <w:proofErr w:type="spellEnd"/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3D4A7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04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5F8FA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.31(21.25-23.42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17B9C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(33149.64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3E467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.24(19.43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22B20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4(4.27)</w:t>
            </w:r>
          </w:p>
        </w:tc>
      </w:tr>
      <w:tr w:rsidR="006A1978" w14:paraId="5ED8A9FF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4FF8A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taract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02B00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74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28C1F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15(7.67-8.67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5A8A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09(6464.51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44B21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86(7.47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70076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7(2.88)</w:t>
            </w:r>
          </w:p>
        </w:tc>
      </w:tr>
      <w:tr w:rsidR="006A1978" w14:paraId="5FB0FC43" w14:textId="77777777">
        <w:trPr>
          <w:trHeight w:hRule="exact" w:val="397"/>
        </w:trPr>
        <w:tc>
          <w:tcPr>
            <w:tcW w:w="249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E8297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vascular Accident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E4A45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13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23E8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9(3-3.4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5AA7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7(1493.31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986D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5(2.99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80B9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5(1.56)</w:t>
            </w:r>
          </w:p>
        </w:tc>
      </w:tr>
      <w:tr w:rsidR="006A1978" w14:paraId="6CD2BF9F" w14:textId="77777777">
        <w:trPr>
          <w:trHeight w:hRule="exact" w:val="397"/>
        </w:trPr>
        <w:tc>
          <w:tcPr>
            <w:tcW w:w="24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CA8BD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jection Sit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emorrhage</w:t>
            </w:r>
            <w:proofErr w:type="spellEnd"/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316A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37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6938A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8(3.7-4.28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AEF75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7(1610.14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52D57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2(3.68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4E7E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97(1.86)</w:t>
            </w:r>
          </w:p>
        </w:tc>
      </w:tr>
      <w:tr w:rsidR="006A1978" w14:paraId="405EC3F6" w14:textId="77777777">
        <w:trPr>
          <w:trHeight w:hRule="exact" w:val="397"/>
        </w:trPr>
        <w:tc>
          <w:tcPr>
            <w:tcW w:w="249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E241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mory Impairment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8B141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14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8DB34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6(2-2.32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249D2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5(437.32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AE286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4(2.01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0D09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1(0.99)</w:t>
            </w:r>
          </w:p>
        </w:tc>
      </w:tr>
      <w:tr w:rsidR="006A1978" w14:paraId="073B549A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09A6C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Bruising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0E3D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66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B1C1A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1(2.88-3.36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5F7BA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(936.67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18DC1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7(2.88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C121D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2(1.51)</w:t>
            </w:r>
          </w:p>
        </w:tc>
      </w:tr>
      <w:tr w:rsidR="006A1978" w14:paraId="037D79C8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294D39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acusi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43CC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40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D6E0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16(7.54-8.83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399A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12(3869.4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FA669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89(7.39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3EC7A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8(2.86)</w:t>
            </w:r>
          </w:p>
        </w:tc>
      </w:tr>
      <w:tr w:rsidR="006A1978" w14:paraId="4DCA4F76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B59EA8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ury Associated With Device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9499A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75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D7E16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1(11.13-13.16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EF13B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05(5550.94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54C5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52(10.74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FA50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53(3.4)</w:t>
            </w:r>
          </w:p>
        </w:tc>
      </w:tr>
      <w:tr w:rsidR="006A1978" w14:paraId="52C5C03D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5746F2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lindnes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498D0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41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41A9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9(6.33-7.51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6CCC8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7(2638.39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F011D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(6.24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E8670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5(2.62)</w:t>
            </w:r>
          </w:p>
        </w:tc>
      </w:tr>
      <w:tr w:rsidR="006A1978" w14:paraId="576E26ED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CBEF1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isual Acuity Reduced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5C60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32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EA769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7(6.58-7.82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D3A74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4(2731.46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C4A89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7(6.48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41D8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(2.67)</w:t>
            </w:r>
          </w:p>
        </w:tc>
      </w:tr>
      <w:tr w:rsidR="006A1978" w14:paraId="35380D65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D82C3D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ye Disorder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25E75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98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28E3D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2(6.15-7.35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AD82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(2350.67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03FB0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54(6.07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C3379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1(2.58)</w:t>
            </w:r>
          </w:p>
        </w:tc>
      </w:tr>
      <w:tr w:rsidR="006A1978" w14:paraId="59AD3DCA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66B35C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rdiac Disorder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FB97D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2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FC7DD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6(2.14-2.61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3F15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6(303.15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FFD50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4(2.15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C4FC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23(1.08)</w:t>
            </w:r>
          </w:p>
        </w:tc>
      </w:tr>
      <w:tr w:rsidR="006A1978" w14:paraId="346E62B9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2846B9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Ketoacidosi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2E06F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35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E10D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11(7.27-9.04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67E8A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09(2014.54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560D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86(7.17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173A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7(2.81)</w:t>
            </w:r>
          </w:p>
        </w:tc>
      </w:tr>
      <w:tr w:rsidR="006A1978" w14:paraId="3093B1D1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CE2EB3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nal Disorder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E2343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0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F8E0E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5(3.36-4.19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8614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4(634.13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96B9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(3.37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2390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89(1.73)</w:t>
            </w:r>
          </w:p>
        </w:tc>
      </w:tr>
      <w:tr w:rsidR="006A1978" w14:paraId="067440B3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196FB3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acular Degeneration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DEF88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0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F105F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97(7.92-10.15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7FCEE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95(1770.4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30F71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66(7.81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8312C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2(2.93)</w:t>
            </w:r>
          </w:p>
        </w:tc>
      </w:tr>
      <w:tr w:rsidR="006A1978" w14:paraId="1C1BAAA2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E2D5CA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Ey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emorrhage</w:t>
            </w:r>
            <w:proofErr w:type="spellEnd"/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307A2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5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CB06D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96(7.91-10.16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2CD8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95(1736.04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4C42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66(7.8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6313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1(2.93)</w:t>
            </w:r>
          </w:p>
        </w:tc>
      </w:tr>
      <w:tr w:rsidR="006A1978" w14:paraId="180CBCDE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DC88A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laucoma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33F1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0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88DB1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77(5.09-6.54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497A2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76(960.93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E0665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5(5.09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C1E8C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(2.31)</w:t>
            </w:r>
          </w:p>
        </w:tc>
      </w:tr>
      <w:tr w:rsidR="006A1978" w14:paraId="63D922F8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B6538F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mentia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B076A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0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4DF7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(3.85-5.03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BE19F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9(566.71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81AF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3(3.88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301D1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2(1.92)</w:t>
            </w:r>
          </w:p>
        </w:tc>
      </w:tr>
      <w:tr w:rsidR="006A1978" w14:paraId="6FABDF17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1F6A99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lindness Unilateral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4935A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5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BA80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1(6.17-8.2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ABBB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(993.33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4F14E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3(6.15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26E3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9(2.58)</w:t>
            </w:r>
          </w:p>
        </w:tc>
      </w:tr>
      <w:tr w:rsidR="006A1978" w14:paraId="0DA7FED8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9A79C1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Retinopathy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3DB97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4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0076E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3.35(28.7-38.76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E34A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3.3(5337.85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63E4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9.36(25.9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E1488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88(4.66)</w:t>
            </w:r>
          </w:p>
        </w:tc>
      </w:tr>
      <w:tr w:rsidR="006A1978" w14:paraId="3A1CED33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866EF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Ketoacidosi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C196B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7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BFFE0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57(9.8-13.65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0B77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55(1352.29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0C470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07(9.64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D7A6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7(3.23)</w:t>
            </w:r>
          </w:p>
        </w:tc>
      </w:tr>
      <w:tr w:rsidR="006A1978" w14:paraId="498D51B3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C4911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ack Disorder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FE4DA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7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70CD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1(2.59-3.74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B5666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1(165.48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681B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8(2.65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4C275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2(1.36)</w:t>
            </w:r>
          </w:p>
        </w:tc>
      </w:tr>
      <w:tr w:rsidR="006A1978" w14:paraId="1CCE0176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8422DB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jection Sit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colouration</w:t>
            </w:r>
            <w:proofErr w:type="spellEnd"/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3A1BC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6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49651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9(2.82-4.07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6C54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9(192.54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BAB33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5(2.88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A4C4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5(1.48)</w:t>
            </w:r>
          </w:p>
        </w:tc>
      </w:tr>
      <w:tr w:rsidR="006A1978" w14:paraId="7ABE95EC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1ADD6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tinopathy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AC10C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1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0C9F2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06(13.25-19.46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4159C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05(1467.9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1E084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1(12.86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F5AE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2(3.64)</w:t>
            </w:r>
          </w:p>
        </w:tc>
      </w:tr>
      <w:tr w:rsidR="006A1978" w14:paraId="21E259A0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8A687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Dementia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lzheimer'S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Type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D635B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6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D8301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48(4.52-6.64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B8833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47(378.79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8ED80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37(4.57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0278D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3(2.14)</w:t>
            </w:r>
          </w:p>
        </w:tc>
      </w:tr>
      <w:tr w:rsidR="006A1978" w14:paraId="7D55AEC3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5053A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hyroid Disorder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63B1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3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45C3F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4(2.09-3.09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7B8FB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4(95.33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4D65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3(2.15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DF9B4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34(1.05)</w:t>
            </w:r>
          </w:p>
        </w:tc>
      </w:tr>
      <w:tr w:rsidR="006A1978" w14:paraId="76D78E9E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1E6E37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Unconsciousnes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772C1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9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34EB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66(22.46-34.06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4F8C9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64(2279.3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1229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.89(20.91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9F63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4(4.33)</w:t>
            </w:r>
          </w:p>
        </w:tc>
      </w:tr>
      <w:tr w:rsidR="006A1978" w14:paraId="77A37E15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874027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Diabetic Neuropathy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B502A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3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32BB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53(7.75-11.73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FDE2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53(682.74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9B12A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2(7.74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27744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(2.9)</w:t>
            </w:r>
          </w:p>
        </w:tc>
      </w:tr>
      <w:tr w:rsidR="006A1978" w14:paraId="19594EFA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28ECBB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Coma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0E9A9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3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4CCEA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.93(15.33-23.38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A16B3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.92(1462.9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9BB30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61(14.76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30632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4(3.83)</w:t>
            </w:r>
          </w:p>
        </w:tc>
      </w:tr>
      <w:tr w:rsidR="006A1978" w14:paraId="154B2973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3784F2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Coma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F3ED4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2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E209C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09(13.83-21.12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D89B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08(1299.98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B9A97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01(13.41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A8297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(3.69)</w:t>
            </w:r>
          </w:p>
        </w:tc>
      </w:tr>
      <w:tr w:rsidR="006A1978" w14:paraId="27F45A0C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1E03D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unger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847E9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8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F95F9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9(2.59-3.94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D4090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9(130.67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6C2D9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6(2.65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DA29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6(1.35)</w:t>
            </w:r>
          </w:p>
        </w:tc>
      </w:tr>
      <w:tr w:rsidR="006A1978" w14:paraId="489D21CB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2F3F3F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tinal Detachment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A394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9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93B65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1(4.01-6.26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6791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1(248.37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1FAF7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3(4.09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9B086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(1.97)</w:t>
            </w:r>
          </w:p>
        </w:tc>
      </w:tr>
      <w:tr w:rsidR="006A1978" w14:paraId="0845516C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63732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ncreatic Disorder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2059D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5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2B34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17(6.49-10.28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419B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16(456.04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9B251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93(6.54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EA081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9(2.65)</w:t>
            </w:r>
          </w:p>
        </w:tc>
      </w:tr>
      <w:tr w:rsidR="006A1978" w14:paraId="45E0BD69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1416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Retinal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emorrhage</w:t>
            </w:r>
            <w:proofErr w:type="spellEnd"/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46C37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7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67FA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7(4.45-7.23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1C236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7(251.76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87ECE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6(4.54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75D3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8(2.12)</w:t>
            </w:r>
          </w:p>
        </w:tc>
      </w:tr>
      <w:tr w:rsidR="006A1978" w14:paraId="6AF30A3F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F2D39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Injury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06D9D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6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E104A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9(4.93-8.04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7C167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9(286.22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76BBF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16(5.02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16637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2(2.26)</w:t>
            </w:r>
          </w:p>
        </w:tc>
      </w:tr>
      <w:tr w:rsidR="006A1978" w14:paraId="27A225DF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DD054E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rustration Tolerance Decreased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2142E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5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1048E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1(2.91-4.74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A57A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1(126.82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90A9D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7(2.99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D125C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88(1.52)</w:t>
            </w:r>
          </w:p>
        </w:tc>
      </w:tr>
      <w:tr w:rsidR="006A1978" w14:paraId="5D3DF8F4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939DCD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Foot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9876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1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B802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65(12.84-21.59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1F87C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64(838.71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A86E3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63(12.58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9982D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7(3.59)</w:t>
            </w:r>
          </w:p>
        </w:tc>
      </w:tr>
      <w:tr w:rsidR="006A1978" w14:paraId="39309D56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84957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Metabolic Decompensation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65B9A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8F74C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.03(21.4-36.71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80234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.02(1376.44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D72A7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.19(20.1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5343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5(4.26)</w:t>
            </w:r>
          </w:p>
        </w:tc>
      </w:tr>
      <w:tr w:rsidR="006A1978" w14:paraId="7776BB77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10BC0B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Complication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0AB6A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5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0D270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99(9.14-15.71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9E86D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98(527.19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A7BD6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46(9.13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19BD0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52(3.12)</w:t>
            </w:r>
          </w:p>
        </w:tc>
      </w:tr>
      <w:tr w:rsidR="006A1978" w14:paraId="6576BE61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2CE53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Discomfort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B2170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5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29347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1(2-3.41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CE8E6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1(54.18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3AB33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(2.08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FAAAC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38(0.99)</w:t>
            </w:r>
          </w:p>
        </w:tc>
      </w:tr>
      <w:tr w:rsidR="006A1978" w14:paraId="14DA611E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27585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Seizure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3377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3F3B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.88(25.85-47.07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E9E71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.87(1407.43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52F98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.57(23.79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3B954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3(4.5)</w:t>
            </w:r>
          </w:p>
        </w:tc>
      </w:tr>
      <w:tr w:rsidR="006A1978" w14:paraId="0A036D58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C88DA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tinal Disorder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AADB9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6821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91(6.62-12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8ED7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91(304.76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ABC56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63(6.73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C0D6F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1(2.68)</w:t>
            </w:r>
          </w:p>
        </w:tc>
      </w:tr>
      <w:tr w:rsidR="006A1978" w14:paraId="61D1EBFD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67181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sulin Resistance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D45F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32085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76(7.92-14.6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6FC3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75(364.08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B6FD7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33(8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5664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7(2.92)</w:t>
            </w:r>
          </w:p>
        </w:tc>
      </w:tr>
      <w:tr w:rsidR="006A1978" w14:paraId="5DF64ACE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57313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phropathy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07B87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C6A8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6(2.05-3.73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CF607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6(47.81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B54BA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4(2.13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2491B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46(1.02)</w:t>
            </w:r>
          </w:p>
        </w:tc>
      </w:tr>
      <w:tr w:rsidR="006A1978" w14:paraId="22924913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A0A55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farction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F2DE2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1742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7(2.28-4.4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2E5C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7(52.77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05A75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4(2.39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F14FE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5(1.17)</w:t>
            </w:r>
          </w:p>
        </w:tc>
      </w:tr>
      <w:tr w:rsidR="006A1978" w14:paraId="63DACCA0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A2BC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Scar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3D5A6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C1688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54(3.16-6.52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D4A1D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54(81.25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2A7C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7(3.31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FB46E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6(1.64)</w:t>
            </w:r>
          </w:p>
        </w:tc>
      </w:tr>
      <w:tr w:rsidR="006A1978" w14:paraId="3C227CD6" w14:textId="77777777">
        <w:trPr>
          <w:trHeight w:hRule="exact" w:val="397"/>
        </w:trPr>
        <w:tc>
          <w:tcPr>
            <w:tcW w:w="24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E8FA61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angrene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A366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66CF9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6(2.09-4.47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376F9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6(36.98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C188A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3(2.21)</w:t>
            </w:r>
          </w:p>
        </w:tc>
        <w:tc>
          <w:tcPr>
            <w:tcW w:w="16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A3D4A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(1.05)</w:t>
            </w:r>
          </w:p>
        </w:tc>
      </w:tr>
      <w:tr w:rsidR="006A1978" w14:paraId="68BB2A9C" w14:textId="77777777">
        <w:trPr>
          <w:trHeight w:hRule="exact" w:val="397"/>
        </w:trPr>
        <w:tc>
          <w:tcPr>
            <w:tcW w:w="2498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21BF9FB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Diabetic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er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Coma</w:t>
            </w:r>
          </w:p>
        </w:tc>
        <w:tc>
          <w:tcPr>
            <w:tcW w:w="1185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651DCA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1935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D8B2E5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7.22(30.75-72.51)</w:t>
            </w:r>
          </w:p>
        </w:tc>
        <w:tc>
          <w:tcPr>
            <w:tcW w:w="1335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E7FF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7.21(944.78)</w:t>
            </w:r>
          </w:p>
        </w:tc>
        <w:tc>
          <w:tcPr>
            <w:tcW w:w="1155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14E2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.61(27.67)</w:t>
            </w:r>
          </w:p>
        </w:tc>
        <w:tc>
          <w:tcPr>
            <w:tcW w:w="1612" w:type="dxa"/>
            <w:gridSpan w:val="2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41FF30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31(4.7)</w:t>
            </w:r>
          </w:p>
        </w:tc>
      </w:tr>
    </w:tbl>
    <w:p w14:paraId="6F5E7F0E" w14:textId="77777777" w:rsidR="006A1978" w:rsidRDefault="00B12C2D">
      <w:pPr>
        <w:textAlignment w:val="bottom"/>
        <w:rPr>
          <w:rFonts w:eastAsia="SimSun" w:cs="Times New Roman"/>
          <w:color w:val="000000"/>
          <w:sz w:val="20"/>
          <w:szCs w:val="20"/>
          <w:lang w:eastAsia="zh-CN" w:bidi="ar"/>
        </w:rPr>
      </w:pPr>
      <w:r>
        <w:rPr>
          <w:rFonts w:eastAsia="SimSun" w:cs="Times New Roman"/>
          <w:color w:val="000000"/>
          <w:sz w:val="20"/>
          <w:szCs w:val="20"/>
          <w:lang w:eastAsia="zh-CN" w:bidi="ar"/>
        </w:rPr>
        <w:t>Abbreviation: ROR, reporting odds ratio; PRR,</w:t>
      </w:r>
      <w:r>
        <w:rPr>
          <w:rFonts w:eastAsia="SimSun" w:cs="Times New Roman" w:hint="eastAsia"/>
          <w:color w:val="000000"/>
          <w:sz w:val="20"/>
          <w:szCs w:val="20"/>
          <w:lang w:eastAsia="zh-CN" w:bidi="ar"/>
        </w:rPr>
        <w:t xml:space="preserve"> </w:t>
      </w:r>
      <w:r>
        <w:rPr>
          <w:rFonts w:eastAsia="SimSun" w:cs="Times New Roman"/>
          <w:color w:val="000000"/>
          <w:sz w:val="20"/>
          <w:szCs w:val="20"/>
          <w:lang w:eastAsia="zh-CN" w:bidi="ar"/>
        </w:rPr>
        <w:t xml:space="preserve">proportional reporting ratio; EBGM, empirical Bayesian geometric mean; EBGM05, the lower limit of the 95% CI of EBGM; IC, information component; IC025, the lower limit of the 95% CI of the IC; CI, confidence interval; </w:t>
      </w:r>
      <w:proofErr w:type="spellStart"/>
      <w:r>
        <w:rPr>
          <w:rFonts w:eastAsia="SimSun" w:cs="Times New Roman"/>
          <w:color w:val="000000"/>
          <w:sz w:val="20"/>
          <w:szCs w:val="20"/>
          <w:lang w:eastAsia="zh-CN" w:bidi="ar"/>
        </w:rPr>
        <w:t>PT,</w:t>
      </w:r>
      <w:r>
        <w:rPr>
          <w:rFonts w:eastAsia="SimSun" w:cs="Times New Roman" w:hint="eastAsia"/>
          <w:color w:val="000000"/>
          <w:sz w:val="20"/>
          <w:szCs w:val="20"/>
          <w:lang w:eastAsia="zh-CN" w:bidi="ar"/>
        </w:rPr>
        <w:t>p</w:t>
      </w:r>
      <w:r>
        <w:rPr>
          <w:rFonts w:eastAsia="SimSun" w:cs="Times New Roman"/>
          <w:color w:val="000000"/>
          <w:sz w:val="20"/>
          <w:szCs w:val="20"/>
          <w:lang w:eastAsia="zh-CN" w:bidi="ar"/>
        </w:rPr>
        <w:t>referred</w:t>
      </w:r>
      <w:proofErr w:type="spellEnd"/>
      <w:r>
        <w:rPr>
          <w:rFonts w:eastAsia="SimSun" w:cs="Times New Roman"/>
          <w:color w:val="000000"/>
          <w:sz w:val="20"/>
          <w:szCs w:val="20"/>
          <w:lang w:eastAsia="zh-CN" w:bidi="ar"/>
        </w:rPr>
        <w:t xml:space="preserve"> </w:t>
      </w:r>
      <w:r>
        <w:rPr>
          <w:rFonts w:eastAsia="SimSun" w:cs="Times New Roman" w:hint="eastAsia"/>
          <w:color w:val="000000"/>
          <w:sz w:val="20"/>
          <w:szCs w:val="20"/>
          <w:lang w:eastAsia="zh-CN" w:bidi="ar"/>
        </w:rPr>
        <w:t>t</w:t>
      </w:r>
      <w:r>
        <w:rPr>
          <w:rFonts w:eastAsia="SimSun" w:cs="Times New Roman"/>
          <w:color w:val="000000"/>
          <w:sz w:val="20"/>
          <w:szCs w:val="20"/>
          <w:lang w:eastAsia="zh-CN" w:bidi="ar"/>
        </w:rPr>
        <w:t>erm</w:t>
      </w:r>
      <w:r>
        <w:rPr>
          <w:rFonts w:eastAsia="SimSun" w:cs="Times New Roman" w:hint="eastAsia"/>
          <w:color w:val="000000"/>
          <w:sz w:val="20"/>
          <w:szCs w:val="20"/>
          <w:lang w:eastAsia="zh-CN" w:bidi="ar"/>
        </w:rPr>
        <w:t>; ADE, adverse events.</w:t>
      </w:r>
    </w:p>
    <w:p w14:paraId="173D3ADE" w14:textId="77777777" w:rsidR="006A1978" w:rsidRDefault="00B12C2D">
      <w:pPr>
        <w:textAlignment w:val="bottom"/>
        <w:rPr>
          <w:rFonts w:eastAsia="SimSun" w:cs="Times New Roman"/>
          <w:color w:val="000000"/>
          <w:sz w:val="20"/>
          <w:szCs w:val="20"/>
          <w:lang w:eastAsia="zh-CN" w:bidi="ar"/>
        </w:rPr>
      </w:pPr>
      <w:r>
        <w:rPr>
          <w:rFonts w:eastAsia="SimSun" w:cs="Times New Roman"/>
          <w:color w:val="000000"/>
          <w:sz w:val="20"/>
          <w:szCs w:val="20"/>
          <w:lang w:eastAsia="zh-CN" w:bidi="ar"/>
        </w:rPr>
        <w:br w:type="page"/>
      </w:r>
    </w:p>
    <w:p w14:paraId="23081704" w14:textId="77777777" w:rsidR="006A1978" w:rsidRDefault="00B12C2D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lastRenderedPageBreak/>
        <w:t xml:space="preserve">Supplementary Table </w:t>
      </w:r>
      <w:r>
        <w:rPr>
          <w:rFonts w:cs="Times New Roman" w:hint="eastAsia"/>
          <w:lang w:eastAsia="zh-CN"/>
        </w:rPr>
        <w:t>3</w:t>
      </w:r>
      <w:r>
        <w:rPr>
          <w:rFonts w:cs="Times New Roman"/>
          <w:lang w:eastAsia="zh-CN"/>
        </w:rPr>
        <w:t>:</w:t>
      </w:r>
    </w:p>
    <w:p w14:paraId="0867A90E" w14:textId="77777777" w:rsidR="006A1978" w:rsidRDefault="006526E4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ADE</w:t>
      </w:r>
      <w:r w:rsidR="00B12C2D">
        <w:rPr>
          <w:rFonts w:cs="Times New Roman"/>
          <w:lang w:eastAsia="zh-CN"/>
        </w:rPr>
        <w:t xml:space="preserve">s at the PT level for </w:t>
      </w:r>
      <w:r>
        <w:rPr>
          <w:rFonts w:cs="Times New Roman"/>
          <w:lang w:eastAsia="zh-CN"/>
        </w:rPr>
        <w:t>i</w:t>
      </w:r>
      <w:r w:rsidR="00B12C2D">
        <w:rPr>
          <w:rFonts w:cs="Times New Roman" w:hint="eastAsia"/>
          <w:lang w:eastAsia="zh-CN"/>
        </w:rPr>
        <w:t xml:space="preserve">nsulin glargine </w:t>
      </w:r>
      <w:r w:rsidR="00B12C2D">
        <w:rPr>
          <w:rFonts w:cs="Times New Roman"/>
          <w:lang w:eastAsia="zh-CN"/>
        </w:rPr>
        <w:t>in patients aged under 18 from FAERS data</w:t>
      </w:r>
    </w:p>
    <w:tbl>
      <w:tblPr>
        <w:tblW w:w="9532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2205"/>
        <w:gridCol w:w="1219"/>
        <w:gridCol w:w="1911"/>
        <w:gridCol w:w="1375"/>
        <w:gridCol w:w="1510"/>
        <w:gridCol w:w="1312"/>
      </w:tblGrid>
      <w:tr w:rsidR="006A1978" w14:paraId="4E1BA812" w14:textId="77777777">
        <w:trPr>
          <w:trHeight w:val="285"/>
        </w:trPr>
        <w:tc>
          <w:tcPr>
            <w:tcW w:w="2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CD4532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PT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E45119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Case numbers</w:t>
            </w:r>
          </w:p>
        </w:tc>
        <w:tc>
          <w:tcPr>
            <w:tcW w:w="1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08264A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ROR(95%CI)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B1C889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PRR(</w:t>
            </w:r>
            <w:r>
              <w:rPr>
                <w:rFonts w:eastAsia="Arial" w:cs="Symbol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sym w:font="Symbol" w:char="0063"/>
            </w:r>
            <w:r>
              <w:rPr>
                <w:rFonts w:eastAsia="SimSun" w:cs="Times New Roman" w:hint="eastAsia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671FF1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EBGM</w:t>
            </w:r>
          </w:p>
          <w:p w14:paraId="534110CE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(EBGM05)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2E87C8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IC(IC025)</w:t>
            </w:r>
          </w:p>
        </w:tc>
      </w:tr>
      <w:tr w:rsidR="006A1978" w14:paraId="245391D2" w14:textId="77777777">
        <w:trPr>
          <w:trHeight w:hRule="exact" w:val="397"/>
        </w:trPr>
        <w:tc>
          <w:tcPr>
            <w:tcW w:w="22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9F0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a</w:t>
            </w:r>
            <w:proofErr w:type="spellEnd"/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638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5</w:t>
            </w:r>
          </w:p>
        </w:tc>
        <w:tc>
          <w:tcPr>
            <w:tcW w:w="19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DEC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.54(35.61-53.23)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62B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1.75(3943.17)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1D9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.43(33.33)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D1A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3(5.01)</w:t>
            </w:r>
          </w:p>
        </w:tc>
      </w:tr>
      <w:tr w:rsidR="006A1978" w14:paraId="17DA53A5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DF311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Ketoacido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29B7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A26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7.65(69.82-110.0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8E9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4.66(6338.8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6D4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5.55(62.4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2E7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4(5.91)</w:t>
            </w:r>
          </w:p>
        </w:tc>
      </w:tr>
      <w:tr w:rsidR="006A1978" w14:paraId="62ECC10B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997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Ketoacido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35E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DCA8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7.25(141.4-275.1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B74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3.71(6743.3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3E4C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1.61(114.7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72C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24(6.77)</w:t>
            </w:r>
          </w:p>
        </w:tc>
      </w:tr>
      <w:tr w:rsidR="006A1978" w14:paraId="23D121AB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6A108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Pa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882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D8C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9(2.42-4.4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072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5(65.5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901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4(2.5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F1F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(1.25)</w:t>
            </w:r>
          </w:p>
        </w:tc>
      </w:tr>
      <w:tr w:rsidR="006A1978" w14:paraId="4A6CBB34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5528C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es Mellitus Inadequate Contro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8BE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8B2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8.78(164.11-347.4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7BD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5.25(6443.9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E8A3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5.89(128.5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BA3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46(6.93)</w:t>
            </w:r>
          </w:p>
        </w:tc>
      </w:tr>
      <w:tr w:rsidR="006A1978" w14:paraId="7CBFE9A0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90F5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oss Of Consciousn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E36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4BB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8(2.13-5.39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19EB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7(29.8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406C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6(2.2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5418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5(1.08)</w:t>
            </w:r>
          </w:p>
        </w:tc>
      </w:tr>
      <w:tr w:rsidR="006A1978" w14:paraId="1D8237F4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9C8E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Seizur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CD01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1B9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3.53(50.43-138.3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34A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2.97(1229.6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6DC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4.21(48.6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FCC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1(5.49)</w:t>
            </w:r>
          </w:p>
        </w:tc>
      </w:tr>
      <w:tr w:rsidR="006A1978" w14:paraId="4CABCE1B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5C31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hydr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816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BF0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7(2.24-6.0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75D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5(30.7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535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4(2.4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D37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86(1.16)</w:t>
            </w:r>
          </w:p>
        </w:tc>
      </w:tr>
      <w:tr w:rsidR="006A1978" w14:paraId="2D46C110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B307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0FD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7DED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4(2.56-7.3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D6E6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2(35.5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0F5A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(2.7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D7A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(1.35)</w:t>
            </w:r>
          </w:p>
        </w:tc>
      </w:tr>
      <w:tr w:rsidR="006A1978" w14:paraId="579D0D0C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60C7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Metabolic Decompens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5D3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56F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0.27(112.79-647.6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8BE0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9.52(1348.3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695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4.33(93.5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BF7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6(6.43)</w:t>
            </w:r>
          </w:p>
        </w:tc>
      </w:tr>
      <w:tr w:rsidR="006A1978" w14:paraId="484BF509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A76E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r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F505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A85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3(2.96-13.1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EFA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1(30.3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364F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17(3.3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21A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2(1.6)</w:t>
            </w:r>
          </w:p>
        </w:tc>
      </w:tr>
      <w:tr w:rsidR="006A1978" w14:paraId="55BE90EC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2D4B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eliac Dise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539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7EC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37(8.2-36.8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9DB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33(105.0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8EF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93(9.0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2FA7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8(3.05)</w:t>
            </w:r>
          </w:p>
        </w:tc>
      </w:tr>
      <w:tr w:rsidR="006A1978" w14:paraId="7DDCA39C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A9FB5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cido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917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12F6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4(3.31-16.5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973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9(32.7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35C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2(3.7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DA4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7(1.77)</w:t>
            </w:r>
          </w:p>
        </w:tc>
      </w:tr>
      <w:tr w:rsidR="006A1978" w14:paraId="53B1A4A9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9A2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olydips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7A3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4745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.53(9.11-46.28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02F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.48(108.0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F9D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.92(10.0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BDF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2(3.21)</w:t>
            </w:r>
          </w:p>
        </w:tc>
      </w:tr>
      <w:tr w:rsidR="006A1978" w14:paraId="747EB239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C6A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Co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EE32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591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6.88(45.21-252.6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706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6.62(544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C74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2.54(45.0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BAD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53(5.36)</w:t>
            </w:r>
          </w:p>
        </w:tc>
      </w:tr>
      <w:tr w:rsidR="006A1978" w14:paraId="2A0FD4CF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82DCB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Diabetic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er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Co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8C9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D13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2.9(71.56-519.9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890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2.51(745.5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139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0.88(65.8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0C6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24(5.92)</w:t>
            </w:r>
          </w:p>
        </w:tc>
      </w:tr>
      <w:tr w:rsidR="006A1978" w14:paraId="6EF3E9BE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CE6F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rism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4BD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271C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23(4.64-27.2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4530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21(45.7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2556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05(5.2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9DF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7(2.28)</w:t>
            </w:r>
          </w:p>
        </w:tc>
      </w:tr>
      <w:tr w:rsidR="006A1978" w14:paraId="1137E562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216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olyur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236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59B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59(3.2-23.0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B52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58(26.4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F7B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49(3.7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D5A2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9(1.78)</w:t>
            </w:r>
          </w:p>
        </w:tc>
      </w:tr>
      <w:tr w:rsidR="006A1978" w14:paraId="6637D96A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8CF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epatic Steato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813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48F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2(2.51-18.0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FCB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1(19.2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530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66(2.9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C74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3(1.44)</w:t>
            </w:r>
          </w:p>
        </w:tc>
      </w:tr>
      <w:tr w:rsidR="006A1978" w14:paraId="6424EF78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A38F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cetonaemi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559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E42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3.59(69.59-655.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BB9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3.25(646.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360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3.31(63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62A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5(5.89)</w:t>
            </w:r>
          </w:p>
        </w:tc>
      </w:tr>
      <w:tr w:rsidR="006A1978" w14:paraId="409D6CDF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B505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Ketonur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71B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C08F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6.28(16.81-127.4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08F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6.2(165.8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296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.38(18.5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177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44(4.1)</w:t>
            </w:r>
          </w:p>
        </w:tc>
      </w:tr>
      <w:tr w:rsidR="006A1978" w14:paraId="343C5826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68C89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Keto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68B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312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1.66(28.96-230.3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AF3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1.54(284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B482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3.06(30.6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7C6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19(4.82)</w:t>
            </w:r>
          </w:p>
        </w:tc>
      </w:tr>
      <w:tr w:rsidR="006A1978" w14:paraId="550E23B9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8B8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jection Sit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colouration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AF50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28F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82(2.51-24.4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9B4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82(17.6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40E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74(2.9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45D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5(1.5)</w:t>
            </w:r>
          </w:p>
        </w:tc>
      </w:tr>
      <w:tr w:rsidR="006A1978" w14:paraId="6FA498BB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546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ar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2E2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A13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6(1.79-17.3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49D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6(11.1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CAF6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2(2.1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633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7(1.01)</w:t>
            </w:r>
          </w:p>
        </w:tc>
      </w:tr>
      <w:tr w:rsidR="006A1978" w14:paraId="755929A2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2BC8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Neuropath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563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95E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3.88(139.98-3439.6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DC6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3.05(1036.5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5A14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7.02(90.9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D61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44(6.63)</w:t>
            </w:r>
          </w:p>
        </w:tc>
      </w:tr>
      <w:tr w:rsidR="006A1978" w14:paraId="6EFC213D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156C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bsc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CDE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6ED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38(1.73-16.7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B46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37(10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90C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34(2.0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3FC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2(0.97)</w:t>
            </w:r>
          </w:p>
        </w:tc>
      </w:tr>
      <w:tr w:rsidR="006A1978" w14:paraId="5A25993F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420D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erthyroidis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C9F5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82A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(2.18-21.2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3590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9(14.6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130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4(2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4FC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5(1.3)</w:t>
            </w:r>
          </w:p>
        </w:tc>
      </w:tr>
      <w:tr w:rsidR="006A1978" w14:paraId="400C9739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E292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Co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4EF5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3FC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7.31(14.68-152.4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D20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7.25(127.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A37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4.3(16.6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04A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47(3.97)</w:t>
            </w:r>
          </w:p>
        </w:tc>
      </w:tr>
      <w:tr w:rsidR="006A1978" w14:paraId="05AF65D3" w14:textId="77777777">
        <w:trPr>
          <w:trHeight w:hRule="exact" w:val="397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E1243E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erventil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DC3680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C7ACB7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7(1.83-17.77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DDC051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7(11.5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CBC4F6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6(2.19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F3EC24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(1.05)</w:t>
            </w:r>
          </w:p>
        </w:tc>
      </w:tr>
    </w:tbl>
    <w:p w14:paraId="34E20F31" w14:textId="77777777" w:rsidR="006A1978" w:rsidRDefault="00B12C2D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lastRenderedPageBreak/>
        <w:t>Abbreviation: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5F6DA5D6" w14:textId="77777777" w:rsidR="006A1978" w:rsidRDefault="006A1978">
      <w:pPr>
        <w:rPr>
          <w:lang w:eastAsia="zh-CN"/>
        </w:rPr>
      </w:pPr>
    </w:p>
    <w:p w14:paraId="0C7FF72F" w14:textId="77777777" w:rsidR="006A1978" w:rsidRDefault="006A1978"/>
    <w:p w14:paraId="243A83E4" w14:textId="77777777" w:rsidR="006A1978" w:rsidRDefault="006A1978">
      <w:pPr>
        <w:widowControl w:val="0"/>
        <w:spacing w:before="0" w:after="0"/>
        <w:jc w:val="both"/>
        <w:rPr>
          <w:rFonts w:cs="Times New Roman"/>
          <w:color w:val="000000"/>
          <w:spacing w:val="15"/>
          <w:szCs w:val="24"/>
        </w:rPr>
      </w:pPr>
    </w:p>
    <w:p w14:paraId="73E2960B" w14:textId="77777777" w:rsidR="006A1978" w:rsidRDefault="00B12C2D">
      <w:pPr>
        <w:spacing w:before="0" w:after="0"/>
      </w:pPr>
      <w:r>
        <w:br w:type="page"/>
      </w:r>
    </w:p>
    <w:p w14:paraId="56A32A7E" w14:textId="77777777" w:rsidR="006A1978" w:rsidRDefault="00B12C2D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lastRenderedPageBreak/>
        <w:t xml:space="preserve">Supplementary Table </w:t>
      </w:r>
      <w:r>
        <w:rPr>
          <w:rFonts w:cs="Times New Roman" w:hint="eastAsia"/>
          <w:lang w:eastAsia="zh-CN"/>
        </w:rPr>
        <w:t>4</w:t>
      </w:r>
      <w:r>
        <w:rPr>
          <w:rFonts w:cs="Times New Roman"/>
          <w:lang w:eastAsia="zh-CN"/>
        </w:rPr>
        <w:t>:</w:t>
      </w:r>
    </w:p>
    <w:p w14:paraId="4CA1FF69" w14:textId="77777777" w:rsidR="006A1978" w:rsidRDefault="00B12C2D">
      <w:pPr>
        <w:rPr>
          <w:rFonts w:cs="Times New Roman"/>
          <w:lang w:eastAsia="zh-CN"/>
        </w:rPr>
      </w:pPr>
      <w:bookmarkStart w:id="3" w:name="OLE_LINK2"/>
      <w:r>
        <w:rPr>
          <w:rFonts w:cs="Times New Roman"/>
          <w:lang w:eastAsia="zh-CN"/>
        </w:rPr>
        <w:t xml:space="preserve">Top 50 most frequent </w:t>
      </w:r>
      <w:r w:rsidR="008E0A54">
        <w:rPr>
          <w:rFonts w:cs="Times New Roman"/>
          <w:lang w:eastAsia="zh-CN"/>
        </w:rPr>
        <w:t>ADE</w:t>
      </w:r>
      <w:r>
        <w:rPr>
          <w:rFonts w:cs="Times New Roman"/>
          <w:lang w:eastAsia="zh-CN"/>
        </w:rPr>
        <w:t>s for</w:t>
      </w:r>
      <w:r>
        <w:rPr>
          <w:rFonts w:cs="Times New Roman" w:hint="eastAsia"/>
          <w:lang w:eastAsia="zh-CN"/>
        </w:rPr>
        <w:t xml:space="preserve"> </w:t>
      </w:r>
      <w:bookmarkStart w:id="4" w:name="_Hlk186727552"/>
      <w:bookmarkStart w:id="5" w:name="OLE_LINK4"/>
      <w:bookmarkStart w:id="6" w:name="OLE_LINK12"/>
      <w:bookmarkStart w:id="7" w:name="OLE_LINK7"/>
      <w:r w:rsidR="00F26B9E">
        <w:rPr>
          <w:rFonts w:cs="Times New Roman"/>
          <w:lang w:eastAsia="zh-CN"/>
        </w:rPr>
        <w:t>i</w:t>
      </w:r>
      <w:r>
        <w:rPr>
          <w:rFonts w:cs="Times New Roman" w:hint="eastAsia"/>
          <w:lang w:eastAsia="zh-CN"/>
        </w:rPr>
        <w:t>nsulin glargine</w:t>
      </w:r>
      <w:bookmarkEnd w:id="4"/>
      <w:bookmarkEnd w:id="5"/>
      <w:bookmarkEnd w:id="6"/>
      <w:bookmarkEnd w:id="7"/>
      <w:r>
        <w:rPr>
          <w:rFonts w:cs="Times New Roman"/>
          <w:lang w:eastAsia="zh-CN"/>
        </w:rPr>
        <w:t xml:space="preserve"> at the PT level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in patients aged 18 to 65 from FAERS data</w:t>
      </w:r>
    </w:p>
    <w:tbl>
      <w:tblPr>
        <w:tblW w:w="9952" w:type="dxa"/>
        <w:tblInd w:w="-749" w:type="dxa"/>
        <w:tblLayout w:type="fixed"/>
        <w:tblLook w:val="04A0" w:firstRow="1" w:lastRow="0" w:firstColumn="1" w:lastColumn="0" w:noHBand="0" w:noVBand="1"/>
      </w:tblPr>
      <w:tblGrid>
        <w:gridCol w:w="2625"/>
        <w:gridCol w:w="1185"/>
        <w:gridCol w:w="1800"/>
        <w:gridCol w:w="1642"/>
        <w:gridCol w:w="1388"/>
        <w:gridCol w:w="1312"/>
      </w:tblGrid>
      <w:tr w:rsidR="006A1978" w14:paraId="0D988A38" w14:textId="77777777">
        <w:trPr>
          <w:trHeight w:hRule="exact" w:val="1096"/>
        </w:trPr>
        <w:tc>
          <w:tcPr>
            <w:tcW w:w="2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D03E9A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PT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FE8385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Case number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085C9C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ROR(95%CI)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D5979A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PRR(</w:t>
            </w:r>
            <w:r>
              <w:rPr>
                <w:rFonts w:eastAsia="Arial" w:cs="Symbol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sym w:font="Symbol" w:char="0063"/>
            </w:r>
            <w:r>
              <w:rPr>
                <w:rFonts w:eastAsia="SimSun" w:cs="Times New Roman" w:hint="eastAsia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25BB00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EBGM</w:t>
            </w:r>
          </w:p>
          <w:p w14:paraId="3183B07D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(EBGM05)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167BCF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SimSun" w:hAnsi="Calibri" w:cs="Calibri"/>
                <w:color w:val="000000"/>
                <w:sz w:val="22"/>
                <w:lang w:eastAsia="zh-CN" w:bidi="ar"/>
              </w:rPr>
            </w:pPr>
            <w:r>
              <w:rPr>
                <w:rFonts w:eastAsia="Arial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IC(IC025)</w:t>
            </w:r>
          </w:p>
        </w:tc>
      </w:tr>
      <w:tr w:rsidR="006A1978" w14:paraId="362C5705" w14:textId="77777777">
        <w:trPr>
          <w:trHeight w:hRule="exact" w:val="397"/>
        </w:trPr>
        <w:tc>
          <w:tcPr>
            <w:tcW w:w="2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4DE7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isual Impairment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5C4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0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D77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75(12.08-13.46)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630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5(14267.91)</w:t>
            </w:r>
          </w:p>
        </w:tc>
        <w:tc>
          <w:tcPr>
            <w:tcW w:w="13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3780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05(11.52)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0BF6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59(3.51)</w:t>
            </w:r>
          </w:p>
        </w:tc>
      </w:tr>
      <w:tr w:rsidR="006A1978" w14:paraId="0DC6EC82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32AEA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a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338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26F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.95(27.32-30.6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C88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.41(30802.0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860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.08(24.8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DA7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(4.62)</w:t>
            </w:r>
          </w:p>
        </w:tc>
      </w:tr>
      <w:tr w:rsidR="006A1978" w14:paraId="0CED6CE0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BE755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Pa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72E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1B2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3(2.56-2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57F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(1043.8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7C0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9(2.5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AAD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43(1.33)</w:t>
            </w:r>
          </w:p>
        </w:tc>
      </w:tr>
      <w:tr w:rsidR="006A1978" w14:paraId="29C1C642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94A3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vascular Acciden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DAB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DD2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3(3.7-4.3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8C56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(1231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501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6(3.6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563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99(1.86)</w:t>
            </w:r>
          </w:p>
        </w:tc>
      </w:tr>
      <w:tr w:rsidR="006A1978" w14:paraId="010ACCF8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A2C1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es Mellitus Inadequate Contr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723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B43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92(25.4-30.6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F62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73(11174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DFA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.5(23.5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E1D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7(4.53)</w:t>
            </w:r>
          </w:p>
        </w:tc>
      </w:tr>
      <w:tr w:rsidR="006A1978" w14:paraId="07097242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08DC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ision Blurr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8D5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B7B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8(2.16-2.6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4510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8(303.7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5A5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7(2.1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9D62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24(1.09)</w:t>
            </w:r>
          </w:p>
        </w:tc>
      </w:tr>
      <w:tr w:rsidR="006A1978" w14:paraId="761D3F56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0A8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jection Sit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emorrhag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612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61B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9(2.86-3.5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CB6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8(472.1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F60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6(2.8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1D1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6(1.5)</w:t>
            </w:r>
          </w:p>
        </w:tc>
      </w:tr>
      <w:tr w:rsidR="006A1978" w14:paraId="0082A81E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B37C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tarac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95F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9FC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07(8.1-10.1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BC5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03(2179.3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F7D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8(8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3F3F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4(2.97)</w:t>
            </w:r>
          </w:p>
        </w:tc>
      </w:tr>
      <w:tr w:rsidR="006A1978" w14:paraId="45943061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83D8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lindnes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011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AD2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32(8.32-10.4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C42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28(2210.7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6AB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04(8.2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212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8(3.01)</w:t>
            </w:r>
          </w:p>
        </w:tc>
      </w:tr>
      <w:tr w:rsidR="006A1978" w14:paraId="2CEF006B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0CBF5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Ketoacido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643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BFF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91(7.01-8.9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37B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88(1576.8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C20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71(6.9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A1A4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5(2.77)</w:t>
            </w:r>
          </w:p>
        </w:tc>
      </w:tr>
      <w:tr w:rsidR="006A1978" w14:paraId="36342279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CE8D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Bruis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F49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A72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9(2.2-2.8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929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9(225.5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510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8(2.2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E31A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31(1.13)</w:t>
            </w:r>
          </w:p>
        </w:tc>
      </w:tr>
      <w:tr w:rsidR="006A1978" w14:paraId="75E0AE20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B3C0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isual Acuity Reduc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714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3BA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48(6.59-8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82E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46(1327.3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E74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(6.5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394D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7(2.68)</w:t>
            </w:r>
          </w:p>
        </w:tc>
      </w:tr>
      <w:tr w:rsidR="006A1978" w14:paraId="6C8A21A8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F52A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uropathy Peripher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29B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588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(2.38-3.0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C64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(255.7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18BD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8(2.4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D9D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42(1.24)</w:t>
            </w:r>
          </w:p>
        </w:tc>
      </w:tr>
      <w:tr w:rsidR="006A1978" w14:paraId="1DC685A3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181B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rdiac Disord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70D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C85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9(2.79-3.6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879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9(319.7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A69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6(2.8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B69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6(1.46)</w:t>
            </w:r>
          </w:p>
        </w:tc>
      </w:tr>
      <w:tr w:rsidR="006A1978" w14:paraId="60A5F14B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7117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ye Disord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660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22EB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4(6.01-8.0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3A6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3(937.5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9C4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(6.0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C1A9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6(2.55)</w:t>
            </w:r>
          </w:p>
        </w:tc>
      </w:tr>
      <w:tr w:rsidR="006A1978" w14:paraId="498E98B7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B89D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nal Disord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4E3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F63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4(4.35-5.8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F779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3(565.8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BA1C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7(4.3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A1B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1(2.09)</w:t>
            </w:r>
          </w:p>
        </w:tc>
      </w:tr>
      <w:tr w:rsidR="006A1978" w14:paraId="01DC1D81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58223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Ey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emorrhag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7AD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5DC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25(11.2-15.6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59D6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23(1527.9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BF5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72(11.0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C35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7(3.42)</w:t>
            </w:r>
          </w:p>
        </w:tc>
      </w:tr>
      <w:tr w:rsidR="006A1978" w14:paraId="5C550062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8E1D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Ketoacido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EDD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32E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04(12.44-18.1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09E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02(1396.8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C74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36(12.2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57D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4(3.57)</w:t>
            </w:r>
          </w:p>
        </w:tc>
      </w:tr>
      <w:tr w:rsidR="006A1978" w14:paraId="56516980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9B6C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C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66A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295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6.98(38.25-57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A637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6.91(4089.8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E38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0.8(34.3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E82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35(5.05)</w:t>
            </w:r>
          </w:p>
        </w:tc>
      </w:tr>
      <w:tr w:rsidR="006A1978" w14:paraId="09D86B3A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2FF7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lauc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CFC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BDB5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07(6.63-9.8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0D6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06(614.8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DC5A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88(6.6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F84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8(2.69)</w:t>
            </w:r>
          </w:p>
        </w:tc>
      </w:tr>
      <w:tr w:rsidR="006A1978" w14:paraId="53D1BFA0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42B9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tinopath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84F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64F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.58(15.74-24.3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E7B4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.55(1422.9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46A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.44(15.3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416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2(3.89)</w:t>
            </w:r>
          </w:p>
        </w:tc>
      </w:tr>
      <w:tr w:rsidR="006A1978" w14:paraId="7CC400BD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12C7A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acu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4058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271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6(3.6-5.5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D6A0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6(224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C7B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1(3.6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A4C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4(1.83)</w:t>
            </w:r>
          </w:p>
        </w:tc>
      </w:tr>
      <w:tr w:rsidR="006A1978" w14:paraId="1B067954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577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ocalised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121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00B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1(2.67-4.1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29E4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1(132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31A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8(2.7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E8E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2(1.4)</w:t>
            </w:r>
          </w:p>
        </w:tc>
      </w:tr>
      <w:tr w:rsidR="006A1978" w14:paraId="7A7CE2F5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40CA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Unconsciousnes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64D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75A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.71(30.29-49.4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6B8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.67(2345.1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FEC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.43(28.0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7DC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11(4.75)</w:t>
            </w:r>
          </w:p>
        </w:tc>
      </w:tr>
      <w:tr w:rsidR="006A1978" w14:paraId="6D43F59B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C7C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lindness Unilater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804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B22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2(4.41-7.1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A9F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2(245.9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BDA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3(4.5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1786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7(2.11)</w:t>
            </w:r>
          </w:p>
        </w:tc>
      </w:tr>
      <w:tr w:rsidR="006A1978" w14:paraId="69ECE590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2296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tinal Detachmen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41A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C41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9(4.87-8.1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55F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9(261.4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528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18(4.9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0D94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3(2.25)</w:t>
            </w:r>
          </w:p>
        </w:tc>
      </w:tr>
      <w:tr w:rsidR="006A1978" w14:paraId="35E690E7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C4EA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Seizur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22BA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C66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7.57(50.71-90.0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4B58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7.51(3059.0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F08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5.47(43.6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A8F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79(5.38)</w:t>
            </w:r>
          </w:p>
        </w:tc>
      </w:tr>
      <w:tr w:rsidR="006A1978" w14:paraId="6526256C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B5D9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Neuropath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A2E0E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C25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15(6.96-12.0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D21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14(373.3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20A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91(7.0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4B8E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6(2.76)</w:t>
            </w:r>
          </w:p>
        </w:tc>
      </w:tr>
      <w:tr w:rsidR="006A1978" w14:paraId="456540F8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8039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 xml:space="preserve">Injection Sit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colouratio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B1F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57D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1(2.21-3.8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26A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1(63.2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795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9(2.2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2C4C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53(1.13)</w:t>
            </w:r>
          </w:p>
        </w:tc>
      </w:tr>
      <w:tr w:rsidR="006A1978" w14:paraId="17A3E517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4907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hyroid Disord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70B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771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(2.58-4.4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950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(85.2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22E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7(2.6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22E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5(1.35)</w:t>
            </w:r>
          </w:p>
        </w:tc>
      </w:tr>
      <w:tr w:rsidR="006A1978" w14:paraId="70E7867A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86FC9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Metabolic Decompens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2FF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EB8B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.16(20.53-38.6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A94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.14(1006.8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0B7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.86(19.8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CC0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9(4.23)</w:t>
            </w:r>
          </w:p>
        </w:tc>
      </w:tr>
      <w:tr w:rsidR="006A1978" w14:paraId="059AA4D0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F745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Retinal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emorrhag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032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20CF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44(4.71-8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280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43(179.7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9FE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32(4.8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5BB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6(2.2)</w:t>
            </w:r>
          </w:p>
        </w:tc>
      </w:tr>
      <w:tr w:rsidR="006A1978" w14:paraId="11BDC77F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651B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Inju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705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3521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35(4.54-8.8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0051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35(154.4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FC53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4(4.7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30A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4(2.16)</w:t>
            </w:r>
          </w:p>
        </w:tc>
      </w:tr>
      <w:tr w:rsidR="006A1978" w14:paraId="58D2F9D9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0F88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Extravas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F975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CE02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7(1.92-3.7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4CC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7(36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FCD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6(2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5A1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41(0.93)</w:t>
            </w:r>
          </w:p>
        </w:tc>
      </w:tr>
      <w:tr w:rsidR="006A1978" w14:paraId="5FBBE85F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DD57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sulin Resista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0E7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16D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99(10.57-21.2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284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98(410.5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987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33(10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C5F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4(3.33)</w:t>
            </w:r>
          </w:p>
        </w:tc>
      </w:tr>
      <w:tr w:rsidR="006A1978" w14:paraId="6625D44E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7055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angren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8555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594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5(2.93-5.8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4941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5(75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549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(3.0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89C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04(1.53)</w:t>
            </w:r>
          </w:p>
        </w:tc>
      </w:tr>
      <w:tr w:rsidR="006A1978" w14:paraId="6BD82B23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A5B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mpaired Gastric Empty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7BD6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48E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4(2.08-4.1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8A2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4(40.5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A64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2(2.1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B14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55(1.04)</w:t>
            </w:r>
          </w:p>
        </w:tc>
      </w:tr>
      <w:tr w:rsidR="006A1978" w14:paraId="7E1D731D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D40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Complic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E32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8FB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34(8.62-17.6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387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33(310.3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10BC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89(8.8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271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57(3.05)</w:t>
            </w:r>
          </w:p>
        </w:tc>
      </w:tr>
      <w:tr w:rsidR="006A1978" w14:paraId="315B7737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2BBA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acular Degener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852B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A0FA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47(5.82-12.3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0CA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47(179.5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C2E5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7(6.0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AB4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5(2.5)</w:t>
            </w:r>
          </w:p>
        </w:tc>
      </w:tr>
      <w:tr w:rsidR="006A1978" w14:paraId="0A15D5D3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3EF7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rterial Occlusive Dise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1563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00B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8(1.91-4.3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E3F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8(28.0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795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7(2.0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973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52(0.93)</w:t>
            </w:r>
          </w:p>
        </w:tc>
      </w:tr>
      <w:tr w:rsidR="006A1978" w14:paraId="37DCEED1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C60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Diabetic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er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C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2A1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CB3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3.09(45.9-116.3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C8D5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3.07(1262.0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F0F3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9.16(40.0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6E2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89(5.23)</w:t>
            </w:r>
          </w:p>
        </w:tc>
      </w:tr>
      <w:tr w:rsidR="006A1978" w14:paraId="6EBFE7E6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8C3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a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Unawarenes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8D32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234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6.39(22.89-57.8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4A0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6.38(614.8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DF17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.61(22.1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626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3(4.36)</w:t>
            </w:r>
          </w:p>
        </w:tc>
      </w:tr>
      <w:tr w:rsidR="006A1978" w14:paraId="460C0D7C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64A1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hock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5AE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A87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4.37(27.06-72.7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8E7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4.36(666.1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1C5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.86(25.6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8DB9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28(4.58)</w:t>
            </w:r>
          </w:p>
        </w:tc>
      </w:tr>
      <w:tr w:rsidR="006A1978" w14:paraId="09E43BD8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36A5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Sca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47A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F19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5(3.44-8.9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012F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5(62.2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EFB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47(3.6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D12B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5(1.76)</w:t>
            </w:r>
          </w:p>
        </w:tc>
      </w:tr>
      <w:tr w:rsidR="006A1978" w14:paraId="061432FE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91E2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ipodystrophy Acquir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385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BF02D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1(3.04-7.9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9E3A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1(52.0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F38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84(3.2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87C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8(1.59)</w:t>
            </w:r>
          </w:p>
        </w:tc>
      </w:tr>
      <w:tr w:rsidR="006A1978" w14:paraId="5CBFFF42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EF3F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tinal Disord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2DD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3E7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53(3.92-10.8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246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53(68.7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92D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41(4.1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C25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8(1.95)</w:t>
            </w:r>
          </w:p>
        </w:tc>
      </w:tr>
      <w:tr w:rsidR="006A1978" w14:paraId="3D95F16B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72A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ulti-Organ Disord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24D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4FF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2(3.55-9.8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F7F1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2(60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AA2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83(3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F463B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4(1.81)</w:t>
            </w:r>
          </w:p>
        </w:tc>
      </w:tr>
      <w:tr w:rsidR="006A1978" w14:paraId="10B45D1A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6140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uropathic Arthropath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A3C0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CBDF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5(9.06-26.5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230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5(180.7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5E25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8(9.4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776C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9(3.12)</w:t>
            </w:r>
          </w:p>
        </w:tc>
      </w:tr>
      <w:tr w:rsidR="006A1978" w14:paraId="57C3FC6F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7374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Keto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0E2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759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49(7.17-21.7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D4A8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49(132.0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10B7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04(7.5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149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59(2.8)</w:t>
            </w:r>
          </w:p>
        </w:tc>
      </w:tr>
      <w:tr w:rsidR="006A1978" w14:paraId="6A4C58A4" w14:textId="77777777">
        <w:trPr>
          <w:trHeight w:hRule="exact" w:val="397"/>
        </w:trPr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4B819C6" w14:textId="77777777" w:rsidR="006A1978" w:rsidRDefault="00B12C2D">
            <w:pPr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ncreatitis Chroni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5C1868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C532C29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4(2.68-8.03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DD1D412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4(36.58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5C192B4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59(2.9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E25C6E6" w14:textId="77777777" w:rsidR="006A1978" w:rsidRDefault="00B12C2D">
            <w:pPr>
              <w:jc w:val="center"/>
              <w:textAlignment w:val="bottom"/>
              <w:rPr>
                <w:rFonts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(1.42)</w:t>
            </w:r>
          </w:p>
        </w:tc>
      </w:tr>
    </w:tbl>
    <w:bookmarkEnd w:id="3"/>
    <w:p w14:paraId="0DF18BC9" w14:textId="77777777" w:rsidR="006A1978" w:rsidRDefault="00B12C2D">
      <w:pPr>
        <w:jc w:val="both"/>
        <w:rPr>
          <w:rFonts w:cs="Times New Roman"/>
          <w:lang w:eastAsia="zh-CN"/>
        </w:rPr>
      </w:pPr>
      <w:r>
        <w:rPr>
          <w:rFonts w:cs="Times New Roman"/>
          <w:lang w:eastAsia="zh-CN"/>
        </w:rPr>
        <w:t>Abbreviation: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068C4955" w14:textId="77777777" w:rsidR="006A1978" w:rsidRDefault="006A1978">
      <w:pPr>
        <w:rPr>
          <w:lang w:eastAsia="zh-CN"/>
        </w:rPr>
      </w:pPr>
    </w:p>
    <w:p w14:paraId="4EE5F4E8" w14:textId="77777777" w:rsidR="006A1978" w:rsidRDefault="006A1978"/>
    <w:p w14:paraId="66F13681" w14:textId="77777777" w:rsidR="006A1978" w:rsidRDefault="00B12C2D">
      <w:pPr>
        <w:spacing w:before="0" w:after="0"/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14:paraId="4EC4E4FA" w14:textId="77777777" w:rsidR="006A1978" w:rsidRDefault="00B12C2D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lastRenderedPageBreak/>
        <w:t xml:space="preserve">Supplementary Table </w:t>
      </w:r>
      <w:r>
        <w:rPr>
          <w:rFonts w:cs="Times New Roman" w:hint="eastAsia"/>
          <w:lang w:eastAsia="zh-CN"/>
        </w:rPr>
        <w:t>5</w:t>
      </w:r>
      <w:r>
        <w:rPr>
          <w:rFonts w:cs="Times New Roman"/>
          <w:lang w:eastAsia="zh-CN"/>
        </w:rPr>
        <w:t>:</w:t>
      </w:r>
    </w:p>
    <w:p w14:paraId="72913D28" w14:textId="77777777" w:rsidR="006A1978" w:rsidRDefault="00B12C2D">
      <w:pPr>
        <w:spacing w:after="120"/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Top 50 most frequent </w:t>
      </w:r>
      <w:r w:rsidR="00C74218">
        <w:rPr>
          <w:rFonts w:cs="Times New Roman"/>
          <w:lang w:eastAsia="zh-CN"/>
        </w:rPr>
        <w:t>ADE</w:t>
      </w:r>
      <w:r>
        <w:rPr>
          <w:rFonts w:cs="Times New Roman"/>
          <w:lang w:eastAsia="zh-CN"/>
        </w:rPr>
        <w:t xml:space="preserve">s for </w:t>
      </w:r>
      <w:r w:rsidR="0082361F">
        <w:rPr>
          <w:rFonts w:cs="Times New Roman"/>
          <w:lang w:eastAsia="zh-CN"/>
        </w:rPr>
        <w:t>i</w:t>
      </w:r>
      <w:r>
        <w:rPr>
          <w:rFonts w:cs="Times New Roman" w:hint="eastAsia"/>
          <w:lang w:eastAsia="zh-CN"/>
        </w:rPr>
        <w:t>nsulin glargine</w:t>
      </w:r>
      <w:r>
        <w:rPr>
          <w:rFonts w:cs="Times New Roman"/>
          <w:lang w:eastAsia="zh-CN"/>
        </w:rPr>
        <w:t xml:space="preserve"> at the PT level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 xml:space="preserve">in patients aged </w:t>
      </w:r>
      <w:r>
        <w:rPr>
          <w:rFonts w:cs="Times New Roman"/>
        </w:rPr>
        <w:t>over 65 from FAERS data</w:t>
      </w:r>
    </w:p>
    <w:tbl>
      <w:tblPr>
        <w:tblW w:w="6099" w:type="pct"/>
        <w:tblInd w:w="-629" w:type="dxa"/>
        <w:tblLayout w:type="fixed"/>
        <w:tblLook w:val="04A0" w:firstRow="1" w:lastRow="0" w:firstColumn="1" w:lastColumn="0" w:noHBand="0" w:noVBand="1"/>
      </w:tblPr>
      <w:tblGrid>
        <w:gridCol w:w="2360"/>
        <w:gridCol w:w="1081"/>
        <w:gridCol w:w="1763"/>
        <w:gridCol w:w="1515"/>
        <w:gridCol w:w="1575"/>
        <w:gridCol w:w="1507"/>
        <w:gridCol w:w="331"/>
      </w:tblGrid>
      <w:tr w:rsidR="006A1978" w14:paraId="41C0B2C1" w14:textId="77777777">
        <w:trPr>
          <w:gridAfter w:val="1"/>
          <w:wAfter w:w="331" w:type="dxa"/>
          <w:trHeight w:hRule="exact" w:val="850"/>
          <w:tblHeader/>
        </w:trPr>
        <w:tc>
          <w:tcPr>
            <w:tcW w:w="236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2EC7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108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5CE2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76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4D13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ROR(95%C</w:t>
            </w:r>
            <w:r>
              <w:rPr>
                <w:rFonts w:eastAsia="SimSun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51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BF39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RR(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eastAsia="SimSun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57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0C812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kern w:val="2"/>
                <w:szCs w:val="24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EBGM</w:t>
            </w:r>
          </w:p>
          <w:p w14:paraId="3FB836A0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(EBGM05)</w:t>
            </w:r>
          </w:p>
        </w:tc>
        <w:tc>
          <w:tcPr>
            <w:tcW w:w="150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47B08" w14:textId="77777777" w:rsidR="006A1978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IC(IC025)</w:t>
            </w:r>
          </w:p>
        </w:tc>
      </w:tr>
      <w:tr w:rsidR="006A1978" w14:paraId="7FDC361D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966F95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isual Impairment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4355F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17</w:t>
            </w:r>
          </w:p>
        </w:tc>
        <w:tc>
          <w:tcPr>
            <w:tcW w:w="176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4585F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14(16.39-17.92)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327A5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66(29206.67)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8CAC0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99(14.44)</w:t>
            </w:r>
          </w:p>
        </w:tc>
        <w:tc>
          <w:tcPr>
            <w:tcW w:w="150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B17B8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1(3.84)</w:t>
            </w:r>
          </w:p>
        </w:tc>
      </w:tr>
      <w:tr w:rsidR="006A1978" w14:paraId="7F9E1C93" w14:textId="77777777">
        <w:trPr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14FB75" w14:textId="77777777" w:rsidR="006A1978" w:rsidRDefault="00B12C2D">
            <w:pPr>
              <w:textAlignment w:val="bottom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a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FF9A5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D09F1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3(12.5-14.1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545D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11(11599.1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056AB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07(11.4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DC33B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59(3.5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7EA23" w14:textId="77777777" w:rsidR="006A1978" w:rsidRDefault="006A19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6A1978" w14:paraId="5E14D474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BB27C3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Pai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F1677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1C05C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1(4.63-5.2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171F6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86(3298.1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1D7AE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3(4.4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00D5B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4(2.15)</w:t>
            </w:r>
          </w:p>
        </w:tc>
      </w:tr>
      <w:tr w:rsidR="006A1978" w14:paraId="4A707765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275ED9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vascular Accide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6E9C9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7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7982E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4(2.46-2.8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FA70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3(770.1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D823A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(2.4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DC31D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38(1.27)</w:t>
            </w:r>
          </w:p>
        </w:tc>
      </w:tr>
      <w:tr w:rsidR="006A1978" w14:paraId="497461AF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A12E63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erglycaemia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D7DD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4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5217F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15(13.12-15.2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F588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02(8235.7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A3B9B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83(12.0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185B5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8(3.57)</w:t>
            </w:r>
          </w:p>
        </w:tc>
      </w:tr>
      <w:tr w:rsidR="006A1978" w14:paraId="6652A136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D44AF2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tarac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BED9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E7C01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15(5.7-6.6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C0BED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1(2845.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7316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89(5.5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DE0AD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6(2.45)</w:t>
            </w:r>
          </w:p>
        </w:tc>
      </w:tr>
      <w:tr w:rsidR="006A1978" w14:paraId="31F1BF7C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FF7CEC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acusi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8173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4F7CA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85(8.16-9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6D430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78(4059.1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B0ED6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32(7.7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91944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6(2.94)</w:t>
            </w:r>
          </w:p>
        </w:tc>
      </w:tr>
      <w:tr w:rsidR="006A1978" w14:paraId="20DDBE93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4BB650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jection Sit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emorrhag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9DF2B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7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75B75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2(5.03-6.0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07626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49(1678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57663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32(4.9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F9CA9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1(2.28)</w:t>
            </w:r>
          </w:p>
        </w:tc>
      </w:tr>
      <w:tr w:rsidR="006A1978" w14:paraId="0644622A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E4DE52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mory Impairme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31F69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5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CDA9A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6(2.6-3.1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F1C78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5(531.9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81574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1(2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FEC7D0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49(1.35)</w:t>
            </w:r>
          </w:p>
        </w:tc>
      </w:tr>
      <w:tr w:rsidR="006A1978" w14:paraId="225DA5A2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769271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erhidrosi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DCC0D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7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DE85A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3(2.28-2.8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AC63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2(335.1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53F930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(2.2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8B76E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32(1.17)</w:t>
            </w:r>
          </w:p>
        </w:tc>
      </w:tr>
      <w:tr w:rsidR="006A1978" w14:paraId="5E82CF7F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A7FB49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isual Acuity Reduc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600BA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5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AB709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55(5.89-7.2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0C0F4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53(1578.9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B3D5E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8(5.7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223CC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5(2.49)</w:t>
            </w:r>
          </w:p>
        </w:tc>
      </w:tr>
      <w:tr w:rsidR="006A1978" w14:paraId="48B4C2F0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5F2B3A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Bruisin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0A461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2F70B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9(4.02-5.0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0300D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7(839.9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44A12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7(3.9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E66B7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3(1.96)</w:t>
            </w:r>
          </w:p>
        </w:tc>
      </w:tr>
      <w:tr w:rsidR="006A1978" w14:paraId="5FAC287F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A758D0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rdiac Disord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07056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67BC4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(2.06-2.5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ADD00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(230.5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132C4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8(2.0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97A54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19(1.02)</w:t>
            </w:r>
          </w:p>
        </w:tc>
      </w:tr>
      <w:tr w:rsidR="006A1978" w14:paraId="3AE8FEAC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9A8792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ye Disord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4FDA6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AB6F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22(6.44-8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CA5D9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2(1569.2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74B88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9(6.2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D8E57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9(2.62)</w:t>
            </w:r>
          </w:p>
        </w:tc>
      </w:tr>
      <w:tr w:rsidR="006A1978" w14:paraId="1EE48DD9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7ED58B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lindnes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D2ECC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D3038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6(5.85-7.4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3B65E0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58(1269.7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C02AC0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33(5.7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34E29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6(2.49)</w:t>
            </w:r>
          </w:p>
        </w:tc>
      </w:tr>
      <w:tr w:rsidR="006A1978" w14:paraId="567CF40A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228803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nal Disord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C8C530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41A41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(2.99-3.8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40140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9(406.3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4CB040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3(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12561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4(1.55)</w:t>
            </w:r>
          </w:p>
        </w:tc>
      </w:tr>
      <w:tr w:rsidR="006A1978" w14:paraId="3432075A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AAF502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menti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860B3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6A283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5(3.36-4.4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96500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4(444.2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89DCC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7(3.3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E7F1B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91(1.71)</w:t>
            </w:r>
          </w:p>
        </w:tc>
      </w:tr>
      <w:tr w:rsidR="006A1978" w14:paraId="7835B736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50DA43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acular Degenerati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D242F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60A71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26(6.2-8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F8278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25(829.4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123D8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4(6.0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CEBD0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9(2.56)</w:t>
            </w:r>
          </w:p>
        </w:tc>
      </w:tr>
      <w:tr w:rsidR="006A1978" w14:paraId="5067AE33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C28961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laucom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D245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79F6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6(4.32-5.9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7B1A0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5(502.3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A2F9D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1(4.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58029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3(2.06)</w:t>
            </w:r>
          </w:p>
        </w:tc>
      </w:tr>
      <w:tr w:rsidR="006A1978" w14:paraId="1868AB22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92AA7A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lindness Unilatera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A2DCE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00F71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55(5.44-7.8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14D6B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55(525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7F34A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3(5.3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4C22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5(2.38)</w:t>
            </w:r>
          </w:p>
        </w:tc>
      </w:tr>
      <w:tr w:rsidR="006A1978" w14:paraId="4557C215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79F8D8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Ey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emorrhag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4C208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87CAE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2(4.04-5.9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F1EA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1(313.2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81C1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8(4.0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E9E73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6(1.97)</w:t>
            </w:r>
          </w:p>
        </w:tc>
      </w:tr>
      <w:tr w:rsidR="006A1978" w14:paraId="576602F6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BD73B3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Mas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0C6C3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A0AA8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8(2.53-3.7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A3B5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8(137.3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82FA5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3(2.5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CA492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(1.31)</w:t>
            </w:r>
          </w:p>
        </w:tc>
      </w:tr>
      <w:tr w:rsidR="006A1978" w14:paraId="3784CEA1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8C795F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Com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1921D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33A6A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5(9.13-14.4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8CDF9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49(690.0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6B2B1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69(8.8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607C1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2(3.08)</w:t>
            </w:r>
          </w:p>
        </w:tc>
      </w:tr>
      <w:tr w:rsidR="006A1978" w14:paraId="5B4C800F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F7B546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Unconsciousnes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F246E0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95D05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.66(17.72-28.9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67B3E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.63(1316.5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DE4F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.61(15.9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579B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29(3.94)</w:t>
            </w:r>
          </w:p>
        </w:tc>
      </w:tr>
      <w:tr w:rsidR="006A1978" w14:paraId="0B124BC2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999F7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njection Site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colouration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F45C6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8942F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8(4.79-7.7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BDBD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7(288.2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8ECC8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86(4.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48708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5(2.2)</w:t>
            </w:r>
          </w:p>
        </w:tc>
      </w:tr>
      <w:tr w:rsidR="006A1978" w14:paraId="15A55993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F0FAFC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Retinopath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D9878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3090F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.26(14.01-23.7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37496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.24(893.6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07A1E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25(13.0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AD83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2(3.64)</w:t>
            </w:r>
          </w:p>
        </w:tc>
      </w:tr>
      <w:tr w:rsidR="006A1978" w14:paraId="75A67B75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6A1AAC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ung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8DE9C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4EB1C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1(3.8-6.6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7703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1(161.2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67F18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87(3.8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A986D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8(1.88)</w:t>
            </w:r>
          </w:p>
        </w:tc>
      </w:tr>
      <w:tr w:rsidR="006A1978" w14:paraId="32E2368B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DB2ECB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Foo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9EDBD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63B200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19(7.53-13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B0720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19(347.5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127F8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56(7.4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459B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6(2.82)</w:t>
            </w:r>
          </w:p>
        </w:tc>
      </w:tr>
      <w:tr w:rsidR="006A1978" w14:paraId="6219B38F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533868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Extravasati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A7B35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96F37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8(2.81-5.0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07935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8(89.7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AC72C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1(2.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BB438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89(1.46)</w:t>
            </w:r>
          </w:p>
        </w:tc>
      </w:tr>
      <w:tr w:rsidR="006A1978" w14:paraId="65C4161C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0A4CEB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Retinopath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35904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ED343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7(8.57-15.9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F8C07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69(387.8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FCDF6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86(8.3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2B55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4(2.99)</w:t>
            </w:r>
          </w:p>
        </w:tc>
      </w:tr>
      <w:tr w:rsidR="006A1978" w14:paraId="599F8D41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9116E6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Injur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28508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A5C56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65(7.75-14.6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93A88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65(333.0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B5639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96(7.6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BB61B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2(2.86)</w:t>
            </w:r>
          </w:p>
        </w:tc>
      </w:tr>
      <w:tr w:rsidR="006A1978" w14:paraId="228AF9AA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FADB2A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ncreatic Disord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B6D15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89025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5(5.18-9.8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2ABAD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5(196.1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F772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5(5.2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9B800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8(2.31)</w:t>
            </w:r>
          </w:p>
        </w:tc>
      </w:tr>
      <w:tr w:rsidR="006A1978" w14:paraId="77C0EE4C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98AAED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Com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E2317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90AD9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95(12.16-23.6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609AB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95(521.7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1CAAB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22(11.5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CECDF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3(3.45)</w:t>
            </w:r>
          </w:p>
        </w:tc>
      </w:tr>
      <w:tr w:rsidR="006A1978" w14:paraId="39D37193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82CAD4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Neuropath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ABEC2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9046E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2(4.33-8.3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DBDF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1(148.3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EDFE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81(4.4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90ECA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4(2.06)</w:t>
            </w:r>
          </w:p>
        </w:tc>
      </w:tr>
      <w:tr w:rsidR="006A1978" w14:paraId="6814CF39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B8E300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angre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E9659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EB55F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1(2.35-4.6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4D547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(53.3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AE6FE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5(2.4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8223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(1.21)</w:t>
            </w:r>
          </w:p>
        </w:tc>
      </w:tr>
      <w:tr w:rsidR="006A1978" w14:paraId="3B57D2A5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5EAF9A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Indurati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835E0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BAACB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7(2.45-4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802DE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7(56.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6EA5A0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1(2.5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D4E4B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7(1.27)</w:t>
            </w:r>
          </w:p>
        </w:tc>
      </w:tr>
      <w:tr w:rsidR="006A1978" w14:paraId="2EDC12B6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38CF52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Discomfor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764C4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59820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5(2.33-4.8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DD595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5(48.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A78C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9(2.4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B7B65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2(1.2)</w:t>
            </w:r>
          </w:p>
        </w:tc>
      </w:tr>
      <w:tr w:rsidR="006A1978" w14:paraId="0CD374C7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C68C95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tinal Disord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0C2060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2BA1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59(5.16-11.1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EA25E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59(146.5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CDA1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25(5.2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6C57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6(2.3)</w:t>
            </w:r>
          </w:p>
        </w:tc>
      </w:tr>
      <w:tr w:rsidR="006A1978" w14:paraId="383BF825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33AF64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Ketoacidosi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DC528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574F5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(2.56-5.6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8BF3A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(50.2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0F443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3(2.6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8665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9(1.32)</w:t>
            </w:r>
          </w:p>
        </w:tc>
      </w:tr>
      <w:tr w:rsidR="006A1978" w14:paraId="27A265FE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AB6EAB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sulin Resistanc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C17E0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D69C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.2(11.89-27.8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A0B65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.19(344.9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7FEB6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21(11.3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7737B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2(3.41)</w:t>
            </w:r>
          </w:p>
        </w:tc>
      </w:tr>
      <w:tr w:rsidR="006A1978" w14:paraId="689404ED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2F7F64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Complicati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36E90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97B41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1(4.81-11.1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5002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1(118.9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4355D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9(4.9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41277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1(2.2)</w:t>
            </w:r>
          </w:p>
        </w:tc>
      </w:tr>
      <w:tr w:rsidR="006A1978" w14:paraId="3062FEE6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8DEC3D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afness Unilatera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ACA87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C7C1E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8(1.95-4.5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67CC7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8(28.3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B8E2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4(2.0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294C5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55(0.95)</w:t>
            </w:r>
          </w:p>
        </w:tc>
      </w:tr>
      <w:tr w:rsidR="006A1978" w14:paraId="7180CDF4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D98E1A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ection Site Sca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2D5F6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B1B1B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76(9.31-23.4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FC3F6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76(231.9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1A396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44(9.1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18E11C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5(3.09)</w:t>
            </w:r>
          </w:p>
        </w:tc>
      </w:tr>
      <w:tr w:rsidR="006A1978" w14:paraId="48005426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6A0139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hroat Clearin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DE40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12E1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8(3.63-8.8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3057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8(74.1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E4CA5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(3.7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345DD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6(1.82)</w:t>
            </w:r>
          </w:p>
        </w:tc>
      </w:tr>
      <w:tr w:rsidR="006A1978" w14:paraId="4317E21E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A91BB5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ading Disord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8C9CB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823ED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1(4.43-11.4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B0E27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1(89.9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ECE9E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2(4.5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D5909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7(2.09)</w:t>
            </w:r>
          </w:p>
        </w:tc>
      </w:tr>
      <w:tr w:rsidR="006A1978" w14:paraId="2CBB7496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A71C4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betic Metabolic Decompensati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FB3003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6DCBB0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(4.3-11.0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2C0EA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(86.4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3B164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62(4.4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D27411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3(2.05)</w:t>
            </w:r>
          </w:p>
        </w:tc>
      </w:tr>
      <w:tr w:rsidR="006A1978" w14:paraId="1DACF59F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74721D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Seizur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4A9149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B473A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.51(13.6-40.6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C6FC6E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.51(276.6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EEB8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.26(12.8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2EF65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4(3.57)</w:t>
            </w:r>
          </w:p>
        </w:tc>
      </w:tr>
      <w:tr w:rsidR="006A1978" w14:paraId="0166E353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5786F8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hock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1800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F985A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22(9.5-27.6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88395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22(191.8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0CC63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63(9.3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D703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7(3.11)</w:t>
            </w:r>
          </w:p>
        </w:tc>
      </w:tr>
      <w:tr w:rsidR="006A1978" w14:paraId="39E867E9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2B857F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Diabetic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er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Com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AD48A2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C83894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.14(11.9-48.9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F7BC7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.14(170.1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AC5E6D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.73(11.4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AF7355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7(3.39)</w:t>
            </w:r>
          </w:p>
        </w:tc>
      </w:tr>
      <w:tr w:rsidR="006A1978" w14:paraId="033F831F" w14:textId="77777777">
        <w:trPr>
          <w:gridAfter w:val="1"/>
          <w:wAfter w:w="331" w:type="dxa"/>
          <w:trHeight w:hRule="exact" w:val="397"/>
        </w:trPr>
        <w:tc>
          <w:tcPr>
            <w:tcW w:w="236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E71BEE" w14:textId="77777777" w:rsidR="006A1978" w:rsidRDefault="00B12C2D">
            <w:pPr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glycaemic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Encephalopath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273B7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216BC6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84(4.51-17.34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0441A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84(58.85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B1639F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37(4.76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47C438" w14:textId="77777777" w:rsidR="006A1978" w:rsidRDefault="00B12C2D">
            <w:pPr>
              <w:jc w:val="center"/>
              <w:textAlignment w:val="bottom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7(2.12)</w:t>
            </w:r>
          </w:p>
        </w:tc>
      </w:tr>
    </w:tbl>
    <w:p w14:paraId="3695E985" w14:textId="77777777" w:rsidR="006A1978" w:rsidRDefault="00B12C2D">
      <w:r>
        <w:rPr>
          <w:rFonts w:cs="Times New Roman"/>
          <w:lang w:eastAsia="zh-CN"/>
        </w:rPr>
        <w:t>Abbreviation: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302C6212" w14:textId="77777777" w:rsidR="006A1978" w:rsidRDefault="006A1978"/>
    <w:p w14:paraId="31BB1359" w14:textId="77777777" w:rsidR="006A1978" w:rsidRDefault="006A1978"/>
    <w:p w14:paraId="70E209C2" w14:textId="77777777" w:rsidR="006A1978" w:rsidRDefault="006A1978"/>
    <w:p w14:paraId="2A9D3BCF" w14:textId="77777777" w:rsidR="006A1978" w:rsidRDefault="006A1978"/>
    <w:p w14:paraId="6D0C3011" w14:textId="77777777" w:rsidR="006A1978" w:rsidRDefault="006A1978"/>
    <w:p w14:paraId="079CDB0A" w14:textId="77777777" w:rsidR="006A1978" w:rsidRDefault="006A1978"/>
    <w:p w14:paraId="278BC09D" w14:textId="77777777" w:rsidR="006A1978" w:rsidRPr="00AB45A3" w:rsidRDefault="00B12C2D">
      <w:pPr>
        <w:spacing w:after="120"/>
        <w:rPr>
          <w:rFonts w:cs="Times New Roman"/>
          <w:color w:val="000000" w:themeColor="text1"/>
          <w:lang w:eastAsia="zh-CN"/>
        </w:rPr>
      </w:pPr>
      <w:r w:rsidRPr="00AB45A3">
        <w:rPr>
          <w:rFonts w:cs="Times New Roman"/>
          <w:color w:val="000000" w:themeColor="text1"/>
          <w:lang w:eastAsia="zh-CN"/>
        </w:rPr>
        <w:lastRenderedPageBreak/>
        <w:t>Supplementary Table</w:t>
      </w:r>
      <w:r w:rsidRPr="00AB45A3">
        <w:rPr>
          <w:rFonts w:cs="Times New Roman" w:hint="eastAsia"/>
          <w:color w:val="000000" w:themeColor="text1"/>
          <w:lang w:eastAsia="zh-CN"/>
        </w:rPr>
        <w:t xml:space="preserve"> 6. </w:t>
      </w:r>
      <w:r w:rsidRPr="00AB45A3">
        <w:rPr>
          <w:rFonts w:cs="Times New Roman"/>
          <w:color w:val="000000" w:themeColor="text1"/>
          <w:lang w:eastAsia="zh-CN"/>
        </w:rPr>
        <w:t>ADE</w:t>
      </w:r>
      <w:r w:rsidRPr="00AB45A3">
        <w:rPr>
          <w:rFonts w:cs="Times New Roman" w:hint="eastAsia"/>
          <w:color w:val="000000" w:themeColor="text1"/>
          <w:lang w:eastAsia="zh-CN"/>
        </w:rPr>
        <w:t>s</w:t>
      </w:r>
      <w:r w:rsidRPr="00AB45A3">
        <w:rPr>
          <w:rFonts w:cs="Times New Roman"/>
          <w:color w:val="000000" w:themeColor="text1"/>
          <w:lang w:eastAsia="zh-CN"/>
        </w:rPr>
        <w:t xml:space="preserve"> characteristics across different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6"/>
        <w:gridCol w:w="1234"/>
        <w:gridCol w:w="1606"/>
        <w:gridCol w:w="1234"/>
        <w:gridCol w:w="1606"/>
        <w:gridCol w:w="1236"/>
      </w:tblGrid>
      <w:tr w:rsidR="00AB45A3" w:rsidRPr="00AB45A3" w14:paraId="1176382E" w14:textId="77777777"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69006E" w14:textId="77777777" w:rsidR="006A1978" w:rsidRPr="00AB45A3" w:rsidRDefault="00B12C2D">
            <w:pPr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zh-CN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United States</w:t>
            </w:r>
          </w:p>
        </w:tc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425B0B" w14:textId="77777777" w:rsidR="006A1978" w:rsidRPr="00AB45A3" w:rsidRDefault="00B12C2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Cs w:val="24"/>
              </w:rPr>
              <w:t>Brazil</w:t>
            </w:r>
          </w:p>
        </w:tc>
        <w:tc>
          <w:tcPr>
            <w:tcW w:w="28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ABA217" w14:textId="77777777" w:rsidR="006A1978" w:rsidRPr="00AB45A3" w:rsidRDefault="00B12C2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Cs w:val="24"/>
              </w:rPr>
              <w:t>Egypt</w:t>
            </w:r>
          </w:p>
        </w:tc>
      </w:tr>
      <w:tr w:rsidR="00AB45A3" w:rsidRPr="00AB45A3" w14:paraId="3EBDB26C" w14:textId="77777777">
        <w:tc>
          <w:tcPr>
            <w:tcW w:w="16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55FECB" w14:textId="77777777" w:rsidR="006A1978" w:rsidRPr="00AB45A3" w:rsidRDefault="00B12C2D">
            <w:pPr>
              <w:rPr>
                <w:rFonts w:eastAsiaTheme="minorEastAsia" w:cs="Times New Roman"/>
                <w:color w:val="000000" w:themeColor="text1"/>
                <w:szCs w:val="24"/>
                <w:lang w:eastAsia="zh-CN"/>
              </w:rPr>
            </w:pPr>
            <w:r w:rsidRPr="00AB45A3">
              <w:rPr>
                <w:rFonts w:cs="Times New Roman"/>
                <w:color w:val="000000" w:themeColor="text1"/>
                <w:szCs w:val="24"/>
                <w:lang w:eastAsia="zh-CN"/>
              </w:rPr>
              <w:t>P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1CB9E5" w14:textId="77777777" w:rsidR="006A1978" w:rsidRPr="00AB45A3" w:rsidRDefault="00B12C2D">
            <w:pPr>
              <w:rPr>
                <w:rFonts w:eastAsiaTheme="minorEastAsia" w:cs="Times New Roman"/>
                <w:color w:val="000000" w:themeColor="text1"/>
                <w:szCs w:val="24"/>
                <w:lang w:eastAsia="zh-CN"/>
              </w:rPr>
            </w:pPr>
            <w:r w:rsidRPr="00AB45A3">
              <w:rPr>
                <w:rFonts w:cs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143B50" w14:textId="77777777" w:rsidR="006A1978" w:rsidRPr="00AB45A3" w:rsidRDefault="00B12C2D">
            <w:pPr>
              <w:rPr>
                <w:rFonts w:eastAsiaTheme="minorEastAsia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AB45A3">
              <w:rPr>
                <w:rFonts w:cs="Times New Roman"/>
                <w:color w:val="000000" w:themeColor="text1"/>
                <w:szCs w:val="24"/>
                <w:lang w:eastAsia="zh-CN"/>
              </w:rPr>
              <w:t>P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13463F3" w14:textId="77777777" w:rsidR="006A1978" w:rsidRPr="00AB45A3" w:rsidRDefault="00B12C2D">
            <w:pPr>
              <w:rPr>
                <w:rFonts w:eastAsiaTheme="minorEastAsia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AB45A3">
              <w:rPr>
                <w:rFonts w:cs="Times New Roman"/>
                <w:color w:val="000000" w:themeColor="text1"/>
                <w:szCs w:val="24"/>
                <w:lang w:eastAsia="zh-CN"/>
              </w:rPr>
              <w:t>Number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1EB2CBB" w14:textId="77777777" w:rsidR="006A1978" w:rsidRPr="00AB45A3" w:rsidRDefault="00B12C2D">
            <w:pPr>
              <w:rPr>
                <w:rFonts w:eastAsiaTheme="minorEastAsia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AB45A3">
              <w:rPr>
                <w:rFonts w:cs="Times New Roman"/>
                <w:color w:val="000000" w:themeColor="text1"/>
                <w:szCs w:val="24"/>
                <w:lang w:eastAsia="zh-CN"/>
              </w:rPr>
              <w:t>P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1FD866" w14:textId="77777777" w:rsidR="006A1978" w:rsidRPr="00AB45A3" w:rsidRDefault="00B12C2D">
            <w:pPr>
              <w:rPr>
                <w:rFonts w:eastAsiaTheme="minorEastAsia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AB45A3">
              <w:rPr>
                <w:rFonts w:cs="Times New Roman"/>
                <w:color w:val="000000" w:themeColor="text1"/>
                <w:szCs w:val="24"/>
                <w:lang w:eastAsia="zh-CN"/>
              </w:rPr>
              <w:t>Number</w:t>
            </w:r>
          </w:p>
        </w:tc>
      </w:tr>
      <w:tr w:rsidR="00AB45A3" w:rsidRPr="00AB45A3" w14:paraId="2E196734" w14:textId="77777777">
        <w:tc>
          <w:tcPr>
            <w:tcW w:w="16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2AC5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ual impairment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9FD3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5,244</w:t>
            </w:r>
          </w:p>
        </w:tc>
        <w:tc>
          <w:tcPr>
            <w:tcW w:w="16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3F3A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glycaemia</w:t>
            </w:r>
            <w:proofErr w:type="spellEnd"/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660B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78</w:t>
            </w:r>
          </w:p>
        </w:tc>
        <w:tc>
          <w:tcPr>
            <w:tcW w:w="16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96EF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12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42C0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06</w:t>
            </w:r>
          </w:p>
        </w:tc>
      </w:tr>
      <w:tr w:rsidR="00AB45A3" w:rsidRPr="00AB45A3" w14:paraId="6787E9C0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8EFE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Injection site pa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7A19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,20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E2A2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oglycaemi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47C1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5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8D79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glycaemi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4A5C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93</w:t>
            </w:r>
          </w:p>
        </w:tc>
      </w:tr>
      <w:tr w:rsidR="00AB45A3" w:rsidRPr="00AB45A3" w14:paraId="0E203571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F68B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oglycaemi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0A83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,67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141B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ual impairme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38C4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98ED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ondition aggravat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951B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61</w:t>
            </w:r>
          </w:p>
        </w:tc>
      </w:tr>
      <w:tr w:rsidR="00AB45A3" w:rsidRPr="00AB45A3" w14:paraId="4E166251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EFBB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erebrovascular accide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BF9F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,56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0778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erebrovascular accide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756B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71D1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erebrovascular accid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427C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9</w:t>
            </w:r>
          </w:p>
        </w:tc>
      </w:tr>
      <w:tr w:rsidR="00AB45A3" w:rsidRPr="00AB45A3" w14:paraId="34BD3E14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6AEA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atarac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6B50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,28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B932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Injection site pa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90F3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8A45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Liver disor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579C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9</w:t>
            </w:r>
          </w:p>
        </w:tc>
      </w:tr>
      <w:tr w:rsidR="00AB45A3" w:rsidRPr="00AB45A3" w14:paraId="1644E6DB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351F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oacu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D571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,17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3C53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Blindnes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15BA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5972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ardiac disor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5186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AB45A3" w:rsidRPr="00AB45A3" w14:paraId="6148C2A4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91A1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iabetes mellitus inadequate contro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A45C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,15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405A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ion blurr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A15D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48CB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Renal failur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7C18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AB45A3" w:rsidRPr="00AB45A3" w14:paraId="3993CA1F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002E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Injection site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CB61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,14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20CC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atarac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0531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10A7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oglycaemi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BB1E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AB45A3" w:rsidRPr="00AB45A3" w14:paraId="2709B38B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DE8B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Memory impairme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6A6E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,00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EAD2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Tremo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4E5C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05A8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epatitis 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F1A8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AB45A3" w:rsidRPr="00AB45A3" w14:paraId="501CFC01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990B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Injection site bruisin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0D52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93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E26D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hidro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5C32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B908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Diabetic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glycaemic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com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5103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AB45A3" w:rsidRPr="00AB45A3" w14:paraId="4710C098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C985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glycaemi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D239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88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C07F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Renal failu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B707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6733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iabetic ketoacidosi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F446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AB45A3" w:rsidRPr="00AB45A3" w14:paraId="35094C5A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96D7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Blindnes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A78A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80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37E8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Renal disord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8DA8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53C3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om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3365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AB45A3" w:rsidRPr="00AB45A3" w14:paraId="3EAC9790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2E5D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Injury associated with devi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9794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78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F37E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Syncop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10E0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3424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Myocardial infarc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1CE8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AB45A3" w:rsidRPr="00AB45A3" w14:paraId="7824E4D2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F419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Visual acuity </w:t>
            </w: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lastRenderedPageBreak/>
              <w:t>reduc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3DBE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lastRenderedPageBreak/>
              <w:t>69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8009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ardiac disord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C5CC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F2A2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Ketoacidosi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13CC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AB45A3" w:rsidRPr="00AB45A3" w14:paraId="55B3875F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B404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Eye disord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DC48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67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935A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Infarc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B190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B526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Renal disor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5B3E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AB45A3" w:rsidRPr="00AB45A3" w14:paraId="70D21F79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D3B4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ardiac disord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7DEA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6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44CB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Dementia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alzheimer's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typ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F988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AD4D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Pancreatic carcinom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45AF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AB45A3" w:rsidRPr="00AB45A3" w14:paraId="2297ED67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E672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Arthrit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9443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9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B29D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Eye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186C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D7B5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Renal impairm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228E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AB45A3" w:rsidRPr="00AB45A3" w14:paraId="11E15BF2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B46D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Renal disord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93EF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8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208B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iabetes mellitus inadequate contro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50CA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42BA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Neoplasm maligna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C7C1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AB45A3" w:rsidRPr="00AB45A3" w14:paraId="1FB39DAA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015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ement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E64A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8AEB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ual acuity reduce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37DF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4649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ardiac arres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4CCD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AB45A3" w:rsidRPr="00AB45A3" w14:paraId="261CC49B" w14:textId="77777777"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8B44DC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Macular degeneratio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81804D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37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C7F4FA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Glaucom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B1F8A7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40EE38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Thrombosi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A3C4B2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</w:tbl>
    <w:p w14:paraId="38AF3E2F" w14:textId="77777777" w:rsidR="006A1978" w:rsidRPr="00AB45A3" w:rsidRDefault="006A1978">
      <w:pPr>
        <w:rPr>
          <w:color w:val="000000" w:themeColor="text1"/>
        </w:rPr>
      </w:pPr>
    </w:p>
    <w:p w14:paraId="35F15CAE" w14:textId="77777777" w:rsidR="006A1978" w:rsidRPr="00AB45A3" w:rsidRDefault="006A1978">
      <w:pPr>
        <w:rPr>
          <w:color w:val="000000" w:themeColor="text1"/>
        </w:rPr>
      </w:pPr>
    </w:p>
    <w:p w14:paraId="077D3D41" w14:textId="77777777" w:rsidR="006A1978" w:rsidRPr="00AB45A3" w:rsidRDefault="006A1978">
      <w:pPr>
        <w:rPr>
          <w:color w:val="000000" w:themeColor="text1"/>
        </w:rPr>
      </w:pPr>
    </w:p>
    <w:p w14:paraId="6AA3A95F" w14:textId="77777777" w:rsidR="006A1978" w:rsidRPr="00AB45A3" w:rsidRDefault="006A1978">
      <w:pPr>
        <w:rPr>
          <w:color w:val="000000" w:themeColor="text1"/>
        </w:rPr>
      </w:pPr>
    </w:p>
    <w:p w14:paraId="23A59BA6" w14:textId="77777777" w:rsidR="006A1978" w:rsidRPr="00AB45A3" w:rsidRDefault="006A1978">
      <w:pPr>
        <w:rPr>
          <w:color w:val="000000" w:themeColor="text1"/>
        </w:rPr>
      </w:pPr>
    </w:p>
    <w:p w14:paraId="2350E5A1" w14:textId="77777777" w:rsidR="006A1978" w:rsidRDefault="006A1978"/>
    <w:p w14:paraId="71861F69" w14:textId="77777777" w:rsidR="006A1978" w:rsidRDefault="006A1978"/>
    <w:p w14:paraId="416FFBC0" w14:textId="77777777" w:rsidR="006A1978" w:rsidRDefault="006A1978"/>
    <w:p w14:paraId="0019D14A" w14:textId="77777777" w:rsidR="006A1978" w:rsidRDefault="006A1978"/>
    <w:p w14:paraId="797EC3DE" w14:textId="77777777" w:rsidR="006A1978" w:rsidRDefault="006A1978"/>
    <w:p w14:paraId="0F2D2080" w14:textId="77777777" w:rsidR="006A1978" w:rsidRDefault="006A1978"/>
    <w:p w14:paraId="5144918F" w14:textId="77777777" w:rsidR="006A1978" w:rsidRDefault="006A1978"/>
    <w:p w14:paraId="4E910A98" w14:textId="77777777" w:rsidR="006A1978" w:rsidRDefault="006A1978"/>
    <w:p w14:paraId="2D50356C" w14:textId="77777777" w:rsidR="0007600B" w:rsidRDefault="0007600B"/>
    <w:p w14:paraId="791E3FA8" w14:textId="77777777" w:rsidR="006440DD" w:rsidRDefault="006440DD">
      <w:pPr>
        <w:rPr>
          <w:rFonts w:cs="Times New Roman"/>
          <w:b/>
          <w:bCs/>
          <w:color w:val="FF0000"/>
          <w:szCs w:val="24"/>
        </w:rPr>
      </w:pPr>
    </w:p>
    <w:p w14:paraId="187CFE8E" w14:textId="77777777" w:rsidR="006A1978" w:rsidRPr="00AB45A3" w:rsidRDefault="00B12C2D">
      <w:pPr>
        <w:rPr>
          <w:rFonts w:cs="Times New Roman"/>
          <w:b/>
          <w:bCs/>
          <w:color w:val="000000" w:themeColor="text1"/>
          <w:szCs w:val="24"/>
        </w:rPr>
      </w:pPr>
      <w:r w:rsidRPr="00AB45A3">
        <w:rPr>
          <w:rFonts w:cs="Times New Roman"/>
          <w:b/>
          <w:bCs/>
          <w:color w:val="000000" w:themeColor="text1"/>
          <w:szCs w:val="24"/>
        </w:rPr>
        <w:lastRenderedPageBreak/>
        <w:t>Supplementary</w:t>
      </w:r>
      <w:r w:rsidRPr="00AB45A3"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  <w:r w:rsidRPr="00AB45A3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Pr="00AB45A3">
        <w:rPr>
          <w:rFonts w:cs="Times New Roman"/>
          <w:b/>
          <w:bCs/>
          <w:color w:val="000000" w:themeColor="text1"/>
          <w:szCs w:val="24"/>
          <w:lang w:eastAsia="zh-CN"/>
        </w:rPr>
        <w:t>7</w:t>
      </w:r>
      <w:r w:rsidRPr="00AB45A3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. </w:t>
      </w:r>
      <w:r w:rsidRPr="00AB45A3">
        <w:rPr>
          <w:rFonts w:cs="Times New Roman"/>
          <w:b/>
          <w:bCs/>
          <w:color w:val="000000" w:themeColor="text1"/>
          <w:szCs w:val="24"/>
        </w:rPr>
        <w:t>ADE</w:t>
      </w:r>
      <w:r w:rsidRPr="00AB45A3">
        <w:rPr>
          <w:rFonts w:cs="Times New Roman" w:hint="eastAsia"/>
          <w:b/>
          <w:bCs/>
          <w:color w:val="000000" w:themeColor="text1"/>
          <w:szCs w:val="24"/>
          <w:lang w:eastAsia="zh-CN"/>
        </w:rPr>
        <w:t>s</w:t>
      </w:r>
      <w:r w:rsidRPr="00AB45A3">
        <w:rPr>
          <w:rFonts w:cs="Times New Roman"/>
          <w:b/>
          <w:bCs/>
          <w:color w:val="000000" w:themeColor="text1"/>
          <w:szCs w:val="24"/>
        </w:rPr>
        <w:t xml:space="preserve"> characteristics at different drug dosages</w:t>
      </w:r>
    </w:p>
    <w:tbl>
      <w:tblPr>
        <w:tblStyle w:val="TableGrid"/>
        <w:tblW w:w="9729" w:type="dxa"/>
        <w:tblInd w:w="-7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159"/>
        <w:gridCol w:w="1309"/>
        <w:gridCol w:w="1093"/>
        <w:gridCol w:w="1300"/>
        <w:gridCol w:w="1003"/>
        <w:gridCol w:w="1390"/>
        <w:gridCol w:w="1016"/>
      </w:tblGrid>
      <w:tr w:rsidR="00AB45A3" w:rsidRPr="00AB45A3" w14:paraId="6E3335FF" w14:textId="77777777">
        <w:trPr>
          <w:trHeight w:val="468"/>
        </w:trPr>
        <w:tc>
          <w:tcPr>
            <w:tcW w:w="2618" w:type="dxa"/>
            <w:gridSpan w:val="2"/>
          </w:tcPr>
          <w:p w14:paraId="0E3E3E11" w14:textId="77777777" w:rsidR="006A1978" w:rsidRPr="00AB45A3" w:rsidRDefault="00B12C2D">
            <w:pPr>
              <w:widowControl/>
              <w:spacing w:after="120" w:line="240" w:lineRule="atLeast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10IU</w:t>
            </w:r>
          </w:p>
        </w:tc>
        <w:tc>
          <w:tcPr>
            <w:tcW w:w="2402" w:type="dxa"/>
            <w:gridSpan w:val="2"/>
          </w:tcPr>
          <w:p w14:paraId="04DFD9A9" w14:textId="77777777" w:rsidR="006A1978" w:rsidRPr="00AB45A3" w:rsidRDefault="00B12C2D">
            <w:pPr>
              <w:widowControl/>
              <w:spacing w:after="12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20IU</w:t>
            </w:r>
          </w:p>
        </w:tc>
        <w:tc>
          <w:tcPr>
            <w:tcW w:w="2303" w:type="dxa"/>
            <w:gridSpan w:val="2"/>
          </w:tcPr>
          <w:p w14:paraId="1AADE6D0" w14:textId="77777777" w:rsidR="006A1978" w:rsidRPr="00AB45A3" w:rsidRDefault="00B12C2D">
            <w:pPr>
              <w:widowControl/>
              <w:spacing w:after="12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30IU</w:t>
            </w:r>
          </w:p>
        </w:tc>
        <w:tc>
          <w:tcPr>
            <w:tcW w:w="2406" w:type="dxa"/>
            <w:gridSpan w:val="2"/>
          </w:tcPr>
          <w:p w14:paraId="1C7C78CE" w14:textId="77777777" w:rsidR="006A1978" w:rsidRPr="00AB45A3" w:rsidRDefault="00B12C2D">
            <w:pPr>
              <w:widowControl/>
              <w:spacing w:after="12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40IU</w:t>
            </w:r>
          </w:p>
        </w:tc>
      </w:tr>
      <w:tr w:rsidR="00AB45A3" w:rsidRPr="00AB45A3" w14:paraId="3C85F7A3" w14:textId="77777777">
        <w:trPr>
          <w:trHeight w:val="494"/>
        </w:trPr>
        <w:tc>
          <w:tcPr>
            <w:tcW w:w="1459" w:type="dxa"/>
            <w:tcBorders>
              <w:bottom w:val="single" w:sz="6" w:space="0" w:color="auto"/>
            </w:tcBorders>
            <w:shd w:val="clear" w:color="auto" w:fill="auto"/>
          </w:tcPr>
          <w:p w14:paraId="3DAB7C8F" w14:textId="77777777" w:rsidR="006A1978" w:rsidRPr="00AB45A3" w:rsidRDefault="00B12C2D">
            <w:pPr>
              <w:widowControl/>
              <w:spacing w:after="120" w:line="240" w:lineRule="atLeast"/>
              <w:jc w:val="left"/>
              <w:rPr>
                <w:rFonts w:eastAsiaTheme="minorEastAsia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T</w:t>
            </w:r>
          </w:p>
        </w:tc>
        <w:tc>
          <w:tcPr>
            <w:tcW w:w="1159" w:type="dxa"/>
            <w:tcBorders>
              <w:bottom w:val="single" w:sz="6" w:space="0" w:color="auto"/>
            </w:tcBorders>
            <w:shd w:val="clear" w:color="auto" w:fill="auto"/>
          </w:tcPr>
          <w:p w14:paraId="76D65CC7" w14:textId="77777777" w:rsidR="006A1978" w:rsidRPr="00AB45A3" w:rsidRDefault="00B12C2D">
            <w:pPr>
              <w:widowControl/>
              <w:spacing w:after="120" w:line="240" w:lineRule="atLeast"/>
              <w:jc w:val="left"/>
              <w:rPr>
                <w:rFonts w:eastAsiaTheme="minorEastAsia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1309" w:type="dxa"/>
            <w:tcBorders>
              <w:bottom w:val="single" w:sz="6" w:space="0" w:color="auto"/>
            </w:tcBorders>
            <w:shd w:val="clear" w:color="auto" w:fill="auto"/>
          </w:tcPr>
          <w:p w14:paraId="18B22E8A" w14:textId="77777777" w:rsidR="006A1978" w:rsidRPr="00AB45A3" w:rsidRDefault="00B12C2D">
            <w:pPr>
              <w:widowControl/>
              <w:spacing w:after="120" w:line="240" w:lineRule="atLeast"/>
              <w:jc w:val="left"/>
              <w:rPr>
                <w:rFonts w:eastAsiaTheme="minorEastAsia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T</w:t>
            </w:r>
          </w:p>
        </w:tc>
        <w:tc>
          <w:tcPr>
            <w:tcW w:w="1093" w:type="dxa"/>
            <w:tcBorders>
              <w:bottom w:val="single" w:sz="6" w:space="0" w:color="auto"/>
            </w:tcBorders>
            <w:shd w:val="clear" w:color="auto" w:fill="auto"/>
          </w:tcPr>
          <w:p w14:paraId="06B01B82" w14:textId="77777777" w:rsidR="006A1978" w:rsidRPr="00AB45A3" w:rsidRDefault="00B12C2D">
            <w:pPr>
              <w:widowControl/>
              <w:spacing w:after="120" w:line="240" w:lineRule="atLeast"/>
              <w:jc w:val="left"/>
              <w:rPr>
                <w:rFonts w:eastAsiaTheme="minorEastAsia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1300" w:type="dxa"/>
            <w:tcBorders>
              <w:bottom w:val="single" w:sz="6" w:space="0" w:color="auto"/>
            </w:tcBorders>
            <w:shd w:val="clear" w:color="auto" w:fill="auto"/>
          </w:tcPr>
          <w:p w14:paraId="2D1C069F" w14:textId="77777777" w:rsidR="006A1978" w:rsidRPr="00AB45A3" w:rsidRDefault="00B12C2D">
            <w:pPr>
              <w:widowControl/>
              <w:spacing w:after="120" w:line="240" w:lineRule="atLeast"/>
              <w:jc w:val="left"/>
              <w:rPr>
                <w:rFonts w:eastAsiaTheme="minorEastAsia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T</w:t>
            </w:r>
          </w:p>
        </w:tc>
        <w:tc>
          <w:tcPr>
            <w:tcW w:w="1003" w:type="dxa"/>
            <w:tcBorders>
              <w:bottom w:val="single" w:sz="6" w:space="0" w:color="auto"/>
            </w:tcBorders>
            <w:shd w:val="clear" w:color="auto" w:fill="auto"/>
          </w:tcPr>
          <w:p w14:paraId="2736C4AD" w14:textId="77777777" w:rsidR="006A1978" w:rsidRPr="00AB45A3" w:rsidRDefault="00B12C2D">
            <w:pPr>
              <w:widowControl/>
              <w:spacing w:after="120" w:line="240" w:lineRule="atLeast"/>
              <w:jc w:val="left"/>
              <w:rPr>
                <w:rFonts w:eastAsiaTheme="minorEastAsia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1390" w:type="dxa"/>
            <w:tcBorders>
              <w:bottom w:val="single" w:sz="6" w:space="0" w:color="auto"/>
            </w:tcBorders>
            <w:shd w:val="clear" w:color="auto" w:fill="auto"/>
          </w:tcPr>
          <w:p w14:paraId="7B23DC30" w14:textId="77777777" w:rsidR="006A1978" w:rsidRPr="00AB45A3" w:rsidRDefault="00B12C2D">
            <w:pPr>
              <w:widowControl/>
              <w:spacing w:after="120" w:line="240" w:lineRule="atLeast"/>
              <w:jc w:val="left"/>
              <w:rPr>
                <w:rFonts w:eastAsiaTheme="minorEastAsia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T</w:t>
            </w:r>
          </w:p>
        </w:tc>
        <w:tc>
          <w:tcPr>
            <w:tcW w:w="1016" w:type="dxa"/>
            <w:tcBorders>
              <w:bottom w:val="single" w:sz="6" w:space="0" w:color="auto"/>
            </w:tcBorders>
            <w:shd w:val="clear" w:color="auto" w:fill="auto"/>
          </w:tcPr>
          <w:p w14:paraId="29C3183F" w14:textId="77777777" w:rsidR="006A1978" w:rsidRPr="00AB45A3" w:rsidRDefault="00B12C2D">
            <w:pPr>
              <w:widowControl/>
              <w:spacing w:after="120" w:line="240" w:lineRule="atLeast"/>
              <w:jc w:val="left"/>
              <w:rPr>
                <w:rFonts w:eastAsiaTheme="minorEastAsia" w:cs="Times New Roman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AB45A3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Number</w:t>
            </w:r>
          </w:p>
        </w:tc>
      </w:tr>
      <w:tr w:rsidR="00AB45A3" w:rsidRPr="00AB45A3" w14:paraId="7D3C5703" w14:textId="77777777">
        <w:tc>
          <w:tcPr>
            <w:tcW w:w="1459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79FE6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ual impairment</w:t>
            </w:r>
          </w:p>
        </w:tc>
        <w:tc>
          <w:tcPr>
            <w:tcW w:w="1159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520CB19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309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61C3B4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ual impairment</w:t>
            </w:r>
          </w:p>
        </w:tc>
        <w:tc>
          <w:tcPr>
            <w:tcW w:w="1093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41BBBCF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300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700CEEF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ual impairment</w:t>
            </w:r>
          </w:p>
        </w:tc>
        <w:tc>
          <w:tcPr>
            <w:tcW w:w="1003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50FA5C0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390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456AB8F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ual impairment</w:t>
            </w:r>
          </w:p>
        </w:tc>
        <w:tc>
          <w:tcPr>
            <w:tcW w:w="1016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C00940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07</w:t>
            </w:r>
          </w:p>
        </w:tc>
      </w:tr>
      <w:tr w:rsidR="00AB45A3" w:rsidRPr="00AB45A3" w14:paraId="6DB6C19C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E3194F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rug ineffective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4EB20F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11B26F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Injection site pain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F6FCA8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47729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Injection site pain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035E6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4A3A2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Malais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A62A6F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AB45A3" w:rsidRPr="00AB45A3" w14:paraId="580EDD0D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2E5CF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Injection site pain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B1E4D2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A42BC0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rug ineffective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2F27F6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1CDF96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Malais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BA4174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6DCF5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ataract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B7178A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AB45A3" w:rsidRPr="00AB45A3" w14:paraId="3C52BA7B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432658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Malaise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22EA04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78727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Malaise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CB54D6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824BEA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erebrovascular accident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A7365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DD460E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Injection site pain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D570B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AB45A3" w:rsidRPr="00AB45A3" w14:paraId="17335F58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C8E6E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Feeling abnormal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4E630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394E0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oglycaemia</w:t>
            </w:r>
            <w:proofErr w:type="spellEnd"/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73E1A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A56FF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rug ineffectiv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C5CAA0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FB18D2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Memory impairment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F3E8B6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5</w:t>
            </w:r>
          </w:p>
        </w:tc>
      </w:tr>
      <w:tr w:rsidR="00AB45A3" w:rsidRPr="00AB45A3" w14:paraId="7806CB70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DD6E04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izziness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D24806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21ED58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ataract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9AF04F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01C809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ual acuity reduced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63EA17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878F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rug ineffectiv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E5FC2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4</w:t>
            </w:r>
          </w:p>
        </w:tc>
      </w:tr>
      <w:tr w:rsidR="00AB45A3" w:rsidRPr="00AB45A3" w14:paraId="535635AC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B78A2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oglycaemia</w:t>
            </w:r>
            <w:proofErr w:type="spellEnd"/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3B43B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A0DB7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izziness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10D307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7C891D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oglycaemia</w:t>
            </w:r>
            <w:proofErr w:type="spellEnd"/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A4E1A4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71550D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ual acuity reduced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D8B2F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1</w:t>
            </w:r>
          </w:p>
        </w:tc>
      </w:tr>
      <w:tr w:rsidR="00AB45A3" w:rsidRPr="00AB45A3" w14:paraId="29333358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55EB1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glycaemia</w:t>
            </w:r>
            <w:proofErr w:type="spellEnd"/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27AE0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4B83D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erebrovascular accident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0D349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7066E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ataract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AE7CAE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F20D6F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erebrovascular accident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FA1638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1</w:t>
            </w:r>
          </w:p>
        </w:tc>
      </w:tr>
      <w:tr w:rsidR="00AB45A3" w:rsidRPr="00AB45A3" w14:paraId="1DCD540E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457802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ondition aggravated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9B1AF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C22897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glycaemia</w:t>
            </w:r>
            <w:proofErr w:type="spellEnd"/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9C1487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CC674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Trem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28EF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529B5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ondition aggravated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1DAEF2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AB45A3" w:rsidRPr="00AB45A3" w14:paraId="1E35DB30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1E6444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hidrosis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F973F9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E2E72E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ual acuity reduced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CBB3BE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B466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izziness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87E69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A5B8D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glycaemia</w:t>
            </w:r>
            <w:proofErr w:type="spellEnd"/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B03032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AB45A3" w:rsidRPr="00AB45A3" w14:paraId="78FF78C2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267EEE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ion blurred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E036A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9E1F88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ion blurred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2C5CF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7C1FA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yspnoea</w:t>
            </w:r>
            <w:proofErr w:type="spellEnd"/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D987E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ED0E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yspnoea</w:t>
            </w:r>
            <w:proofErr w:type="spellEnd"/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E0112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5</w:t>
            </w:r>
          </w:p>
        </w:tc>
      </w:tr>
      <w:tr w:rsidR="00AB45A3" w:rsidRPr="00AB45A3" w14:paraId="0B4EE887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C8980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Injection site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7CE73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BFC689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Feeling abnormal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30322A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01382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Vision blurred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D4AB5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BDA10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Myocardial infarction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D7C93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5</w:t>
            </w:r>
          </w:p>
        </w:tc>
      </w:tr>
      <w:tr w:rsidR="00AB45A3" w:rsidRPr="00AB45A3" w14:paraId="31A7A79F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3B273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Astheni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5CF860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B12AC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oacusis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C20A9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1C88C9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ondition aggravated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B869A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B8FA77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izziness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6D6AD0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2</w:t>
            </w:r>
          </w:p>
        </w:tc>
      </w:tr>
      <w:tr w:rsidR="00AB45A3" w:rsidRPr="00AB45A3" w14:paraId="6E2F0E65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D6547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lastRenderedPageBreak/>
              <w:t>Injection site bruisin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73C4B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F0FCE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yspnoea</w:t>
            </w:r>
            <w:proofErr w:type="spellEnd"/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1E0B74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AA5522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Myocardial infarction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90B3B8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B86CA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hidrosis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7ED144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2</w:t>
            </w:r>
          </w:p>
        </w:tc>
      </w:tr>
      <w:tr w:rsidR="00AB45A3" w:rsidRPr="00AB45A3" w14:paraId="202F0579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4819BA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0FB0BD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FC1708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0C559E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3D3B5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Feeling abnormal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1AEB4D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C1A94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Gait disturbanc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874356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AB45A3" w:rsidRPr="00AB45A3" w14:paraId="2244BA19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F1B48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A729AF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F6F079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Injection site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7419E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1201B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hidrosis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D7B02D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8E9620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22132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AB45A3" w:rsidRPr="00AB45A3" w14:paraId="4C3C004E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A4142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598B9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0BD69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ondition aggravated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CF349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208D32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Blindness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58DEE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B2CA57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Pneumonia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092E2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AB45A3" w:rsidRPr="00AB45A3" w14:paraId="068FBD15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E49963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Tremor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DD37C4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B13B04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31AFA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2C0059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Gait disturbanc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611AA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0925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Feeling abnormal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EA10B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AB45A3" w:rsidRPr="00AB45A3" w14:paraId="6DB8746E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55937D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Rash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07F97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FA99B4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Injection site bruising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78D2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F9158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Nausea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17DE4C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B7D0DD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oglycaemia</w:t>
            </w:r>
            <w:proofErr w:type="spellEnd"/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D4A485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AB45A3" w:rsidRPr="00AB45A3" w14:paraId="7FCF487A" w14:textId="77777777"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579260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oacusis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9754CD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9D13D6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Myocardial infarction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0EF101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407B5E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Hyperglycaemia</w:t>
            </w:r>
            <w:proofErr w:type="spellEnd"/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C9B459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185CB9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Cardiac disorder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AA0D5B" w14:textId="77777777" w:rsidR="006A1978" w:rsidRPr="00AB45A3" w:rsidRDefault="00B12C2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tLeast"/>
              <w:ind w:left="102" w:right="102"/>
              <w:jc w:val="left"/>
              <w:rPr>
                <w:rFonts w:eastAsiaTheme="minorEastAsia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</w:tbl>
    <w:p w14:paraId="4E1C6A3A" w14:textId="77777777" w:rsidR="006A1978" w:rsidRPr="00AB45A3" w:rsidRDefault="006A1978">
      <w:pPr>
        <w:rPr>
          <w:color w:val="000000" w:themeColor="text1"/>
        </w:rPr>
      </w:pPr>
    </w:p>
    <w:p w14:paraId="3324214A" w14:textId="77777777" w:rsidR="006A1978" w:rsidRPr="00AB45A3" w:rsidRDefault="006A1978">
      <w:pPr>
        <w:rPr>
          <w:color w:val="000000" w:themeColor="text1"/>
        </w:rPr>
      </w:pPr>
    </w:p>
    <w:p w14:paraId="0C1DF525" w14:textId="77777777" w:rsidR="006A1978" w:rsidRPr="00AB45A3" w:rsidRDefault="006A1978">
      <w:pPr>
        <w:rPr>
          <w:color w:val="000000" w:themeColor="text1"/>
        </w:rPr>
      </w:pPr>
    </w:p>
    <w:p w14:paraId="74523713" w14:textId="77777777" w:rsidR="006A1978" w:rsidRPr="00AB45A3" w:rsidRDefault="006A1978">
      <w:pPr>
        <w:rPr>
          <w:color w:val="000000" w:themeColor="text1"/>
        </w:rPr>
      </w:pPr>
    </w:p>
    <w:p w14:paraId="1117BB4E" w14:textId="77777777" w:rsidR="006A1978" w:rsidRPr="00AB45A3" w:rsidRDefault="006A1978">
      <w:pPr>
        <w:rPr>
          <w:color w:val="000000" w:themeColor="text1"/>
        </w:rPr>
      </w:pPr>
    </w:p>
    <w:p w14:paraId="56796C49" w14:textId="77777777" w:rsidR="006A1978" w:rsidRPr="00AB45A3" w:rsidRDefault="006A1978">
      <w:pPr>
        <w:rPr>
          <w:color w:val="000000" w:themeColor="text1"/>
        </w:rPr>
      </w:pPr>
    </w:p>
    <w:p w14:paraId="0B3C1B44" w14:textId="77777777" w:rsidR="006A1978" w:rsidRPr="00AB45A3" w:rsidRDefault="006A1978">
      <w:pPr>
        <w:rPr>
          <w:color w:val="000000" w:themeColor="text1"/>
        </w:rPr>
      </w:pPr>
    </w:p>
    <w:p w14:paraId="1BEEC504" w14:textId="77777777" w:rsidR="006A1978" w:rsidRPr="00AB45A3" w:rsidRDefault="006A1978">
      <w:pPr>
        <w:rPr>
          <w:color w:val="000000" w:themeColor="text1"/>
        </w:rPr>
      </w:pPr>
    </w:p>
    <w:p w14:paraId="3208DE9B" w14:textId="77777777" w:rsidR="006A1978" w:rsidRPr="00AB45A3" w:rsidRDefault="006A1978">
      <w:pPr>
        <w:rPr>
          <w:color w:val="000000" w:themeColor="text1"/>
        </w:rPr>
      </w:pPr>
    </w:p>
    <w:p w14:paraId="1950A3F9" w14:textId="77777777" w:rsidR="006A1978" w:rsidRPr="00AB45A3" w:rsidRDefault="006A1978">
      <w:pPr>
        <w:rPr>
          <w:color w:val="000000" w:themeColor="text1"/>
        </w:rPr>
      </w:pPr>
    </w:p>
    <w:p w14:paraId="45AF3BC2" w14:textId="77777777" w:rsidR="006A1978" w:rsidRPr="00AB45A3" w:rsidRDefault="006A1978">
      <w:pPr>
        <w:rPr>
          <w:color w:val="000000" w:themeColor="text1"/>
        </w:rPr>
        <w:sectPr w:rsidR="006A1978" w:rsidRPr="00AB45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945312" w14:textId="77777777" w:rsidR="006A1978" w:rsidRPr="00AB45A3" w:rsidRDefault="00B12C2D">
      <w:pPr>
        <w:rPr>
          <w:rFonts w:cs="Times New Roman"/>
          <w:color w:val="000000" w:themeColor="text1"/>
          <w:szCs w:val="24"/>
        </w:rPr>
      </w:pPr>
      <w:r w:rsidRPr="00AB45A3">
        <w:rPr>
          <w:rFonts w:cs="Times New Roman"/>
          <w:color w:val="000000" w:themeColor="text1"/>
          <w:szCs w:val="24"/>
        </w:rPr>
        <w:lastRenderedPageBreak/>
        <w:t xml:space="preserve">Supplementary Table </w:t>
      </w:r>
      <w:r w:rsidRPr="00AB45A3">
        <w:rPr>
          <w:rFonts w:cs="Times New Roman" w:hint="eastAsia"/>
          <w:color w:val="000000" w:themeColor="text1"/>
          <w:szCs w:val="24"/>
          <w:lang w:eastAsia="zh-CN"/>
        </w:rPr>
        <w:t>8</w:t>
      </w:r>
      <w:r w:rsidRPr="00AB45A3">
        <w:rPr>
          <w:rFonts w:cs="Times New Roman"/>
          <w:color w:val="000000" w:themeColor="text1"/>
          <w:szCs w:val="24"/>
        </w:rPr>
        <w:t>:</w:t>
      </w:r>
    </w:p>
    <w:p w14:paraId="4B43D253" w14:textId="77777777" w:rsidR="006A1978" w:rsidRPr="00AB45A3" w:rsidRDefault="00142A21">
      <w:pPr>
        <w:rPr>
          <w:rFonts w:cs="Times New Roman"/>
          <w:color w:val="000000" w:themeColor="text1"/>
          <w:szCs w:val="24"/>
        </w:rPr>
      </w:pPr>
      <w:r w:rsidRPr="00AB45A3">
        <w:rPr>
          <w:rFonts w:cs="Times New Roman"/>
          <w:color w:val="000000" w:themeColor="text1"/>
          <w:szCs w:val="24"/>
        </w:rPr>
        <w:t>ADE</w:t>
      </w:r>
      <w:r w:rsidR="00B12C2D" w:rsidRPr="00AB45A3">
        <w:rPr>
          <w:rFonts w:cs="Times New Roman"/>
          <w:color w:val="000000" w:themeColor="text1"/>
          <w:szCs w:val="24"/>
        </w:rPr>
        <w:t xml:space="preserve">s for </w:t>
      </w:r>
      <w:r w:rsidR="00B12C2D" w:rsidRPr="00AB45A3">
        <w:rPr>
          <w:rFonts w:cs="Times New Roman" w:hint="eastAsia"/>
          <w:color w:val="000000" w:themeColor="text1"/>
          <w:szCs w:val="24"/>
          <w:lang w:eastAsia="zh-CN"/>
        </w:rPr>
        <w:t>i</w:t>
      </w:r>
      <w:r w:rsidR="00B12C2D" w:rsidRPr="00AB45A3">
        <w:rPr>
          <w:rFonts w:cs="Times New Roman"/>
          <w:color w:val="000000" w:themeColor="text1"/>
          <w:szCs w:val="24"/>
        </w:rPr>
        <w:t>nsulin glargine excluding common medication co-usage at the PT level from FAERS data</w:t>
      </w:r>
    </w:p>
    <w:tbl>
      <w:tblPr>
        <w:tblW w:w="4998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3622"/>
        <w:gridCol w:w="1543"/>
        <w:gridCol w:w="2743"/>
        <w:gridCol w:w="2336"/>
        <w:gridCol w:w="1931"/>
        <w:gridCol w:w="1777"/>
      </w:tblGrid>
      <w:tr w:rsidR="00AB45A3" w:rsidRPr="00AB45A3" w14:paraId="4C9026EE" w14:textId="77777777">
        <w:trPr>
          <w:trHeight w:hRule="exact" w:val="847"/>
          <w:tblHeader/>
        </w:trPr>
        <w:tc>
          <w:tcPr>
            <w:tcW w:w="1297" w:type="pct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8C8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AB45A3">
              <w:rPr>
                <w:rFonts w:eastAsia="Arial" w:cs="Times New Roman"/>
                <w:color w:val="000000" w:themeColor="text1"/>
                <w:kern w:val="2"/>
                <w:szCs w:val="24"/>
                <w:lang w:eastAsia="zh-CN"/>
              </w:rPr>
              <w:t>PT</w:t>
            </w:r>
          </w:p>
        </w:tc>
        <w:tc>
          <w:tcPr>
            <w:tcW w:w="553" w:type="pct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D5E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AB45A3">
              <w:rPr>
                <w:rFonts w:eastAsia="Arial" w:cs="Times New Roman"/>
                <w:color w:val="000000" w:themeColor="text1"/>
                <w:kern w:val="2"/>
                <w:szCs w:val="24"/>
                <w:lang w:eastAsia="zh-CN"/>
              </w:rPr>
              <w:t>Case numbers</w:t>
            </w:r>
          </w:p>
        </w:tc>
        <w:tc>
          <w:tcPr>
            <w:tcW w:w="982" w:type="pct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3E83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AB45A3">
              <w:rPr>
                <w:rFonts w:eastAsia="Arial" w:cs="Times New Roman"/>
                <w:color w:val="000000" w:themeColor="text1"/>
                <w:kern w:val="2"/>
                <w:szCs w:val="24"/>
                <w:lang w:eastAsia="zh-CN"/>
              </w:rPr>
              <w:t>ROR(95%CI)</w:t>
            </w:r>
          </w:p>
        </w:tc>
        <w:tc>
          <w:tcPr>
            <w:tcW w:w="836" w:type="pct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13B4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AB45A3">
              <w:rPr>
                <w:rFonts w:eastAsia="Arial" w:cs="Times New Roman"/>
                <w:color w:val="000000" w:themeColor="text1"/>
                <w:kern w:val="2"/>
                <w:szCs w:val="24"/>
                <w:lang w:eastAsia="zh-CN"/>
              </w:rPr>
              <w:t>PRR(</w:t>
            </w:r>
            <w:r w:rsidRPr="00AB45A3">
              <w:rPr>
                <w:rFonts w:eastAsia="Arial" w:cs="Times New Roman"/>
                <w:color w:val="000000" w:themeColor="text1"/>
                <w:kern w:val="2"/>
                <w:szCs w:val="24"/>
                <w:lang w:eastAsia="zh-CN"/>
              </w:rPr>
              <w:sym w:font="Symbol" w:char="0063"/>
            </w:r>
            <w:r w:rsidRPr="00AB45A3">
              <w:rPr>
                <w:rFonts w:eastAsia="SimSun" w:cs="Times New Roman"/>
                <w:color w:val="000000" w:themeColor="text1"/>
                <w:kern w:val="2"/>
                <w:szCs w:val="24"/>
                <w:vertAlign w:val="superscript"/>
                <w:lang w:eastAsia="zh-CN"/>
              </w:rPr>
              <w:t>2</w:t>
            </w:r>
            <w:r w:rsidRPr="00AB45A3">
              <w:rPr>
                <w:rFonts w:eastAsia="Arial" w:cs="Times New Roman"/>
                <w:color w:val="000000" w:themeColor="text1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692" w:type="pct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322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kern w:val="2"/>
                <w:szCs w:val="24"/>
                <w:lang w:eastAsia="zh-CN"/>
              </w:rPr>
              <w:t>EBGM</w:t>
            </w:r>
          </w:p>
          <w:p w14:paraId="150D5C8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AB45A3">
              <w:rPr>
                <w:rFonts w:eastAsia="Arial" w:cs="Times New Roman"/>
                <w:color w:val="000000" w:themeColor="text1"/>
                <w:kern w:val="2"/>
                <w:szCs w:val="24"/>
                <w:lang w:eastAsia="zh-CN"/>
              </w:rPr>
              <w:t>(EBGM05)</w:t>
            </w:r>
          </w:p>
        </w:tc>
        <w:tc>
          <w:tcPr>
            <w:tcW w:w="637" w:type="pct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CC9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AB45A3">
              <w:rPr>
                <w:rFonts w:eastAsia="Arial" w:cs="Times New Roman"/>
                <w:color w:val="000000" w:themeColor="text1"/>
                <w:kern w:val="2"/>
                <w:szCs w:val="24"/>
                <w:lang w:eastAsia="zh-CN"/>
              </w:rPr>
              <w:t>IC(IC025)</w:t>
            </w:r>
          </w:p>
        </w:tc>
      </w:tr>
      <w:tr w:rsidR="00AB45A3" w:rsidRPr="00AB45A3" w14:paraId="3917C4FB" w14:textId="77777777">
        <w:trPr>
          <w:trHeight w:hRule="exact" w:val="397"/>
        </w:trPr>
        <w:tc>
          <w:tcPr>
            <w:tcW w:w="1297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636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Visual impairment</w:t>
            </w:r>
            <w:r w:rsidRPr="00AB45A3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*</w:t>
            </w:r>
          </w:p>
        </w:tc>
        <w:tc>
          <w:tcPr>
            <w:tcW w:w="55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B882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,522</w:t>
            </w:r>
          </w:p>
        </w:tc>
        <w:tc>
          <w:tcPr>
            <w:tcW w:w="982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536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4.27 ( 13.88 - 14.67 )</w:t>
            </w:r>
          </w:p>
        </w:tc>
        <w:tc>
          <w:tcPr>
            <w:tcW w:w="836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36D5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.92 ( 62891.13 )</w:t>
            </w:r>
          </w:p>
        </w:tc>
        <w:tc>
          <w:tcPr>
            <w:tcW w:w="692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64AB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.25 ( 12.95 )</w:t>
            </w:r>
          </w:p>
        </w:tc>
        <w:tc>
          <w:tcPr>
            <w:tcW w:w="637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48F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73 ( 3.69 )</w:t>
            </w:r>
          </w:p>
        </w:tc>
      </w:tr>
      <w:tr w:rsidR="00AB45A3" w:rsidRPr="00AB45A3" w14:paraId="367A00C1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B34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oglycaemia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608A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,420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C28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1.77 ( 21.02 - 22.55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B90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1.43 ( 61466.3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E35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9.84 ( 19.2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9310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31 ( 4.26 )</w:t>
            </w:r>
          </w:p>
        </w:tc>
      </w:tr>
      <w:tr w:rsidR="00AB45A3" w:rsidRPr="00AB45A3" w14:paraId="4356196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BC9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pai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EA37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,292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691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37 ( 3.26 - 3.49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9B8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33 ( 5331.9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12F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3 ( 3.21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2327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72 ( 1.67 )</w:t>
            </w:r>
          </w:p>
        </w:tc>
      </w:tr>
      <w:tr w:rsidR="00AB45A3" w:rsidRPr="00AB45A3" w14:paraId="20D18038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96F7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erglycaemia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FDE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,272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6B8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9.12 ( 18.32 - 19.9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B18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8.93 ( 35908.2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4F7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7.68 ( 17.0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CC9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14 ( 4.08 )</w:t>
            </w:r>
          </w:p>
        </w:tc>
      </w:tr>
      <w:tr w:rsidR="00AB45A3" w:rsidRPr="00AB45A3" w14:paraId="1D43D32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A32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Cerebrovascular acciden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F317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,92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403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2 ( 3.06 - 3.3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5915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18 ( 2845.2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C7D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15 ( 3.03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314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66 ( 1.59 )</w:t>
            </w:r>
          </w:p>
        </w:tc>
      </w:tr>
      <w:tr w:rsidR="00AB45A3" w:rsidRPr="00AB45A3" w14:paraId="010E0498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4EE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es mellitus inadequate control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64D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,480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123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6.33 ( 24.95 - 27.7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3D4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6.15 ( 32454.0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348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3.79 ( 22.7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8B7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57 ( 4.49 )</w:t>
            </w:r>
          </w:p>
        </w:tc>
      </w:tr>
      <w:tr w:rsidR="00AB45A3" w:rsidRPr="00AB45A3" w14:paraId="1BA2B4F9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E7F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Catarac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93FF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,402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31F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17 ( 6.8 - 7.5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FF0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13 ( 7191.8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02F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96 ( 6.6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6E4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8 ( 2.72 )</w:t>
            </w:r>
          </w:p>
        </w:tc>
      </w:tr>
      <w:tr w:rsidR="00AB45A3" w:rsidRPr="00AB45A3" w14:paraId="1E9E1689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6EC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Hypoacusi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6A1B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,267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3E9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89 ( 8.4 - 9.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7DB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84 ( 8517.6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E07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57 ( 8.1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59A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1 ( 3.02 )</w:t>
            </w:r>
          </w:p>
        </w:tc>
      </w:tr>
      <w:tr w:rsidR="00AB45A3" w:rsidRPr="00AB45A3" w14:paraId="14FD9796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3D3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Injection site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aemorrhage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50B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,15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EE8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34 ( 4.09 - 4.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02C9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32 ( 2894.9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FAB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26 ( 4.0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126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09 ( 2.01 )</w:t>
            </w:r>
          </w:p>
        </w:tc>
      </w:tr>
      <w:tr w:rsidR="00AB45A3" w:rsidRPr="00AB45A3" w14:paraId="0610C53E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1D7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Memory impairmen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8BD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,05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41B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18 ( 2.05 - 2.3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0E4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18 ( 664.2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CE7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16 ( 2.0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FA0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11 ( 1.02 )</w:t>
            </w:r>
          </w:p>
        </w:tc>
      </w:tr>
      <w:tr w:rsidR="00AB45A3" w:rsidRPr="00AB45A3" w14:paraId="3E979BFA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9CE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Blindnes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6C9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48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C38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99 ( 6.55 - 7.45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4C5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96 ( 4711.79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885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8 ( 6.4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F49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77 ( 2.67 )</w:t>
            </w:r>
          </w:p>
        </w:tc>
      </w:tr>
      <w:tr w:rsidR="00AB45A3" w:rsidRPr="00AB45A3" w14:paraId="38300770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8C1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bruising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A9D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00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B81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5 ( 3.23 - 3.6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9CF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3 ( 1534.2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135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 ( 3.2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6A9E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77 ( 1.67 )</w:t>
            </w:r>
          </w:p>
        </w:tc>
      </w:tr>
      <w:tr w:rsidR="00AB45A3" w:rsidRPr="00AB45A3" w14:paraId="39BE0F3F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205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ury associated with devic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7C7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9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2A1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2.56 ( 11.7 - 13.49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738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2.52 ( 8041.53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B9F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1.98 ( 11.2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3F7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58 ( 3.48 )</w:t>
            </w:r>
          </w:p>
        </w:tc>
      </w:tr>
      <w:tr w:rsidR="00AB45A3" w:rsidRPr="00AB45A3" w14:paraId="5FBC5324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B00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Cardiac disorder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51E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48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23E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25 ( 2.09 - 2.4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EB2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24 ( 512.4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150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23 ( 2.1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5E5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16 ( 1.05 )</w:t>
            </w:r>
          </w:p>
        </w:tc>
      </w:tr>
      <w:tr w:rsidR="00AB45A3" w:rsidRPr="00AB45A3" w14:paraId="1B8E100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86E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Visual acuity reduced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812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4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114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09 ( 5.67 - 6.55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AA6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08 ( 3082.42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3AE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96 ( 5.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E27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7 ( 2.47 )</w:t>
            </w:r>
          </w:p>
        </w:tc>
      </w:tr>
      <w:tr w:rsidR="00AB45A3" w:rsidRPr="00AB45A3" w14:paraId="76E73843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AEB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lastRenderedPageBreak/>
              <w:t>Eye disorder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6C7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01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E8F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34 ( 5.88 - 6.8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66E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32 ( 3066.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B2F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19 ( 5.8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872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63 ( 2.52 )</w:t>
            </w:r>
          </w:p>
        </w:tc>
      </w:tr>
      <w:tr w:rsidR="00AB45A3" w:rsidRPr="00AB45A3" w14:paraId="2C9823E0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52A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Renal disorder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DBA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9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BA0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66 ( 3.37 - 3.97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BF3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65 ( 1125.1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A53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61 ( 3.3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92C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85 ( 1.73 )</w:t>
            </w:r>
          </w:p>
        </w:tc>
      </w:tr>
      <w:tr w:rsidR="00AB45A3" w:rsidRPr="00AB45A3" w14:paraId="4CAC4AC0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048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ketoacidosi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1CD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90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C385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19 ( 6.62 - 7.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CE6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17 ( 3047.6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387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 ( 6.5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9DF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81 ( 2.69 )</w:t>
            </w:r>
          </w:p>
        </w:tc>
      </w:tr>
      <w:tr w:rsidR="00AB45A3" w:rsidRPr="00AB45A3" w14:paraId="600F43B8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C73C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ementi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675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25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AB8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64 ( 4.22 - 5.1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163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63 ( 1189.92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101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57 ( 4.2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BB0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19 ( 2.05 )</w:t>
            </w:r>
          </w:p>
        </w:tc>
      </w:tr>
      <w:tr w:rsidR="00AB45A3" w:rsidRPr="00AB45A3" w14:paraId="03C60616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DDA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Glaucom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555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5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EC5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32 ( 4.79 - 5.9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87C6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31 ( 1210.0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669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22 ( 4.7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5E0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8 ( 2.23 )</w:t>
            </w:r>
          </w:p>
        </w:tc>
      </w:tr>
      <w:tr w:rsidR="00AB45A3" w:rsidRPr="00AB45A3" w14:paraId="018EF9C3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41E4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Macular degenera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9A08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45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E04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77 ( 7.88 - 9.77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45E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76 ( 2293.2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3AD8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5 ( 7.7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F30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09 ( 2.93 )</w:t>
            </w:r>
          </w:p>
        </w:tc>
      </w:tr>
      <w:tr w:rsidR="00AB45A3" w:rsidRPr="00AB45A3" w14:paraId="7DA073E1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536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Eye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aemorrhage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8A2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41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DE4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32 ( 6.57 - 8.1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F0A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31 ( 1806.2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277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13 ( 6.5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DB6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83 ( 2.68 )</w:t>
            </w:r>
          </w:p>
        </w:tc>
      </w:tr>
      <w:tr w:rsidR="00AB45A3" w:rsidRPr="00AB45A3" w14:paraId="755D8502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A810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Blindness unilateral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31A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99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99E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26 ( 5.58 - 7.0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02DE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25 ( 1288.1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C6F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13 ( 5.5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9ED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62 ( 2.45 )</w:t>
            </w:r>
          </w:p>
        </w:tc>
      </w:tr>
      <w:tr w:rsidR="00AB45A3" w:rsidRPr="00AB45A3" w14:paraId="6FD29C1A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A02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mas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C15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92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28B5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4 ( 2.08 - 2.6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113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4 ( 221.3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8D4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2 ( 2.11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A0E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22 ( 1.05 )</w:t>
            </w:r>
          </w:p>
        </w:tc>
      </w:tr>
      <w:tr w:rsidR="00AB45A3" w:rsidRPr="00AB45A3" w14:paraId="41B4864A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77B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retinopath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CBC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7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37F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5.05 ( 22.12 - 28.3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A77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5.01 ( 5727.2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A5A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2.85 ( 20.59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6DA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51 ( 4.33 )</w:t>
            </w:r>
          </w:p>
        </w:tc>
      </w:tr>
      <w:tr w:rsidR="00AB45A3" w:rsidRPr="00AB45A3" w14:paraId="108FA6AE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A5B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Ketoacidosi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44D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5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38F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.97 ( 8.8 - 11.3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5001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.96 ( 1970.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900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.62 ( 8.6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109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27 ( 3.08 )</w:t>
            </w:r>
          </w:p>
        </w:tc>
      </w:tr>
      <w:tr w:rsidR="00AB45A3" w:rsidRPr="00AB45A3" w14:paraId="42C99B56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1B6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oglycaemic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com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29F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18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F53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3.13 ( 20.13 - 26.57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554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3.11 ( 4224.9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B99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1.26 ( 18.93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E18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41 ( 4.21 )</w:t>
            </w:r>
          </w:p>
        </w:tc>
      </w:tr>
      <w:tr w:rsidR="00AB45A3" w:rsidRPr="00AB45A3" w14:paraId="4AAF62ED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FAE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Localised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infec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10E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07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D16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45 ( 2.14 - 2.8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219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45 ( 175.9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F75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44 ( 2.1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B6D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28 ( 1.08 )</w:t>
            </w:r>
          </w:p>
        </w:tc>
      </w:tr>
      <w:tr w:rsidR="00AB45A3" w:rsidRPr="00AB45A3" w14:paraId="3BE43C36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F6B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Back disorder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085E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8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CA1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26 ( 2.82 - 3.77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900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26 ( 288.2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D3B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23 ( 2.8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B8FB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69 ( 1.48 )</w:t>
            </w:r>
          </w:p>
        </w:tc>
      </w:tr>
      <w:tr w:rsidR="00AB45A3" w:rsidRPr="00AB45A3" w14:paraId="569668E3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C55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oglycaemic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unconsciousnes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D59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85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1D4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7.6 ( 23.72 - 32.1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3C2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7.58 ( 4273.0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63F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4.97 ( 21.99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B77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64 ( 4.42 )</w:t>
            </w:r>
          </w:p>
        </w:tc>
      </w:tr>
      <w:tr w:rsidR="00AB45A3" w:rsidRPr="00AB45A3" w14:paraId="00B63A90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BFE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Dementia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alzheimer's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typ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E3C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79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2CB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59 ( 4.82 - 6.4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907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58 ( 659.2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2E9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49 ( 4.8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954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46 ( 2.24 )</w:t>
            </w:r>
          </w:p>
        </w:tc>
      </w:tr>
      <w:tr w:rsidR="00AB45A3" w:rsidRPr="00AB45A3" w14:paraId="58579321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516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Retinopath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7A8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7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E62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.61 ( 11.68 - 15.8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820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.6 ( 1916.22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F28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2.95 ( 11.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168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7 ( 3.47 )</w:t>
            </w:r>
          </w:p>
        </w:tc>
      </w:tr>
      <w:tr w:rsidR="00AB45A3" w:rsidRPr="00AB45A3" w14:paraId="7E96C60D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364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Injection site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discolouration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FAB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65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004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95 ( 3.38 - 4.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431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94 ( 357.1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CCC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9 ( 3.43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B8F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96 ( 1.74 )</w:t>
            </w:r>
          </w:p>
        </w:tc>
      </w:tr>
      <w:tr w:rsidR="00AB45A3" w:rsidRPr="00AB45A3" w14:paraId="023B18A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D74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lastRenderedPageBreak/>
              <w:t>Cold swea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E69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48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83E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9 ( 2.04 - 2.8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11B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9 ( 118.8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CEE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8 ( 2.0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846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25 ( 1.01 )</w:t>
            </w:r>
          </w:p>
        </w:tc>
      </w:tr>
      <w:tr w:rsidR="00AB45A3" w:rsidRPr="00AB45A3" w14:paraId="25DF672E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640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neuropath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5F6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D07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61 ( 6.41 - 9.0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F08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61 ( 746.4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34F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41 ( 6.4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D91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89 ( 2.64 )</w:t>
            </w:r>
          </w:p>
        </w:tc>
      </w:tr>
      <w:tr w:rsidR="00AB45A3" w:rsidRPr="00AB45A3" w14:paraId="46AD3AB0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140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injur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DD0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8EF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69 ( 7.32 - 10.3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492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69 ( 881.2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82E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43 ( 7.3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F66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08 ( 2.82 )</w:t>
            </w:r>
          </w:p>
        </w:tc>
      </w:tr>
      <w:tr w:rsidR="00AB45A3" w:rsidRPr="00AB45A3" w14:paraId="175ECE86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3C0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Hunger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3E1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0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1A1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32 ( 2.79 - 3.95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63F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32 ( 207.8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718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29 ( 2.8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C7C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72 ( 1.46 )</w:t>
            </w:r>
          </w:p>
        </w:tc>
      </w:tr>
      <w:tr w:rsidR="00AB45A3" w:rsidRPr="00AB45A3" w14:paraId="25E2950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AB3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Pancreatic disorder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5FB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0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3B4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18 ( 6.87 - 9.7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15A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17 ( 792.7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E79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95 ( 6.8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639C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99 ( 2.73 )</w:t>
            </w:r>
          </w:p>
        </w:tc>
      </w:tr>
      <w:tr w:rsidR="00AB45A3" w:rsidRPr="00AB45A3" w14:paraId="6229ECBB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C075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Retinal detachmen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2C6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2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48E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03 ( 3.38 - 4.8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ABD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03 ( 282.8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288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98 ( 3.4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6DF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99 ( 1.74 )</w:t>
            </w:r>
          </w:p>
        </w:tc>
      </w:tr>
      <w:tr w:rsidR="00AB45A3" w:rsidRPr="00AB45A3" w14:paraId="4EBFDFDB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A4C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com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BD1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25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AC5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2.4 ( 10.36 - 14.8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4E8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2.4 ( 1248.5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ED6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1.86 ( 10.21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907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57 ( 3.31 )</w:t>
            </w:r>
          </w:p>
        </w:tc>
      </w:tr>
      <w:tr w:rsidR="00AB45A3" w:rsidRPr="00AB45A3" w14:paraId="4B041931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BA33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extravasa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040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21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274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9 ( 2.17 - 3.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A56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9 ( 117.1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5FF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8 ( 2.2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606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36 ( 1.1 )</w:t>
            </w:r>
          </w:p>
        </w:tc>
      </w:tr>
      <w:tr w:rsidR="00AB45A3" w:rsidRPr="00AB45A3" w14:paraId="3603F0C5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503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foo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C2B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17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09C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.88 ( 9.04 - 13.09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967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.87 ( 1005.3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799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.46 ( 8.9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DF4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39 ( 3.12 )</w:t>
            </w:r>
          </w:p>
        </w:tc>
      </w:tr>
      <w:tr w:rsidR="00AB45A3" w:rsidRPr="00AB45A3" w14:paraId="796FCC55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90D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Frustration tolerance decreased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F7F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1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C97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35 ( 3.62 - 5.2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33C7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35 ( 294.3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369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29 ( 3.6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0F8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1 ( 1.83 )</w:t>
            </w:r>
          </w:p>
        </w:tc>
      </w:tr>
      <w:tr w:rsidR="00AB45A3" w:rsidRPr="00AB45A3" w14:paraId="7D830336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DE7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oglycaemic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seizur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9C31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1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275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9.92 ( 32.76 - 48.6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D98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9.9 ( 3734.0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DEB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4.6 ( 29.3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E1F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11 ( 4.83 )</w:t>
            </w:r>
          </w:p>
        </w:tc>
      </w:tr>
      <w:tr w:rsidR="00AB45A3" w:rsidRPr="00AB45A3" w14:paraId="368AF68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29F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complica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288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369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1.63 ( 9.57 - 14.1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AC4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1.63 ( 984.2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F79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1.16 ( 9.4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373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8 ( 3.19 )</w:t>
            </w:r>
          </w:p>
        </w:tc>
      </w:tr>
      <w:tr w:rsidR="00AB45A3" w:rsidRPr="00AB45A3" w14:paraId="09284FF2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6AF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Retinal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aemorrhage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3677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C1E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23 ( 3.49 - 5.1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D48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23 ( 252.4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DA1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18 ( 3.5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942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06 ( 1.78 )</w:t>
            </w:r>
          </w:p>
        </w:tc>
      </w:tr>
      <w:tr w:rsidR="00AB45A3" w:rsidRPr="00AB45A3" w14:paraId="64D7BE86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BE1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metabolic decompensa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8DF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F2A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3.09 ( 18.87 - 28.25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C14E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3.08 ( 1993.2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E87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1.23 ( 17.93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BFD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41 ( 4.11 )</w:t>
            </w:r>
          </w:p>
        </w:tc>
      </w:tr>
      <w:tr w:rsidR="00AB45A3" w:rsidRPr="00AB45A3" w14:paraId="45D4C5BF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FA9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discomfor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398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13B7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7 ( 2.07 - 3.1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4A9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7 ( 79.5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972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5 ( 2.13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2B8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35 ( 1.04 )</w:t>
            </w:r>
          </w:p>
        </w:tc>
      </w:tr>
      <w:tr w:rsidR="00AB45A3" w:rsidRPr="00AB45A3" w14:paraId="389E8EE3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FE1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Gangren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79B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642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 ( 2.7 - 4.2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FDE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 ( 123.59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B44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37 ( 2.7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ADD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75 ( 1.42 )</w:t>
            </w:r>
          </w:p>
        </w:tc>
      </w:tr>
      <w:tr w:rsidR="00AB45A3" w:rsidRPr="00AB45A3" w14:paraId="6DA57EE5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7C9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sulin resistanc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B7A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5DF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.73 ( 8.49 - 13.5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37A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.73 ( 617.5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066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.33 ( 8.49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CBB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37 ( 3.03 )</w:t>
            </w:r>
          </w:p>
        </w:tc>
      </w:tr>
      <w:tr w:rsidR="00AB45A3" w:rsidRPr="00AB45A3" w14:paraId="53F51592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02147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farc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D8346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8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5F5A7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66 ( 2.1 - 3.3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1D6C2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66 ( 69.9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CA07F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65 ( 2.1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A0E16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4 ( 1.06 )</w:t>
            </w:r>
          </w:p>
        </w:tc>
      </w:tr>
      <w:tr w:rsidR="00AB45A3" w:rsidRPr="00AB45A3" w14:paraId="7FDDA81D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496F5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lastRenderedPageBreak/>
              <w:t>Retinal disorder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1F6C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1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A5594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78 ( 5.26 - 8.7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5E037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78 ( 292.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B7681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63 ( 5.3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21D46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73 ( 2.36 )</w:t>
            </w:r>
          </w:p>
        </w:tc>
      </w:tr>
      <w:tr w:rsidR="00AB45A3" w:rsidRPr="00AB45A3" w14:paraId="332AF9BB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874BC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scar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72289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8D18D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99 ( 4.59 - 7.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FE584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99 ( 227.2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8D7EC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87 ( 4.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4549B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5 ( 2.17 )</w:t>
            </w:r>
          </w:p>
        </w:tc>
      </w:tr>
      <w:tr w:rsidR="00AB45A3" w:rsidRPr="00AB45A3" w14:paraId="20442685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BB508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Shock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oglycaemic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C28F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8CB69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0.64 ( 22.71 - 41.3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44B7E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0.63 ( 1227.13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503A5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7.43 ( 21.3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D9F2C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78 ( 4.34 )</w:t>
            </w:r>
          </w:p>
        </w:tc>
      </w:tr>
      <w:tr w:rsidR="00AB45A3" w:rsidRPr="00AB45A3" w14:paraId="3D5B76CC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868EC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Diabetic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erglycaemic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com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219AE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5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3F70F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4.96 ( 32.74 - 61.7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EB68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4.95 ( 1641.6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0C8B5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8.31 ( 29.3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4A7AF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26 ( 4.8 )</w:t>
            </w:r>
          </w:p>
        </w:tc>
      </w:tr>
      <w:tr w:rsidR="00AB45A3" w:rsidRPr="00AB45A3" w14:paraId="79CF3D60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E944A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Throat clearing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FAAA2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5DA58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8 ( 2.56 - 4.7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A326D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8 ( 73.13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1521C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4 ( 2.6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BDA0D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78 ( 1.34 )</w:t>
            </w:r>
          </w:p>
        </w:tc>
      </w:tr>
      <w:tr w:rsidR="00AB45A3" w:rsidRPr="00AB45A3" w14:paraId="5B5DB50F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7288B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atroph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F352E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C06F3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04 ( 5.16 - 9.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7852A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03 ( 206.4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077BD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87 ( 5.3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263F7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78 ( 2.33 )</w:t>
            </w:r>
          </w:p>
        </w:tc>
      </w:tr>
      <w:tr w:rsidR="00AB45A3" w:rsidRPr="00AB45A3" w14:paraId="6DD8DD9F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F7F1D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nephropath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04B1F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2B74A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8 ( 3.55 - 6.7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6AEB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8 ( 11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09752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1 ( 3.69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DF33F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26 ( 1.8 )</w:t>
            </w:r>
          </w:p>
        </w:tc>
      </w:tr>
      <w:tr w:rsidR="00AB45A3" w:rsidRPr="00AB45A3" w14:paraId="54ED33C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BB0FA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oglycaemia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neonatal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53588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8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76E52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81 ( 4.94 - 9.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416A3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81 ( 183.4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94E5D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66 ( 5.0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437BB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74 ( 2.27 )</w:t>
            </w:r>
          </w:p>
        </w:tc>
      </w:tr>
      <w:tr w:rsidR="00AB45A3" w:rsidRPr="00AB45A3" w14:paraId="2FFFD6C2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E84A8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Lipodystrophy acquired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7F48A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13DA7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29 ( 3.04 - 6.05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B08A8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29 ( 81.8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F369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23 ( 3.1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9DCE4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08 ( 1.58 )</w:t>
            </w:r>
          </w:p>
        </w:tc>
      </w:tr>
      <w:tr w:rsidR="00AB45A3" w:rsidRPr="00AB45A3" w14:paraId="7B71BF8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DE9D3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eye diseas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41ADB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B2B09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4.97 ( 17.46 - 35.7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2E03D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4.97 ( 69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5677F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2.81 ( 16.91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46352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51 ( 3.99 )</w:t>
            </w:r>
          </w:p>
        </w:tc>
      </w:tr>
      <w:tr w:rsidR="00AB45A3" w:rsidRPr="00AB45A3" w14:paraId="509BEF4E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CD9E3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Reading disorder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3CA8A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1E2F3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84 ( 2.69 - 5.4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05F4B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84 ( 64.1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8A295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8 ( 2.8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6090B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93 ( 1.41 )</w:t>
            </w:r>
          </w:p>
        </w:tc>
      </w:tr>
      <w:tr w:rsidR="00AB45A3" w:rsidRPr="00AB45A3" w14:paraId="04AF2A8A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3859B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oglycaemia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unawarenes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D71EF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CBE73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3.99 ( 16.5 - 34.89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72CC2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3.99 ( 603.6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0EC87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2 ( 16.0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D3DF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46 ( 3.92 )</w:t>
            </w:r>
          </w:p>
        </w:tc>
      </w:tr>
      <w:tr w:rsidR="00AB45A3" w:rsidRPr="00AB45A3" w14:paraId="27B70079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FFA2A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Lipohypertrophy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0F0B0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26CDC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.75 ( 9.46 - 19.9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B13B0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.75 ( 325.1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31B54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.09 ( 9.5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0396A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71 ( 3.17 )</w:t>
            </w:r>
          </w:p>
        </w:tc>
      </w:tr>
      <w:tr w:rsidR="00AB45A3" w:rsidRPr="00AB45A3" w14:paraId="4B4C5193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99F53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Ketosi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609E2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A075A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92 ( 6.08 - 13.09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CEF4B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92 ( 183.3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8FEBC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65 ( 6.2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54E11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11 ( 2.56 )</w:t>
            </w:r>
          </w:p>
        </w:tc>
      </w:tr>
      <w:tr w:rsidR="00AB45A3" w:rsidRPr="00AB45A3" w14:paraId="5629E039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E257E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Myopi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53418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051D7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24 ( 2.22 - 4.7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479CF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24 ( 41.32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5DA7E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21 ( 2.3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FFA35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68 ( 1.14 )</w:t>
            </w:r>
          </w:p>
        </w:tc>
      </w:tr>
      <w:tr w:rsidR="00AB45A3" w:rsidRPr="00AB45A3" w14:paraId="11F9C483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8BDD9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hypersensitivit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C0155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FF624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93 ( 1.99 - 4.3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6A161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93 ( 32.6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DD163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91 ( 2.1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B055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54 ( 0.98 )</w:t>
            </w:r>
          </w:p>
        </w:tc>
      </w:tr>
      <w:tr w:rsidR="00AB45A3" w:rsidRPr="00AB45A3" w14:paraId="6FCCD0FA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F4958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Neuropathic arthropath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184D6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5D621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.59 ( 7.04 - 15.9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88329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.58 ( 199.92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09CAD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.2 ( 7.2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B7308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35 ( 2.76 )</w:t>
            </w:r>
          </w:p>
        </w:tc>
      </w:tr>
      <w:tr w:rsidR="00AB45A3" w:rsidRPr="00AB45A3" w14:paraId="5F2F408E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79FA4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oglycaemic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encephalopath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398E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8E0D0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9.01 ( 12.56 - 28.79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97362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9.01 ( 380.9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04C01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7.75 ( 12.5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4946D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15 ( 3.55 )</w:t>
            </w:r>
          </w:p>
        </w:tc>
      </w:tr>
      <w:tr w:rsidR="00AB45A3" w:rsidRPr="00AB45A3" w14:paraId="7E83E54F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CC65F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lastRenderedPageBreak/>
              <w:t>Dyslexi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71BC6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54BFC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98 ( 3.95 - 9.0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4E671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98 ( 93.1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D6053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86 ( 4.1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92243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5 ( 1.96 )</w:t>
            </w:r>
          </w:p>
        </w:tc>
      </w:tr>
      <w:tr w:rsidR="00AB45A3" w:rsidRPr="00AB45A3" w14:paraId="6F1535E5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0102A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Vascular occlus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CFC3B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9437C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08 ( 2.04 - 4.6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2C56C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08 ( 31.89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0B1FA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05 ( 2.1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CA75C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61 ( 1.02 )</w:t>
            </w:r>
          </w:p>
        </w:tc>
      </w:tr>
      <w:tr w:rsidR="00AB45A3" w:rsidRPr="00AB45A3" w14:paraId="1FC34A83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C193E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Pancreatic neoplasm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537BD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C334D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02 ( 3.26 - 7.7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FADA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02 ( 66.2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46597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94 ( 3.4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E38DC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 ( 1.68 )</w:t>
            </w:r>
          </w:p>
        </w:tc>
      </w:tr>
      <w:tr w:rsidR="00AB45A3" w:rsidRPr="00AB45A3" w14:paraId="527B642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0E4C0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Fat tissue increased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8834A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58279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04 ( 2.6 - 6.2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F44FB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04 ( 45.03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A2A9E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99 ( 2.7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5C998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 ( 1.36 )</w:t>
            </w:r>
          </w:p>
        </w:tc>
      </w:tr>
      <w:tr w:rsidR="00AB45A3" w:rsidRPr="00AB45A3" w14:paraId="73EC83AB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BE134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foot infec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F6158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A3F51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57 ( 2.27 - 5.6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FE5D8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57 ( 34.7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56ECB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54 ( 2.4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C41F2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82 ( 1.17 )</w:t>
            </w:r>
          </w:p>
        </w:tc>
      </w:tr>
      <w:tr w:rsidR="00AB45A3" w:rsidRPr="00AB45A3" w14:paraId="763E6F1C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84293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Hypermetropi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2ED53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B6607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53 ( 3.51 - 8.7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9FABF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53 ( 69.03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96055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43 ( 3.7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58B5A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44 ( 1.79 )</w:t>
            </w:r>
          </w:p>
        </w:tc>
      </w:tr>
      <w:tr w:rsidR="00AB45A3" w:rsidRPr="00AB45A3" w14:paraId="1723C265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397E0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hypertroph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A4D24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247BD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0.52 ( 12.86 - 32.75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AF8C8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0.52 ( 326.29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ADB01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9.05 ( 12.8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4A296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25 ( 3.58 )</w:t>
            </w:r>
          </w:p>
        </w:tc>
      </w:tr>
      <w:tr w:rsidR="00AB45A3" w:rsidRPr="00AB45A3" w14:paraId="7A2AA3BD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E54BF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Amyloidosi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A05A8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BE13C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 ( 1.89 - 4.7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08D91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 ( 23.73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7CF22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98 ( 2.0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621E2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57 ( 0.91 )</w:t>
            </w:r>
          </w:p>
        </w:tc>
      </w:tr>
      <w:tr w:rsidR="00AB45A3" w:rsidRPr="00AB45A3" w14:paraId="5B9AB811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87C0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awn phenomen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19ED0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A72E5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5.08 ( 32.6 - 93.0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AA733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5.08 ( 741.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11C44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5.4 ( 29.2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A337A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5 ( 4.76 )</w:t>
            </w:r>
          </w:p>
        </w:tc>
      </w:tr>
      <w:tr w:rsidR="00AB45A3" w:rsidRPr="00AB45A3" w14:paraId="0A6ACC72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94391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Colour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blindnes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5E39A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D6E53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96 ( 3.02 - 8.1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24E44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96 ( 49.5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57059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8 ( 3.2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7F0EE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29 ( 1.58 )</w:t>
            </w:r>
          </w:p>
        </w:tc>
      </w:tr>
      <w:tr w:rsidR="00AB45A3" w:rsidRPr="00AB45A3" w14:paraId="5E86EEC9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31EAC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erinsulinaemic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oglycaemia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09E64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D4454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7.32 ( 16.31 - 45.7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71941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7.32 ( 366.12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4A5EF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4.75 ( 16.0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2AF1B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63 ( 3.89 )</w:t>
            </w:r>
          </w:p>
        </w:tc>
      </w:tr>
      <w:tr w:rsidR="00AB45A3" w:rsidRPr="00AB45A3" w14:paraId="0E29710A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838CE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retinal oedem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C16BB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4EE1D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97 ( 4.68 - 13.57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3AC71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97 ( 82.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F4192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76 ( 4.9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76445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96 ( 2.2 )</w:t>
            </w:r>
          </w:p>
        </w:tc>
      </w:tr>
      <w:tr w:rsidR="00AB45A3" w:rsidRPr="00AB45A3" w14:paraId="2E017082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E24A8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Ketonuri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51E8E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5F85F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52 ( 2.61 - 7.8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A2E4C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52 ( 3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2F083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46 ( 2.8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5C38F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16 ( 1.38 )</w:t>
            </w:r>
          </w:p>
        </w:tc>
      </w:tr>
      <w:tr w:rsidR="00AB45A3" w:rsidRPr="00AB45A3" w14:paraId="75D49ADF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4607D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Starva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A78A1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68622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46 ( 3.15 - 9.45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8B347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46 ( 46.32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6774B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36 ( 3.39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F6096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42 ( 1.64 )</w:t>
            </w:r>
          </w:p>
        </w:tc>
      </w:tr>
      <w:tr w:rsidR="00AB45A3" w:rsidRPr="00AB45A3" w14:paraId="5249BE34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465C0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Cutaneous amyloidosi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44DAC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8A99C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8.91 ( 26.36 - 90.7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394C3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8.91 ( 471.8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2CCDF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1.14 ( 24.53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E55DB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36 ( 4.5 )</w:t>
            </w:r>
          </w:p>
        </w:tc>
      </w:tr>
      <w:tr w:rsidR="00AB45A3" w:rsidRPr="00AB45A3" w14:paraId="50342706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12A09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lacera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88B1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EBD18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9 ( 2.69 - 8.87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D23DB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9 ( 33.3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97C57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1 ( 2.9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7E5FF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27 ( 1.43 )</w:t>
            </w:r>
          </w:p>
        </w:tc>
      </w:tr>
      <w:tr w:rsidR="00AB45A3" w:rsidRPr="00AB45A3" w14:paraId="1AA339D0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C9F60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Coma hepatic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F07D7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0A92C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7 ( 1.86 - 6.4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AEA86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7 ( 17.3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7E45E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44 ( 2.0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4CF01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78 ( 0.91 )</w:t>
            </w:r>
          </w:p>
        </w:tc>
      </w:tr>
      <w:tr w:rsidR="00AB45A3" w:rsidRPr="00AB45A3" w14:paraId="473CD01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ED8E6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blindnes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7D7F0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7E24E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5.1 ( 18.11 - 68.0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5B87A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5.1 ( 290.8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70705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0.94 ( 17.79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93269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95 ( 4.03 )</w:t>
            </w:r>
          </w:p>
        </w:tc>
      </w:tr>
      <w:tr w:rsidR="00AB45A3" w:rsidRPr="00AB45A3" w14:paraId="6F7AD84D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07DCA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lastRenderedPageBreak/>
              <w:t>Stomach mas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A87B0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85D57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73 ( 2 - 6.9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5B90C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73 ( 19.6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CEB60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69 ( 2.19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2A152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.88 ( 1.01 )</w:t>
            </w:r>
          </w:p>
        </w:tc>
      </w:tr>
      <w:tr w:rsidR="00AB45A3" w:rsidRPr="00AB45A3" w14:paraId="7B5E03F9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C8FF5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erglycaemic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unconsciousnes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F80F0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64A33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0.68 ( 10.48 - 40.8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D6F0A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0.68 ( 155.7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DB889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9.19 ( 10.8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15049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26 ( 3.31 )</w:t>
            </w:r>
          </w:p>
        </w:tc>
      </w:tr>
      <w:tr w:rsidR="00AB45A3" w:rsidRPr="00AB45A3" w14:paraId="30BA055B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CB4F9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Brain stem strok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B9F0A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5246D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19 ( 2.68 - 10.05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741F2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19 ( 29.8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DB5FA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11 ( 2.9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F2412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5 ( 1.43 )</w:t>
            </w:r>
          </w:p>
        </w:tc>
      </w:tr>
      <w:tr w:rsidR="00AB45A3" w:rsidRPr="00AB45A3" w14:paraId="7EADD5C4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6C308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Retinopathy proliferativ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8E74E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285F7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.38 ( 6.84 - 26.1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E3615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3.38 ( 97.9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1A7C9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2.76 ( 7.2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2B281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67 ( 2.74 )</w:t>
            </w:r>
          </w:p>
        </w:tc>
      </w:tr>
      <w:tr w:rsidR="00AB45A3" w:rsidRPr="00AB45A3" w14:paraId="784A9D5E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EEB11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Acetonaemia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0DC1E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D4E4C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.86 ( 4.87 - 19.99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599E1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.86 ( 61.3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13364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.53 ( 5.2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16B5D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25 ( 2.27 )</w:t>
            </w:r>
          </w:p>
        </w:tc>
      </w:tr>
      <w:tr w:rsidR="00AB45A3" w:rsidRPr="00AB45A3" w14:paraId="2DCA7425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841C0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sulin autoimmune syndrom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35172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C5493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42 ( 4.16 - 17.0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96C95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42 ( 50.6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6692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18 ( 4.5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EC6AC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03 ( 2.05 )</w:t>
            </w:r>
          </w:p>
        </w:tc>
      </w:tr>
      <w:tr w:rsidR="00AB45A3" w:rsidRPr="00AB45A3" w14:paraId="7319789D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D68D5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gastroparesi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F899D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32D48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88 ( 2.92 - 11.85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0F14F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88 ( 31.6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A3C86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77 ( 3.21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4C099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3 ( 1.55 )</w:t>
            </w:r>
          </w:p>
        </w:tc>
      </w:tr>
      <w:tr w:rsidR="00AB45A3" w:rsidRPr="00AB45A3" w14:paraId="7D0B7109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35222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rug effect faster than expected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6C53F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DCFE4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19 ( 3.39 - 15.2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128B7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19 ( 36.2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7DCA4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02 ( 3.7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C68C9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81 ( 1.78 )</w:t>
            </w:r>
          </w:p>
        </w:tc>
      </w:tr>
      <w:tr w:rsidR="00AB45A3" w:rsidRPr="00AB45A3" w14:paraId="143C8C9D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FC68B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Pyoderm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4A3DD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329F7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05 ( 1.92 - 8.5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1C93F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05 ( 15.8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64422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 ( 2.1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4A44C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 ( 0.97 )</w:t>
            </w:r>
          </w:p>
        </w:tc>
      </w:tr>
      <w:tr w:rsidR="00AB45A3" w:rsidRPr="00AB45A3" w14:paraId="4A095B03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B171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Lens disorder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E2703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F8400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83 ( 2.6 - 13.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BC458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83 ( 23.4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C3F36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72 ( 2.91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5CB7F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2 ( 1.41 )</w:t>
            </w:r>
          </w:p>
        </w:tc>
      </w:tr>
      <w:tr w:rsidR="00AB45A3" w:rsidRPr="00AB45A3" w14:paraId="11E8AB9B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F5605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Pancreas infec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7E238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24D84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 ( 2.14 - 10.7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8A733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 ( 17.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72C0C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73 ( 2.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5A43D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24 ( 1.14 )</w:t>
            </w:r>
          </w:p>
        </w:tc>
      </w:tr>
      <w:tr w:rsidR="00AB45A3" w:rsidRPr="00AB45A3" w14:paraId="24BC9DA8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0C046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Malignant neoplasm of eye</w:t>
            </w:r>
            <w:r w:rsidRPr="00AB45A3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*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115B2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E3A7E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34 ( 2.82 - 14.2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AE6CD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34 ( 26.3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91647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21 ( 3.1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C8219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64 ( 1.53 )</w:t>
            </w:r>
          </w:p>
        </w:tc>
      </w:tr>
      <w:tr w:rsidR="00AB45A3" w:rsidRPr="00AB45A3" w14:paraId="6F5006EE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F8F1B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Kidney malforma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5F23A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E85DE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3 ( 2.15 - 10.8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67D17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3 ( 17.8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DACA6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76 ( 2.4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945A1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25 ( 1.15 )</w:t>
            </w:r>
          </w:p>
        </w:tc>
      </w:tr>
      <w:tr w:rsidR="00AB45A3" w:rsidRPr="00AB45A3" w14:paraId="491139B2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26C0A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Diabetic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ketoacidotic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erglycaemic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com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BAECE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1EAF4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.13 ( 4.05 - 20.6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374FC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.13 ( 41.9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FD1B8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85 ( 4.4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14E7E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15 ( 2.03 )</w:t>
            </w:r>
          </w:p>
        </w:tc>
      </w:tr>
      <w:tr w:rsidR="00AB45A3" w:rsidRPr="00AB45A3" w14:paraId="79AA22D1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DF451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ecreased insulin requiremen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6A84F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7C742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0.33 ( 13 - 70.7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81472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0.32 ( 151.92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93591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7.18 ( 13.3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CEA55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76 ( 3.61 )</w:t>
            </w:r>
          </w:p>
        </w:tc>
      </w:tr>
      <w:tr w:rsidR="00AB45A3" w:rsidRPr="00AB45A3" w14:paraId="6A7A5652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06A3D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glaucoma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C72E0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3D25E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3.18 ( 25.82 - 154.5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499B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3.18 ( 293.72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EABAA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0.74 ( 2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0888F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67 ( 4.46 )</w:t>
            </w:r>
          </w:p>
        </w:tc>
      </w:tr>
      <w:tr w:rsidR="00AB45A3" w:rsidRPr="00AB45A3" w14:paraId="150120EB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4E80A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ketosi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AA399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71500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07 ( 2.7 - 13.6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179FB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06 ( 24.7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5614E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95 ( 3.0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6CC65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7 ( 1.47 )</w:t>
            </w:r>
          </w:p>
        </w:tc>
      </w:tr>
      <w:tr w:rsidR="00AB45A3" w:rsidRPr="00AB45A3" w14:paraId="51751AED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5884C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Cataract diabetic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EAA2F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7B451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2.26 ( 13.79 - 75.4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17196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2.26 ( 161.1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6D3F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8.72 ( 14.11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6EB07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4 ( 3.68 )</w:t>
            </w:r>
          </w:p>
        </w:tc>
      </w:tr>
      <w:tr w:rsidR="00AB45A3" w:rsidRPr="00AB45A3" w14:paraId="201BA9FA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96D17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lastRenderedPageBreak/>
              <w:t>Medullary thyroid cancer</w:t>
            </w:r>
            <w:r w:rsidRPr="00AB45A3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*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ED794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2462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03 ( 2.08 - 12.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590F6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03 ( 15.8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B154E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96 ( 2.3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125A3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1 ( 1.12 )</w:t>
            </w:r>
          </w:p>
        </w:tc>
      </w:tr>
      <w:tr w:rsidR="00AB45A3" w:rsidRPr="00AB45A3" w14:paraId="7D79754F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54A5E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Acanthosis nigrican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6E413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C9168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7 ( 3.16 - 18.7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72055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7 ( 28.3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42F12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51 ( 3.5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2B5C1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91 ( 1.71 )</w:t>
            </w:r>
          </w:p>
        </w:tc>
      </w:tr>
      <w:tr w:rsidR="00AB45A3" w:rsidRPr="00AB45A3" w14:paraId="2008273C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96616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creased insulin requiremen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241A5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12641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29 ( 2.59 - 15.27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9708A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29 ( 21.69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337B8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16 ( 2.93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17D9B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62 ( 1.43 )</w:t>
            </w:r>
          </w:p>
        </w:tc>
      </w:tr>
      <w:tr w:rsidR="00AB45A3" w:rsidRPr="00AB45A3" w14:paraId="68172FD9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D5F5E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Administration site bruis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474ED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A9A47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59 ( 1.9 - 11.1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65E6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59 ( 13.8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2FE5E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53 ( 2.1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9415D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18 ( 0.99 )</w:t>
            </w:r>
          </w:p>
        </w:tc>
      </w:tr>
      <w:tr w:rsidR="00AB45A3" w:rsidRPr="00AB45A3" w14:paraId="671B6FF0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93880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Sodium reten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D53E9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D00C5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83 ( 2.81 - 16.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76306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83 ( 24.23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2B041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68 ( 3.1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48637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74 ( 1.54 )</w:t>
            </w:r>
          </w:p>
        </w:tc>
      </w:tr>
      <w:tr w:rsidR="00AB45A3" w:rsidRPr="00AB45A3" w14:paraId="7B188A28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A2497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Cerebrovascular stenosi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EA318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7BD2B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43 ( 2.75 - 20.09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4F0D1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43 ( 21.63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B72DE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25 ( 3.1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6920B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86 ( 1.54 )</w:t>
            </w:r>
          </w:p>
        </w:tc>
      </w:tr>
      <w:tr w:rsidR="00AB45A3" w:rsidRPr="00AB45A3" w14:paraId="51B0700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79088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Diabetic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foetopathy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4927B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8671E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6.85 ( 6.12 - 46.3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CB6DB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6.85 ( 55.9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3D39C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5.86 ( 6.8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DDA28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99 ( 2.65 )</w:t>
            </w:r>
          </w:p>
        </w:tc>
      </w:tr>
      <w:tr w:rsidR="00AB45A3" w:rsidRPr="00AB45A3" w14:paraId="328C1164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C6A0B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Postprandial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hypoglycaemia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10B8E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91DB0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43 ( 2.75 - 20.09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8C20B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43 ( 21.63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CFD46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25 ( 3.1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14A86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86 ( 1.54 )</w:t>
            </w:r>
          </w:p>
        </w:tc>
      </w:tr>
      <w:tr w:rsidR="00AB45A3" w:rsidRPr="00AB45A3" w14:paraId="1A349518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83EAB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Erythema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induratum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D1447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3BF04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71 ( 3.22 - 23.6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7DC15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71 ( 26.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6EEF8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8.46 ( 3.6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E7445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08 ( 1.76 )</w:t>
            </w:r>
          </w:p>
        </w:tc>
      </w:tr>
      <w:tr w:rsidR="00AB45A3" w:rsidRPr="00AB45A3" w14:paraId="02244A5D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48800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Benign pancreatic neoplasm</w:t>
            </w:r>
            <w:r w:rsidRPr="00AB45A3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*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63685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A805C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13 ( 2.27 - 16.5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F1F06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13 ( 16.7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105F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 ( 2.6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6EF7C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9 ( 1.28 )</w:t>
            </w:r>
          </w:p>
        </w:tc>
      </w:tr>
      <w:tr w:rsidR="00AB45A3" w:rsidRPr="00AB45A3" w14:paraId="1C33C53D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4586C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Chronic diseas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4FAA6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A024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05 ( 1.88 - 13.6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46EA4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05 ( 12.7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95DF3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97 ( 2.1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A0F069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1 ( 1.01 )</w:t>
            </w:r>
          </w:p>
        </w:tc>
      </w:tr>
      <w:tr w:rsidR="00AB45A3" w:rsidRPr="00AB45A3" w14:paraId="0FAB6DDA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226784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wound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E9E8D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95D77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6.3 ( 5.93 - 44.8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78EBB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6.3 ( 53.98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F8B23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5.38 ( 6.6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DA9C4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94 ( 2.6 )</w:t>
            </w:r>
          </w:p>
        </w:tc>
      </w:tr>
      <w:tr w:rsidR="00AB45A3" w:rsidRPr="00AB45A3" w14:paraId="1EB263F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A1EDE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Diabetic hepatopath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31A3F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6C392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1.08 ( 31.7 - 322.3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D8B79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101.08 ( 283.12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08582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2.49 ( 27.4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A956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18 ( 4.69 )</w:t>
            </w:r>
          </w:p>
        </w:tc>
      </w:tr>
      <w:tr w:rsidR="00AB45A3" w:rsidRPr="00AB45A3" w14:paraId="7F38854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B1C28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Kussmaul respirati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FF5E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088DD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21 ( 1.94 - 14.0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36F19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21 ( 13.33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DED7F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13 ( 2.24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0FFBB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36 ( 1.05 )</w:t>
            </w:r>
          </w:p>
        </w:tc>
      </w:tr>
      <w:tr w:rsidR="00AB45A3" w:rsidRPr="00AB45A3" w14:paraId="3D373EBC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5DE0E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Somogyi phenomen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8A4F0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7314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0.54 ( 14.63 - 174.59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F9B02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0.54 ( 121.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E6C531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2.28 ( 14.99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27D58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4 ( 3.81 )</w:t>
            </w:r>
          </w:p>
        </w:tc>
      </w:tr>
      <w:tr w:rsidR="00AB45A3" w:rsidRPr="00AB45A3" w14:paraId="52CC6F8A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6E8FF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Bone marrow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tumour</w:t>
            </w:r>
            <w:proofErr w:type="spellEnd"/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 cell infiltration</w:t>
            </w:r>
            <w:r w:rsidRPr="00AB45A3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*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9585C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3A83C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59 ( 2.1 - 20.74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DE4AA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59 ( 13.87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E1B41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45 ( 2.4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6B9A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69 ( 1.22 )</w:t>
            </w:r>
          </w:p>
        </w:tc>
      </w:tr>
      <w:tr w:rsidR="00AB45A3" w:rsidRPr="00AB45A3" w14:paraId="0CC4DE66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DFEC5C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Injection site fibrosi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7B362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D8460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09 ( 2.25 - 22.3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02B98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7.09 ( 15.25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93709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92 ( 2.6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532BD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79 ( 1.32 )</w:t>
            </w:r>
          </w:p>
        </w:tc>
      </w:tr>
      <w:tr w:rsidR="00AB45A3" w:rsidRPr="00AB45A3" w14:paraId="3F531CB5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94B0FD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Congenital bladder anomal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56D41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1466A2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83 ( 1.86 - 18.32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B1FF4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83 ( 11.74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9A7FD6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5.72 ( 2.2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270E0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52 ( 1.05 )</w:t>
            </w:r>
          </w:p>
        </w:tc>
      </w:tr>
      <w:tr w:rsidR="00AB45A3" w:rsidRPr="00AB45A3" w14:paraId="05CC36EB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811BA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lastRenderedPageBreak/>
              <w:t>Abdominal fat apron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0DBB1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CF45D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.36 ( 2.96 - 29.63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B6EC7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.36 ( 21.6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9AAD9B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9.06 ( 3.45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02F05F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.18 ( 1.7 )</w:t>
            </w:r>
          </w:p>
        </w:tc>
      </w:tr>
      <w:tr w:rsidR="00AB45A3" w:rsidRPr="00AB45A3" w14:paraId="0DCA92A2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63970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Vessel puncture site injur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A50610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E6619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1.59 ( 9.51 - 104.91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3AA62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1.59 ( 78.99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05579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8.19 ( 10.33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FE6737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4.82 ( 3.27 )</w:t>
            </w:r>
          </w:p>
        </w:tc>
      </w:tr>
      <w:tr w:rsidR="00AB45A3" w:rsidRPr="00AB45A3" w14:paraId="5900BDB7" w14:textId="77777777">
        <w:trPr>
          <w:trHeight w:hRule="exact" w:val="397"/>
        </w:trPr>
        <w:tc>
          <w:tcPr>
            <w:tcW w:w="12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6808D3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 xml:space="preserve">Abnormal </w:t>
            </w:r>
            <w:proofErr w:type="spellStart"/>
            <w:r w:rsidRPr="00AB45A3">
              <w:rPr>
                <w:rFonts w:eastAsia="Arial" w:cs="Times New Roman"/>
                <w:color w:val="000000" w:themeColor="text1"/>
                <w:sz w:val="22"/>
              </w:rPr>
              <w:t>labour</w:t>
            </w:r>
            <w:proofErr w:type="spellEnd"/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27546E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DEC845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32 ( 2.01 - 19.87 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5BD6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32 ( 13.1 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301D6A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6.19 ( 2.37 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E55528" w14:textId="77777777" w:rsidR="006A1978" w:rsidRPr="00AB45A3" w:rsidRDefault="00B12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color w:val="000000" w:themeColor="text1"/>
                <w:kern w:val="2"/>
                <w:sz w:val="21"/>
                <w:lang w:eastAsia="zh-CN"/>
              </w:rPr>
            </w:pPr>
            <w:r w:rsidRPr="00AB45A3">
              <w:rPr>
                <w:rFonts w:eastAsia="Arial" w:cs="Times New Roman"/>
                <w:color w:val="000000" w:themeColor="text1"/>
                <w:sz w:val="22"/>
              </w:rPr>
              <w:t>2.63 ( 1.16 )</w:t>
            </w:r>
          </w:p>
        </w:tc>
      </w:tr>
    </w:tbl>
    <w:p w14:paraId="0C7AFBB0" w14:textId="77777777" w:rsidR="006A1978" w:rsidRPr="00AB45A3" w:rsidRDefault="00B12C2D">
      <w:pPr>
        <w:rPr>
          <w:rFonts w:cs="Times New Roman"/>
          <w:color w:val="000000" w:themeColor="text1"/>
          <w:lang w:eastAsia="zh-CN"/>
        </w:rPr>
      </w:pPr>
      <w:r w:rsidRPr="00AB45A3">
        <w:rPr>
          <w:rFonts w:cs="Times New Roman"/>
          <w:color w:val="000000" w:themeColor="text1"/>
          <w:lang w:eastAsia="zh-CN"/>
        </w:rPr>
        <w:t>Abbreviation:</w:t>
      </w:r>
      <w:r w:rsidRPr="00AB45A3">
        <w:rPr>
          <w:rFonts w:cs="Times New Roman" w:hint="eastAsia"/>
          <w:color w:val="000000" w:themeColor="text1"/>
          <w:lang w:eastAsia="zh-CN"/>
        </w:rPr>
        <w:t xml:space="preserve"> </w:t>
      </w:r>
      <w:r w:rsidRPr="00AB45A3">
        <w:rPr>
          <w:rFonts w:cs="Times New Roman"/>
          <w:color w:val="000000" w:themeColor="text1"/>
          <w:lang w:eastAsia="zh-CN"/>
        </w:rPr>
        <w:t>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  <w:r w:rsidRPr="00AB45A3">
        <w:rPr>
          <w:rFonts w:cs="Times New Roman" w:hint="eastAsia"/>
          <w:color w:val="000000" w:themeColor="text1"/>
          <w:lang w:eastAsia="zh-CN"/>
        </w:rPr>
        <w:t xml:space="preserve"> * The asterisks indicate noteworthy and unexpected adverse events that are not listed in the drug</w:t>
      </w:r>
      <w:r w:rsidR="007713B9" w:rsidRPr="00AB45A3">
        <w:rPr>
          <w:rFonts w:eastAsiaTheme="minorEastAsia" w:cs="Times New Roman"/>
          <w:color w:val="000000" w:themeColor="text1"/>
          <w:lang w:eastAsia="zh-CN"/>
        </w:rPr>
        <w:t>’</w:t>
      </w:r>
      <w:r w:rsidRPr="00AB45A3">
        <w:rPr>
          <w:rFonts w:cs="Times New Roman" w:hint="eastAsia"/>
          <w:color w:val="000000" w:themeColor="text1"/>
          <w:lang w:eastAsia="zh-CN"/>
        </w:rPr>
        <w:t>s label.</w:t>
      </w:r>
    </w:p>
    <w:p w14:paraId="6516391F" w14:textId="77777777" w:rsidR="006A1978" w:rsidRPr="00AB45A3" w:rsidRDefault="006A1978">
      <w:pPr>
        <w:rPr>
          <w:rFonts w:cs="Times New Roman"/>
          <w:color w:val="000000" w:themeColor="text1"/>
          <w:lang w:eastAsia="zh-CN"/>
        </w:rPr>
      </w:pPr>
    </w:p>
    <w:p w14:paraId="209A3E38" w14:textId="77777777" w:rsidR="006A1978" w:rsidRPr="00AB45A3" w:rsidRDefault="006A1978">
      <w:pPr>
        <w:rPr>
          <w:rFonts w:cs="Times New Roman"/>
          <w:color w:val="000000" w:themeColor="text1"/>
          <w:szCs w:val="24"/>
        </w:rPr>
      </w:pPr>
    </w:p>
    <w:p w14:paraId="5851A9A8" w14:textId="77777777" w:rsidR="006A1978" w:rsidRPr="00AB45A3" w:rsidRDefault="006A1978">
      <w:pPr>
        <w:rPr>
          <w:color w:val="000000" w:themeColor="text1"/>
        </w:rPr>
      </w:pPr>
    </w:p>
    <w:p w14:paraId="4FE67E87" w14:textId="77777777" w:rsidR="006A1978" w:rsidRDefault="006A1978"/>
    <w:sectPr w:rsidR="006A19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B9256" w14:textId="77777777" w:rsidR="005D2565" w:rsidRDefault="005D2565">
      <w:pPr>
        <w:spacing w:before="0" w:after="0"/>
      </w:pPr>
      <w:r>
        <w:separator/>
      </w:r>
    </w:p>
  </w:endnote>
  <w:endnote w:type="continuationSeparator" w:id="0">
    <w:p w14:paraId="12E3E1CE" w14:textId="77777777" w:rsidR="005D2565" w:rsidRDefault="005D256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889AC" w14:textId="77777777" w:rsidR="005D2565" w:rsidRDefault="005D2565">
      <w:pPr>
        <w:spacing w:before="0" w:after="0"/>
      </w:pPr>
      <w:r>
        <w:separator/>
      </w:r>
    </w:p>
  </w:footnote>
  <w:footnote w:type="continuationSeparator" w:id="0">
    <w:p w14:paraId="066CB197" w14:textId="77777777" w:rsidR="005D2565" w:rsidRDefault="005D256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"/>
  <w:removePersonalInformation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dhODAzOTVkNTRjODg1OGNjNDBmZGNjZTc2MGE5MDkifQ=="/>
  </w:docVars>
  <w:rsids>
    <w:rsidRoot w:val="00DB2530"/>
    <w:rsid w:val="00065561"/>
    <w:rsid w:val="0007600B"/>
    <w:rsid w:val="001240B2"/>
    <w:rsid w:val="001262BF"/>
    <w:rsid w:val="00142A21"/>
    <w:rsid w:val="002D2FE5"/>
    <w:rsid w:val="00576EB3"/>
    <w:rsid w:val="00594829"/>
    <w:rsid w:val="005D2565"/>
    <w:rsid w:val="006440DD"/>
    <w:rsid w:val="006526E4"/>
    <w:rsid w:val="006A1978"/>
    <w:rsid w:val="007713B9"/>
    <w:rsid w:val="0082361F"/>
    <w:rsid w:val="008E0A54"/>
    <w:rsid w:val="00AB45A3"/>
    <w:rsid w:val="00B12C2D"/>
    <w:rsid w:val="00BA6A50"/>
    <w:rsid w:val="00C74218"/>
    <w:rsid w:val="00CD4F59"/>
    <w:rsid w:val="00DA248F"/>
    <w:rsid w:val="00DB2530"/>
    <w:rsid w:val="00F10F97"/>
    <w:rsid w:val="00F26B9E"/>
    <w:rsid w:val="00FA0FEB"/>
    <w:rsid w:val="00FD1EE8"/>
    <w:rsid w:val="00FF03C7"/>
    <w:rsid w:val="0236335D"/>
    <w:rsid w:val="059C3709"/>
    <w:rsid w:val="08CB5042"/>
    <w:rsid w:val="09D86A46"/>
    <w:rsid w:val="0B32346B"/>
    <w:rsid w:val="0DB44D4E"/>
    <w:rsid w:val="1BBF4FB7"/>
    <w:rsid w:val="1EA04E8D"/>
    <w:rsid w:val="215973F2"/>
    <w:rsid w:val="2C422F83"/>
    <w:rsid w:val="2C632361"/>
    <w:rsid w:val="2C695F59"/>
    <w:rsid w:val="31CF287E"/>
    <w:rsid w:val="41C84587"/>
    <w:rsid w:val="4274457A"/>
    <w:rsid w:val="4AB97C54"/>
    <w:rsid w:val="4BA07EB8"/>
    <w:rsid w:val="50825ACA"/>
    <w:rsid w:val="50A05B3E"/>
    <w:rsid w:val="52F96E28"/>
    <w:rsid w:val="565D4393"/>
    <w:rsid w:val="56C51F97"/>
    <w:rsid w:val="5EB5729D"/>
    <w:rsid w:val="613009FC"/>
    <w:rsid w:val="64EF1D23"/>
    <w:rsid w:val="702A2AAC"/>
    <w:rsid w:val="7125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0BA6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szCs w:val="24"/>
    </w:rPr>
  </w:style>
  <w:style w:type="paragraph" w:styleId="Title">
    <w:name w:val="Title"/>
    <w:basedOn w:val="Normal"/>
    <w:next w:val="Normal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table" w:customStyle="1" w:styleId="1">
    <w:name w:val="网格型1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qFormat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C47AD-B089-4CB5-95BE-B10760173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2</Pages>
  <Words>5166</Words>
  <Characters>29447</Characters>
  <Application>Microsoft Office Word</Application>
  <DocSecurity>0</DocSecurity>
  <Lines>245</Lines>
  <Paragraphs>69</Paragraphs>
  <ScaleCrop>false</ScaleCrop>
  <LinksUpToDate>false</LinksUpToDate>
  <CharactersWithSpaces>3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7-31T01:41:00Z</dcterms:created>
  <dcterms:modified xsi:type="dcterms:W3CDTF">2025-04-1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FC36AE00692476AA6B658AD095B4946_12</vt:lpwstr>
  </property>
  <property fmtid="{D5CDD505-2E9C-101B-9397-08002B2CF9AE}" pid="4" name="KSOTemplateDocerSaveRecord">
    <vt:lpwstr>eyJoZGlkIjoiNTRjNmQ3ODlhZWNkOTM3YzcxNWI0MjAwYzgxZTZhNzUiLCJ1c2VySWQiOiI1OTI5MDIxNjMifQ==</vt:lpwstr>
  </property>
</Properties>
</file>